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BDE82" w14:textId="00B3787F" w:rsidR="009501EC" w:rsidRDefault="001C5D8A">
      <w:pPr>
        <w:widowControl/>
        <w:spacing w:line="480" w:lineRule="auto"/>
        <w:jc w:val="center"/>
        <w:rPr>
          <w:rFonts w:ascii="Times New Roman" w:eastAsia="宋体" w:hAnsi="Times New Roman" w:cs="Times New Roman"/>
          <w:b/>
        </w:rPr>
      </w:pPr>
      <w:bookmarkStart w:id="0" w:name="_GoBack"/>
      <w:bookmarkEnd w:id="0"/>
      <w:r>
        <w:rPr>
          <w:rFonts w:ascii="Times New Roman" w:eastAsia="宋体" w:hAnsi="Times New Roman" w:cs="Times New Roman"/>
          <w:b/>
          <w:sz w:val="24"/>
        </w:rPr>
        <w:t>Appendix A: Materials of Experiment 1</w:t>
      </w:r>
    </w:p>
    <w:p w14:paraId="1E83E38A"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Questionnaire</w:t>
      </w:r>
    </w:p>
    <w:p w14:paraId="44BCF575"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ab/>
        <w:t>Questionnaire about shampoo brand preference.</w:t>
      </w:r>
    </w:p>
    <w:p w14:paraId="2021588E"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Thank you for participating in this survey! All answers to this questionnaire will be kept strictly confidential and the results will be a conclusive report that will not reveal any information about you. The results of this study will only be used for academic research and will not be used for any commercial purposes. This survey is not a test, and there are no “right” or “wrong” answers. The effectiveness of the research results depends primarily on whether you reflect your actual opinion. Therefore, we hope that you can express your opinions very carefully, and answer every question, which is very important for our study.</w:t>
      </w:r>
    </w:p>
    <w:p w14:paraId="3A4F0B44"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Gender: _________</w:t>
      </w:r>
    </w:p>
    <w:p w14:paraId="056FF4B7"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ge: ___________</w:t>
      </w:r>
    </w:p>
    <w:p w14:paraId="330BCF1F" w14:textId="77777777" w:rsidR="009501EC" w:rsidRDefault="009501EC">
      <w:pPr>
        <w:widowControl/>
        <w:spacing w:line="480" w:lineRule="auto"/>
        <w:jc w:val="left"/>
        <w:rPr>
          <w:rFonts w:ascii="Times New Roman" w:eastAsia="宋体" w:hAnsi="Times New Roman" w:cs="Times New Roman"/>
          <w:sz w:val="24"/>
        </w:rPr>
      </w:pPr>
    </w:p>
    <w:p w14:paraId="6715AC67" w14:textId="77777777" w:rsidR="009501EC" w:rsidRDefault="001C5D8A">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The following are the shampoo brands on the market:</w:t>
      </w:r>
    </w:p>
    <w:p w14:paraId="4583EAF2" w14:textId="77777777" w:rsidR="009501EC" w:rsidRDefault="001C5D8A">
      <w:pPr>
        <w:widowControl/>
        <w:spacing w:line="480" w:lineRule="auto"/>
        <w:jc w:val="center"/>
        <w:rPr>
          <w:rFonts w:ascii="Times New Roman" w:eastAsia="宋体" w:hAnsi="Times New Roman" w:cs="Times New Roman"/>
          <w:b/>
          <w:sz w:val="24"/>
        </w:rPr>
      </w:pPr>
      <w:r>
        <w:rPr>
          <w:rFonts w:ascii="Times New Roman" w:eastAsia="宋体" w:hAnsi="Times New Roman" w:cs="Times New Roman"/>
          <w:b/>
          <w:sz w:val="24"/>
        </w:rPr>
        <w:t xml:space="preserve">Head &amp; Shoulders, Pantene, Clear, Rejoice, Clairol, </w:t>
      </w:r>
      <w:proofErr w:type="spellStart"/>
      <w:r>
        <w:rPr>
          <w:rFonts w:ascii="Times New Roman" w:eastAsia="宋体" w:hAnsi="Times New Roman" w:cs="Times New Roman"/>
          <w:b/>
          <w:sz w:val="24"/>
        </w:rPr>
        <w:t>Bawang</w:t>
      </w:r>
      <w:proofErr w:type="spellEnd"/>
      <w:r>
        <w:rPr>
          <w:rFonts w:ascii="Times New Roman" w:eastAsia="宋体" w:hAnsi="Times New Roman" w:cs="Times New Roman"/>
          <w:b/>
          <w:sz w:val="24"/>
        </w:rPr>
        <w:t>,</w:t>
      </w:r>
    </w:p>
    <w:p w14:paraId="70D92598" w14:textId="77777777" w:rsidR="009501EC" w:rsidRDefault="001C5D8A">
      <w:pPr>
        <w:widowControl/>
        <w:spacing w:line="480" w:lineRule="auto"/>
        <w:jc w:val="center"/>
        <w:rPr>
          <w:rFonts w:ascii="Times New Roman" w:eastAsia="宋体" w:hAnsi="Times New Roman" w:cs="Times New Roman"/>
          <w:b/>
          <w:sz w:val="24"/>
        </w:rPr>
      </w:pPr>
      <w:r>
        <w:rPr>
          <w:rFonts w:ascii="Times New Roman" w:eastAsia="宋体" w:hAnsi="Times New Roman" w:cs="Times New Roman"/>
          <w:b/>
          <w:sz w:val="24"/>
        </w:rPr>
        <w:t xml:space="preserve">Vidal Sassoon, Dove, </w:t>
      </w:r>
      <w:proofErr w:type="spellStart"/>
      <w:r>
        <w:rPr>
          <w:rFonts w:ascii="Times New Roman" w:eastAsia="宋体" w:hAnsi="Times New Roman" w:cs="Times New Roman"/>
          <w:b/>
          <w:sz w:val="24"/>
        </w:rPr>
        <w:t>Syoss</w:t>
      </w:r>
      <w:proofErr w:type="spellEnd"/>
      <w:r>
        <w:rPr>
          <w:rFonts w:ascii="Times New Roman" w:eastAsia="宋体" w:hAnsi="Times New Roman" w:cs="Times New Roman"/>
          <w:b/>
          <w:sz w:val="24"/>
        </w:rPr>
        <w:t xml:space="preserve">, Revlon, </w:t>
      </w:r>
      <w:proofErr w:type="spellStart"/>
      <w:r>
        <w:rPr>
          <w:rFonts w:ascii="Times New Roman" w:eastAsia="宋体" w:hAnsi="Times New Roman" w:cs="Times New Roman"/>
          <w:b/>
          <w:sz w:val="24"/>
        </w:rPr>
        <w:t>Aquair</w:t>
      </w:r>
      <w:proofErr w:type="spellEnd"/>
    </w:p>
    <w:p w14:paraId="558436B2"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Please select your favorite shampoo brand from the above shampoo brands, fill in the blank below, and complete the following questionnaire.</w:t>
      </w:r>
    </w:p>
    <w:p w14:paraId="4C333BE1"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__________________</w:t>
      </w:r>
    </w:p>
    <w:p w14:paraId="648D122F"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1. I like this shampoo brand.</w:t>
      </w:r>
    </w:p>
    <w:p w14:paraId="12FF810D"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6F067961"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2. I am familiar with this brand.</w:t>
      </w:r>
    </w:p>
    <w:p w14:paraId="666B7E24"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lastRenderedPageBreak/>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44D30751" w14:textId="77777777" w:rsidR="009501EC" w:rsidRDefault="009501EC">
      <w:pPr>
        <w:widowControl/>
        <w:spacing w:line="480" w:lineRule="auto"/>
        <w:jc w:val="left"/>
        <w:rPr>
          <w:rFonts w:ascii="Times New Roman" w:eastAsia="宋体" w:hAnsi="Times New Roman" w:cs="Times New Roman"/>
          <w:sz w:val="24"/>
        </w:rPr>
      </w:pPr>
    </w:p>
    <w:p w14:paraId="6ECC78E7" w14:textId="77777777" w:rsidR="009501EC" w:rsidRDefault="001C5D8A">
      <w:pPr>
        <w:widowControl/>
        <w:spacing w:line="480" w:lineRule="auto"/>
        <w:ind w:firstLine="240"/>
        <w:jc w:val="left"/>
        <w:rPr>
          <w:rFonts w:ascii="Times New Roman" w:eastAsia="宋体" w:hAnsi="Times New Roman" w:cs="Times New Roman"/>
          <w:sz w:val="24"/>
        </w:rPr>
      </w:pPr>
      <w:r>
        <w:rPr>
          <w:rFonts w:ascii="Times New Roman" w:eastAsia="宋体" w:hAnsi="Times New Roman" w:cs="Times New Roman"/>
          <w:sz w:val="24"/>
        </w:rPr>
        <w:t>(Instructions: The previous subject did not choose the same brand as you chose. Please guess his/her favorite shampoo brand, fill in the blank below, and complete the following questionnaire.</w:t>
      </w:r>
    </w:p>
    <w:p w14:paraId="354724E3"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__________________</w:t>
      </w:r>
    </w:p>
    <w:p w14:paraId="055EF2C2"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3. I like this shampoo brand.</w:t>
      </w:r>
    </w:p>
    <w:p w14:paraId="2693AB3C"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0A1CDD77"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4. I am familiar with this brand.</w:t>
      </w:r>
    </w:p>
    <w:p w14:paraId="1068C858"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1EDA8E98" w14:textId="77777777" w:rsidR="009501EC" w:rsidRDefault="009501EC">
      <w:pPr>
        <w:widowControl/>
        <w:spacing w:line="480" w:lineRule="auto"/>
        <w:jc w:val="left"/>
        <w:rPr>
          <w:rFonts w:ascii="Times New Roman" w:eastAsia="宋体" w:hAnsi="Times New Roman" w:cs="Times New Roman"/>
          <w:sz w:val="24"/>
        </w:rPr>
      </w:pPr>
    </w:p>
    <w:p w14:paraId="419D20A8"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Brand Adjectives</w:t>
      </w:r>
    </w:p>
    <w:tbl>
      <w:tblPr>
        <w:tblW w:w="6534" w:type="dxa"/>
        <w:jc w:val="center"/>
        <w:tblLayout w:type="fixed"/>
        <w:tblLook w:val="04A0" w:firstRow="1" w:lastRow="0" w:firstColumn="1" w:lastColumn="0" w:noHBand="0" w:noVBand="1"/>
      </w:tblPr>
      <w:tblGrid>
        <w:gridCol w:w="567"/>
        <w:gridCol w:w="1418"/>
        <w:gridCol w:w="1525"/>
        <w:gridCol w:w="1452"/>
        <w:gridCol w:w="1572"/>
      </w:tblGrid>
      <w:tr w:rsidR="009501EC" w14:paraId="2C7E5A44" w14:textId="77777777">
        <w:trPr>
          <w:trHeight w:val="285"/>
          <w:jc w:val="center"/>
        </w:trPr>
        <w:tc>
          <w:tcPr>
            <w:tcW w:w="6534" w:type="dxa"/>
            <w:gridSpan w:val="5"/>
            <w:tcBorders>
              <w:bottom w:val="single" w:sz="12" w:space="0" w:color="000000"/>
            </w:tcBorders>
            <w:vAlign w:val="center"/>
          </w:tcPr>
          <w:p w14:paraId="43FA92CA" w14:textId="77777777" w:rsidR="009501EC" w:rsidRDefault="001C5D8A">
            <w:pPr>
              <w:widowControl/>
              <w:spacing w:line="480" w:lineRule="auto"/>
              <w:jc w:val="left"/>
              <w:rPr>
                <w:rStyle w:val="web-item2"/>
                <w:rFonts w:ascii="Times New Roman" w:eastAsia="黑体" w:hAnsi="Times New Roman"/>
                <w:szCs w:val="15"/>
              </w:rPr>
            </w:pPr>
            <w:r>
              <w:rPr>
                <w:rStyle w:val="web-item2"/>
                <w:rFonts w:ascii="Times New Roman" w:eastAsia="黑体" w:hAnsi="Times New Roman"/>
                <w:szCs w:val="15"/>
              </w:rPr>
              <w:t>Table A</w:t>
            </w:r>
          </w:p>
          <w:p w14:paraId="7EDE2D57" w14:textId="77777777" w:rsidR="009501EC" w:rsidRDefault="001C5D8A">
            <w:pPr>
              <w:widowControl/>
              <w:spacing w:line="480" w:lineRule="auto"/>
              <w:jc w:val="left"/>
              <w:rPr>
                <w:rFonts w:ascii="Times New Roman" w:hAnsi="Times New Roman"/>
                <w:b/>
                <w:bCs/>
                <w:i/>
                <w:kern w:val="0"/>
                <w:sz w:val="15"/>
                <w:szCs w:val="15"/>
              </w:rPr>
            </w:pPr>
            <w:r>
              <w:rPr>
                <w:rStyle w:val="web-item2"/>
                <w:rFonts w:ascii="Times New Roman" w:eastAsia="黑体" w:hAnsi="Times New Roman"/>
                <w:i/>
                <w:szCs w:val="15"/>
              </w:rPr>
              <w:t>The list of band adjectives in Experiment 1</w:t>
            </w:r>
          </w:p>
        </w:tc>
      </w:tr>
      <w:tr w:rsidR="009501EC" w14:paraId="77268FC1" w14:textId="77777777">
        <w:trPr>
          <w:trHeight w:val="285"/>
          <w:jc w:val="center"/>
        </w:trPr>
        <w:tc>
          <w:tcPr>
            <w:tcW w:w="567" w:type="dxa"/>
            <w:tcBorders>
              <w:top w:val="single" w:sz="12" w:space="0" w:color="000000"/>
              <w:bottom w:val="single" w:sz="4" w:space="0" w:color="000000"/>
            </w:tcBorders>
            <w:vAlign w:val="center"/>
          </w:tcPr>
          <w:p w14:paraId="0659BFB1" w14:textId="77777777" w:rsidR="009501EC" w:rsidRDefault="009501EC">
            <w:pPr>
              <w:widowControl/>
              <w:spacing w:line="480" w:lineRule="auto"/>
              <w:jc w:val="left"/>
              <w:rPr>
                <w:rFonts w:ascii="Times New Roman" w:hAnsi="Times New Roman"/>
                <w:b/>
                <w:bCs/>
                <w:kern w:val="0"/>
                <w:sz w:val="15"/>
                <w:szCs w:val="15"/>
              </w:rPr>
            </w:pPr>
          </w:p>
        </w:tc>
        <w:tc>
          <w:tcPr>
            <w:tcW w:w="1418" w:type="dxa"/>
            <w:tcBorders>
              <w:top w:val="single" w:sz="12" w:space="0" w:color="000000"/>
              <w:bottom w:val="single" w:sz="4" w:space="0" w:color="000000"/>
            </w:tcBorders>
            <w:vAlign w:val="center"/>
          </w:tcPr>
          <w:p w14:paraId="3C1BACBD" w14:textId="77777777" w:rsidR="009501EC" w:rsidRDefault="001C5D8A">
            <w:pPr>
              <w:widowControl/>
              <w:spacing w:line="480" w:lineRule="auto"/>
              <w:jc w:val="left"/>
              <w:rPr>
                <w:rFonts w:ascii="Times New Roman" w:hAnsi="Times New Roman"/>
                <w:bCs/>
                <w:kern w:val="0"/>
                <w:sz w:val="15"/>
                <w:szCs w:val="15"/>
              </w:rPr>
            </w:pPr>
            <w:r>
              <w:rPr>
                <w:rFonts w:ascii="Times New Roman" w:hAnsi="Times New Roman"/>
                <w:bCs/>
                <w:kern w:val="0"/>
                <w:sz w:val="15"/>
                <w:szCs w:val="15"/>
              </w:rPr>
              <w:t>Group 1</w:t>
            </w:r>
          </w:p>
        </w:tc>
        <w:tc>
          <w:tcPr>
            <w:tcW w:w="1525" w:type="dxa"/>
            <w:tcBorders>
              <w:top w:val="single" w:sz="12" w:space="0" w:color="000000"/>
              <w:bottom w:val="single" w:sz="4" w:space="0" w:color="000000"/>
            </w:tcBorders>
            <w:vAlign w:val="center"/>
          </w:tcPr>
          <w:p w14:paraId="0CBE946C" w14:textId="77777777" w:rsidR="009501EC" w:rsidRDefault="001C5D8A">
            <w:pPr>
              <w:widowControl/>
              <w:spacing w:line="480" w:lineRule="auto"/>
              <w:jc w:val="left"/>
              <w:rPr>
                <w:rFonts w:ascii="Times New Roman" w:hAnsi="Times New Roman"/>
                <w:bCs/>
                <w:kern w:val="0"/>
                <w:sz w:val="15"/>
                <w:szCs w:val="15"/>
              </w:rPr>
            </w:pPr>
            <w:r>
              <w:rPr>
                <w:rFonts w:ascii="Times New Roman" w:hAnsi="Times New Roman"/>
                <w:bCs/>
                <w:kern w:val="0"/>
                <w:sz w:val="15"/>
                <w:szCs w:val="15"/>
              </w:rPr>
              <w:t>Group 2</w:t>
            </w:r>
          </w:p>
        </w:tc>
        <w:tc>
          <w:tcPr>
            <w:tcW w:w="1452" w:type="dxa"/>
            <w:tcBorders>
              <w:top w:val="single" w:sz="12" w:space="0" w:color="000000"/>
              <w:bottom w:val="single" w:sz="4" w:space="0" w:color="000000"/>
            </w:tcBorders>
            <w:vAlign w:val="center"/>
          </w:tcPr>
          <w:p w14:paraId="0650AAD6" w14:textId="77777777" w:rsidR="009501EC" w:rsidRDefault="001C5D8A">
            <w:pPr>
              <w:widowControl/>
              <w:spacing w:line="480" w:lineRule="auto"/>
              <w:jc w:val="left"/>
              <w:rPr>
                <w:rFonts w:ascii="Times New Roman" w:hAnsi="Times New Roman"/>
                <w:bCs/>
                <w:kern w:val="0"/>
                <w:sz w:val="15"/>
                <w:szCs w:val="15"/>
              </w:rPr>
            </w:pPr>
            <w:r>
              <w:rPr>
                <w:rFonts w:ascii="Times New Roman" w:hAnsi="Times New Roman"/>
                <w:bCs/>
                <w:kern w:val="0"/>
                <w:sz w:val="15"/>
                <w:szCs w:val="15"/>
              </w:rPr>
              <w:t>Group 3</w:t>
            </w:r>
          </w:p>
        </w:tc>
        <w:tc>
          <w:tcPr>
            <w:tcW w:w="1572" w:type="dxa"/>
            <w:tcBorders>
              <w:top w:val="single" w:sz="12" w:space="0" w:color="000000"/>
              <w:bottom w:val="single" w:sz="4" w:space="0" w:color="000000"/>
            </w:tcBorders>
            <w:vAlign w:val="center"/>
          </w:tcPr>
          <w:p w14:paraId="5FB67EAD" w14:textId="77777777" w:rsidR="009501EC" w:rsidRDefault="001C5D8A">
            <w:pPr>
              <w:widowControl/>
              <w:spacing w:line="480" w:lineRule="auto"/>
              <w:jc w:val="left"/>
              <w:rPr>
                <w:rFonts w:ascii="Times New Roman" w:hAnsi="Times New Roman"/>
                <w:bCs/>
                <w:kern w:val="0"/>
                <w:sz w:val="15"/>
                <w:szCs w:val="15"/>
              </w:rPr>
            </w:pPr>
            <w:r>
              <w:rPr>
                <w:rFonts w:ascii="Times New Roman" w:hAnsi="Times New Roman"/>
                <w:bCs/>
                <w:kern w:val="0"/>
                <w:sz w:val="15"/>
                <w:szCs w:val="15"/>
              </w:rPr>
              <w:t>Group 4</w:t>
            </w:r>
          </w:p>
        </w:tc>
      </w:tr>
      <w:tr w:rsidR="009501EC" w14:paraId="35496323" w14:textId="77777777">
        <w:trPr>
          <w:trHeight w:val="300"/>
          <w:jc w:val="center"/>
        </w:trPr>
        <w:tc>
          <w:tcPr>
            <w:tcW w:w="567" w:type="dxa"/>
            <w:tcBorders>
              <w:top w:val="single" w:sz="4" w:space="0" w:color="000000"/>
            </w:tcBorders>
            <w:vAlign w:val="center"/>
          </w:tcPr>
          <w:p w14:paraId="1D65E84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w:t>
            </w:r>
          </w:p>
        </w:tc>
        <w:tc>
          <w:tcPr>
            <w:tcW w:w="1418" w:type="dxa"/>
            <w:tcBorders>
              <w:top w:val="single" w:sz="4" w:space="0" w:color="000000"/>
            </w:tcBorders>
            <w:vAlign w:val="center"/>
          </w:tcPr>
          <w:p w14:paraId="698DE8A7"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relieved</w:t>
            </w:r>
          </w:p>
        </w:tc>
        <w:tc>
          <w:tcPr>
            <w:tcW w:w="1525" w:type="dxa"/>
            <w:tcBorders>
              <w:top w:val="single" w:sz="4" w:space="0" w:color="000000"/>
            </w:tcBorders>
            <w:vAlign w:val="center"/>
          </w:tcPr>
          <w:p w14:paraId="0423333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hygienic</w:t>
            </w:r>
          </w:p>
        </w:tc>
        <w:tc>
          <w:tcPr>
            <w:tcW w:w="1452" w:type="dxa"/>
            <w:tcBorders>
              <w:top w:val="single" w:sz="4" w:space="0" w:color="000000"/>
            </w:tcBorders>
            <w:vAlign w:val="center"/>
          </w:tcPr>
          <w:p w14:paraId="5570E267"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aintaining</w:t>
            </w:r>
          </w:p>
        </w:tc>
        <w:tc>
          <w:tcPr>
            <w:tcW w:w="1572" w:type="dxa"/>
            <w:tcBorders>
              <w:top w:val="single" w:sz="4" w:space="0" w:color="000000"/>
            </w:tcBorders>
            <w:vAlign w:val="center"/>
          </w:tcPr>
          <w:p w14:paraId="66AA7B4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necessary</w:t>
            </w:r>
          </w:p>
        </w:tc>
      </w:tr>
      <w:tr w:rsidR="009501EC" w14:paraId="2C338423" w14:textId="77777777">
        <w:trPr>
          <w:trHeight w:val="300"/>
          <w:jc w:val="center"/>
        </w:trPr>
        <w:tc>
          <w:tcPr>
            <w:tcW w:w="567" w:type="dxa"/>
            <w:vAlign w:val="center"/>
          </w:tcPr>
          <w:p w14:paraId="5B6CFC9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w:t>
            </w:r>
          </w:p>
        </w:tc>
        <w:tc>
          <w:tcPr>
            <w:tcW w:w="1418" w:type="dxa"/>
            <w:vAlign w:val="center"/>
          </w:tcPr>
          <w:p w14:paraId="7F234CF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amous</w:t>
            </w:r>
          </w:p>
        </w:tc>
        <w:tc>
          <w:tcPr>
            <w:tcW w:w="1525" w:type="dxa"/>
            <w:vAlign w:val="center"/>
          </w:tcPr>
          <w:p w14:paraId="084CF308"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attractive</w:t>
            </w:r>
          </w:p>
        </w:tc>
        <w:tc>
          <w:tcPr>
            <w:tcW w:w="1452" w:type="dxa"/>
            <w:vAlign w:val="center"/>
          </w:tcPr>
          <w:p w14:paraId="0B143614"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owerful</w:t>
            </w:r>
          </w:p>
        </w:tc>
        <w:tc>
          <w:tcPr>
            <w:tcW w:w="1572" w:type="dxa"/>
            <w:vAlign w:val="center"/>
          </w:tcPr>
          <w:p w14:paraId="216B4B46"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nourished</w:t>
            </w:r>
          </w:p>
        </w:tc>
      </w:tr>
      <w:tr w:rsidR="009501EC" w14:paraId="1B32FF7A" w14:textId="77777777">
        <w:trPr>
          <w:trHeight w:val="300"/>
          <w:jc w:val="center"/>
        </w:trPr>
        <w:tc>
          <w:tcPr>
            <w:tcW w:w="567" w:type="dxa"/>
            <w:vAlign w:val="center"/>
          </w:tcPr>
          <w:p w14:paraId="4F61060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3</w:t>
            </w:r>
          </w:p>
        </w:tc>
        <w:tc>
          <w:tcPr>
            <w:tcW w:w="1418" w:type="dxa"/>
            <w:vAlign w:val="center"/>
          </w:tcPr>
          <w:p w14:paraId="5831608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unique</w:t>
            </w:r>
          </w:p>
        </w:tc>
        <w:tc>
          <w:tcPr>
            <w:tcW w:w="1525" w:type="dxa"/>
            <w:vAlign w:val="center"/>
          </w:tcPr>
          <w:p w14:paraId="795041E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long lasting</w:t>
            </w:r>
          </w:p>
        </w:tc>
        <w:tc>
          <w:tcPr>
            <w:tcW w:w="1452" w:type="dxa"/>
            <w:vAlign w:val="center"/>
          </w:tcPr>
          <w:p w14:paraId="16FC28B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requently-used</w:t>
            </w:r>
          </w:p>
        </w:tc>
        <w:tc>
          <w:tcPr>
            <w:tcW w:w="1572" w:type="dxa"/>
            <w:vAlign w:val="center"/>
          </w:tcPr>
          <w:p w14:paraId="62B37F9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 xml:space="preserve">profitable </w:t>
            </w:r>
          </w:p>
        </w:tc>
      </w:tr>
      <w:tr w:rsidR="009501EC" w14:paraId="26269832" w14:textId="77777777">
        <w:trPr>
          <w:trHeight w:val="300"/>
          <w:jc w:val="center"/>
        </w:trPr>
        <w:tc>
          <w:tcPr>
            <w:tcW w:w="567" w:type="dxa"/>
            <w:vAlign w:val="center"/>
          </w:tcPr>
          <w:p w14:paraId="0E7FBE9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4</w:t>
            </w:r>
          </w:p>
        </w:tc>
        <w:tc>
          <w:tcPr>
            <w:tcW w:w="1418" w:type="dxa"/>
            <w:vAlign w:val="center"/>
          </w:tcPr>
          <w:p w14:paraId="55BE92F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xcellent</w:t>
            </w:r>
          </w:p>
        </w:tc>
        <w:tc>
          <w:tcPr>
            <w:tcW w:w="1525" w:type="dxa"/>
            <w:vAlign w:val="center"/>
          </w:tcPr>
          <w:p w14:paraId="0B1838B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aromatic</w:t>
            </w:r>
          </w:p>
        </w:tc>
        <w:tc>
          <w:tcPr>
            <w:tcW w:w="1452" w:type="dxa"/>
            <w:vAlign w:val="center"/>
          </w:tcPr>
          <w:p w14:paraId="3B438B8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ild</w:t>
            </w:r>
          </w:p>
        </w:tc>
        <w:tc>
          <w:tcPr>
            <w:tcW w:w="1572" w:type="dxa"/>
            <w:vAlign w:val="center"/>
          </w:tcPr>
          <w:p w14:paraId="294DBBB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mooth</w:t>
            </w:r>
          </w:p>
        </w:tc>
      </w:tr>
      <w:tr w:rsidR="009501EC" w14:paraId="179F991A" w14:textId="77777777">
        <w:trPr>
          <w:trHeight w:val="300"/>
          <w:jc w:val="center"/>
        </w:trPr>
        <w:tc>
          <w:tcPr>
            <w:tcW w:w="567" w:type="dxa"/>
            <w:vAlign w:val="center"/>
          </w:tcPr>
          <w:p w14:paraId="31A98BA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5</w:t>
            </w:r>
          </w:p>
        </w:tc>
        <w:tc>
          <w:tcPr>
            <w:tcW w:w="1418" w:type="dxa"/>
            <w:vAlign w:val="center"/>
          </w:tcPr>
          <w:p w14:paraId="505F8F8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transcendent</w:t>
            </w:r>
          </w:p>
        </w:tc>
        <w:tc>
          <w:tcPr>
            <w:tcW w:w="1525" w:type="dxa"/>
            <w:vAlign w:val="center"/>
          </w:tcPr>
          <w:p w14:paraId="7D125CF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esirable</w:t>
            </w:r>
          </w:p>
        </w:tc>
        <w:tc>
          <w:tcPr>
            <w:tcW w:w="1452" w:type="dxa"/>
            <w:vAlign w:val="center"/>
          </w:tcPr>
          <w:p w14:paraId="4486A7D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uccessful</w:t>
            </w:r>
          </w:p>
        </w:tc>
        <w:tc>
          <w:tcPr>
            <w:tcW w:w="1572" w:type="dxa"/>
            <w:vAlign w:val="center"/>
          </w:tcPr>
          <w:p w14:paraId="7CE27B4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ature</w:t>
            </w:r>
          </w:p>
        </w:tc>
      </w:tr>
      <w:tr w:rsidR="009501EC" w14:paraId="3B5E03A5" w14:textId="77777777">
        <w:trPr>
          <w:trHeight w:val="300"/>
          <w:jc w:val="center"/>
        </w:trPr>
        <w:tc>
          <w:tcPr>
            <w:tcW w:w="567" w:type="dxa"/>
            <w:vAlign w:val="center"/>
          </w:tcPr>
          <w:p w14:paraId="60C13350"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6</w:t>
            </w:r>
          </w:p>
        </w:tc>
        <w:tc>
          <w:tcPr>
            <w:tcW w:w="1418" w:type="dxa"/>
            <w:vAlign w:val="center"/>
          </w:tcPr>
          <w:p w14:paraId="6EDA7F18"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aseful</w:t>
            </w:r>
          </w:p>
        </w:tc>
        <w:tc>
          <w:tcPr>
            <w:tcW w:w="1525" w:type="dxa"/>
            <w:vAlign w:val="center"/>
          </w:tcPr>
          <w:p w14:paraId="4F4A9F4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omfortable</w:t>
            </w:r>
          </w:p>
        </w:tc>
        <w:tc>
          <w:tcPr>
            <w:tcW w:w="1452" w:type="dxa"/>
            <w:vAlign w:val="center"/>
          </w:tcPr>
          <w:p w14:paraId="7CCE0FE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referred</w:t>
            </w:r>
          </w:p>
        </w:tc>
        <w:tc>
          <w:tcPr>
            <w:tcW w:w="1572" w:type="dxa"/>
            <w:vAlign w:val="center"/>
          </w:tcPr>
          <w:p w14:paraId="084432D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conomic</w:t>
            </w:r>
          </w:p>
        </w:tc>
      </w:tr>
      <w:tr w:rsidR="009501EC" w14:paraId="6BB8DEF8" w14:textId="77777777">
        <w:trPr>
          <w:trHeight w:val="300"/>
          <w:jc w:val="center"/>
        </w:trPr>
        <w:tc>
          <w:tcPr>
            <w:tcW w:w="567" w:type="dxa"/>
            <w:vAlign w:val="center"/>
          </w:tcPr>
          <w:p w14:paraId="20BE9F9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7</w:t>
            </w:r>
          </w:p>
        </w:tc>
        <w:tc>
          <w:tcPr>
            <w:tcW w:w="1418" w:type="dxa"/>
            <w:vAlign w:val="center"/>
          </w:tcPr>
          <w:p w14:paraId="4BFE3F9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outstanding</w:t>
            </w:r>
          </w:p>
        </w:tc>
        <w:tc>
          <w:tcPr>
            <w:tcW w:w="1525" w:type="dxa"/>
            <w:vAlign w:val="center"/>
          </w:tcPr>
          <w:p w14:paraId="73DAAA3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nnovative</w:t>
            </w:r>
          </w:p>
        </w:tc>
        <w:tc>
          <w:tcPr>
            <w:tcW w:w="1452" w:type="dxa"/>
            <w:vAlign w:val="center"/>
          </w:tcPr>
          <w:p w14:paraId="26C0234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ure</w:t>
            </w:r>
          </w:p>
        </w:tc>
        <w:tc>
          <w:tcPr>
            <w:tcW w:w="1572" w:type="dxa"/>
            <w:vAlign w:val="center"/>
          </w:tcPr>
          <w:p w14:paraId="3416DA1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unadulterated</w:t>
            </w:r>
          </w:p>
        </w:tc>
      </w:tr>
      <w:tr w:rsidR="009501EC" w14:paraId="2AD4CA47" w14:textId="77777777">
        <w:trPr>
          <w:trHeight w:val="300"/>
          <w:jc w:val="center"/>
        </w:trPr>
        <w:tc>
          <w:tcPr>
            <w:tcW w:w="567" w:type="dxa"/>
            <w:vAlign w:val="center"/>
          </w:tcPr>
          <w:p w14:paraId="2E4EC8A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lastRenderedPageBreak/>
              <w:t>8</w:t>
            </w:r>
          </w:p>
        </w:tc>
        <w:tc>
          <w:tcPr>
            <w:tcW w:w="1418" w:type="dxa"/>
            <w:vAlign w:val="center"/>
          </w:tcPr>
          <w:p w14:paraId="1F74928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reassuring</w:t>
            </w:r>
          </w:p>
        </w:tc>
        <w:tc>
          <w:tcPr>
            <w:tcW w:w="1525" w:type="dxa"/>
            <w:vAlign w:val="center"/>
          </w:tcPr>
          <w:p w14:paraId="5626E39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oney-saving</w:t>
            </w:r>
          </w:p>
        </w:tc>
        <w:tc>
          <w:tcPr>
            <w:tcW w:w="1452" w:type="dxa"/>
            <w:vAlign w:val="center"/>
          </w:tcPr>
          <w:p w14:paraId="2CF5224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uperb</w:t>
            </w:r>
          </w:p>
        </w:tc>
        <w:tc>
          <w:tcPr>
            <w:tcW w:w="1572" w:type="dxa"/>
            <w:vAlign w:val="center"/>
          </w:tcPr>
          <w:p w14:paraId="5331714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almy</w:t>
            </w:r>
          </w:p>
        </w:tc>
      </w:tr>
      <w:tr w:rsidR="009501EC" w14:paraId="611344FA" w14:textId="77777777">
        <w:trPr>
          <w:trHeight w:val="300"/>
          <w:jc w:val="center"/>
        </w:trPr>
        <w:tc>
          <w:tcPr>
            <w:tcW w:w="567" w:type="dxa"/>
            <w:vAlign w:val="center"/>
          </w:tcPr>
          <w:p w14:paraId="4060D2D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9</w:t>
            </w:r>
          </w:p>
        </w:tc>
        <w:tc>
          <w:tcPr>
            <w:tcW w:w="1418" w:type="dxa"/>
            <w:vAlign w:val="center"/>
          </w:tcPr>
          <w:p w14:paraId="5D8491A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top-level</w:t>
            </w:r>
          </w:p>
        </w:tc>
        <w:tc>
          <w:tcPr>
            <w:tcW w:w="1525" w:type="dxa"/>
            <w:vAlign w:val="center"/>
          </w:tcPr>
          <w:p w14:paraId="41D401C4"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oving</w:t>
            </w:r>
          </w:p>
        </w:tc>
        <w:tc>
          <w:tcPr>
            <w:tcW w:w="1452" w:type="dxa"/>
            <w:vAlign w:val="center"/>
          </w:tcPr>
          <w:p w14:paraId="7D549716"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rosperous</w:t>
            </w:r>
          </w:p>
        </w:tc>
        <w:tc>
          <w:tcPr>
            <w:tcW w:w="1572" w:type="dxa"/>
            <w:vAlign w:val="center"/>
          </w:tcPr>
          <w:p w14:paraId="313533D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weet-scented</w:t>
            </w:r>
          </w:p>
        </w:tc>
      </w:tr>
      <w:tr w:rsidR="009501EC" w14:paraId="72BDFA82" w14:textId="77777777">
        <w:trPr>
          <w:trHeight w:val="300"/>
          <w:jc w:val="center"/>
        </w:trPr>
        <w:tc>
          <w:tcPr>
            <w:tcW w:w="567" w:type="dxa"/>
            <w:vAlign w:val="center"/>
          </w:tcPr>
          <w:p w14:paraId="3B4A24A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0</w:t>
            </w:r>
          </w:p>
        </w:tc>
        <w:tc>
          <w:tcPr>
            <w:tcW w:w="1418" w:type="dxa"/>
            <w:vAlign w:val="center"/>
          </w:tcPr>
          <w:p w14:paraId="266D01D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ilky</w:t>
            </w:r>
          </w:p>
        </w:tc>
        <w:tc>
          <w:tcPr>
            <w:tcW w:w="1525" w:type="dxa"/>
            <w:vAlign w:val="center"/>
          </w:tcPr>
          <w:p w14:paraId="3EEC99E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resh</w:t>
            </w:r>
          </w:p>
        </w:tc>
        <w:tc>
          <w:tcPr>
            <w:tcW w:w="1452" w:type="dxa"/>
            <w:vAlign w:val="center"/>
          </w:tcPr>
          <w:p w14:paraId="15D8217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 xml:space="preserve">wholesome </w:t>
            </w:r>
          </w:p>
        </w:tc>
        <w:tc>
          <w:tcPr>
            <w:tcW w:w="1572" w:type="dxa"/>
            <w:vAlign w:val="center"/>
          </w:tcPr>
          <w:p w14:paraId="1F89563C"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gentle</w:t>
            </w:r>
          </w:p>
        </w:tc>
      </w:tr>
      <w:tr w:rsidR="009501EC" w14:paraId="6B9B2D73" w14:textId="77777777">
        <w:trPr>
          <w:trHeight w:val="300"/>
          <w:jc w:val="center"/>
        </w:trPr>
        <w:tc>
          <w:tcPr>
            <w:tcW w:w="567" w:type="dxa"/>
            <w:vAlign w:val="center"/>
          </w:tcPr>
          <w:p w14:paraId="7D404EB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1</w:t>
            </w:r>
          </w:p>
        </w:tc>
        <w:tc>
          <w:tcPr>
            <w:tcW w:w="1418" w:type="dxa"/>
            <w:vAlign w:val="center"/>
          </w:tcPr>
          <w:p w14:paraId="2718247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abundance</w:t>
            </w:r>
          </w:p>
        </w:tc>
        <w:tc>
          <w:tcPr>
            <w:tcW w:w="1525" w:type="dxa"/>
            <w:vAlign w:val="center"/>
          </w:tcPr>
          <w:p w14:paraId="643A967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opular</w:t>
            </w:r>
          </w:p>
        </w:tc>
        <w:tc>
          <w:tcPr>
            <w:tcW w:w="1452" w:type="dxa"/>
            <w:vAlign w:val="center"/>
          </w:tcPr>
          <w:p w14:paraId="36AAE21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conomical</w:t>
            </w:r>
          </w:p>
        </w:tc>
        <w:tc>
          <w:tcPr>
            <w:tcW w:w="1572" w:type="dxa"/>
            <w:vAlign w:val="center"/>
          </w:tcPr>
          <w:p w14:paraId="54AF7EA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ragrant</w:t>
            </w:r>
          </w:p>
        </w:tc>
      </w:tr>
      <w:tr w:rsidR="009501EC" w14:paraId="5A5D987C" w14:textId="77777777">
        <w:trPr>
          <w:trHeight w:val="300"/>
          <w:jc w:val="center"/>
        </w:trPr>
        <w:tc>
          <w:tcPr>
            <w:tcW w:w="567" w:type="dxa"/>
            <w:vAlign w:val="center"/>
          </w:tcPr>
          <w:p w14:paraId="3B2B91F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2</w:t>
            </w:r>
          </w:p>
        </w:tc>
        <w:tc>
          <w:tcPr>
            <w:tcW w:w="1418" w:type="dxa"/>
            <w:vAlign w:val="center"/>
          </w:tcPr>
          <w:p w14:paraId="118C381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retty</w:t>
            </w:r>
          </w:p>
        </w:tc>
        <w:tc>
          <w:tcPr>
            <w:tcW w:w="1525" w:type="dxa"/>
            <w:vAlign w:val="center"/>
          </w:tcPr>
          <w:p w14:paraId="4B51293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legant</w:t>
            </w:r>
          </w:p>
        </w:tc>
        <w:tc>
          <w:tcPr>
            <w:tcW w:w="1452" w:type="dxa"/>
            <w:vAlign w:val="center"/>
          </w:tcPr>
          <w:p w14:paraId="03A61E4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heap</w:t>
            </w:r>
          </w:p>
        </w:tc>
        <w:tc>
          <w:tcPr>
            <w:tcW w:w="1572" w:type="dxa"/>
            <w:vAlign w:val="center"/>
          </w:tcPr>
          <w:p w14:paraId="16E4961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urable</w:t>
            </w:r>
          </w:p>
        </w:tc>
      </w:tr>
      <w:tr w:rsidR="009501EC" w14:paraId="4CA0F118" w14:textId="77777777">
        <w:trPr>
          <w:trHeight w:val="300"/>
          <w:jc w:val="center"/>
        </w:trPr>
        <w:tc>
          <w:tcPr>
            <w:tcW w:w="567" w:type="dxa"/>
            <w:vAlign w:val="center"/>
          </w:tcPr>
          <w:p w14:paraId="53AFC17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3</w:t>
            </w:r>
          </w:p>
        </w:tc>
        <w:tc>
          <w:tcPr>
            <w:tcW w:w="1418" w:type="dxa"/>
            <w:vAlign w:val="center"/>
          </w:tcPr>
          <w:p w14:paraId="189E963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noble</w:t>
            </w:r>
          </w:p>
        </w:tc>
        <w:tc>
          <w:tcPr>
            <w:tcW w:w="1525" w:type="dxa"/>
            <w:vAlign w:val="center"/>
          </w:tcPr>
          <w:p w14:paraId="16F6034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fficient</w:t>
            </w:r>
          </w:p>
        </w:tc>
        <w:tc>
          <w:tcPr>
            <w:tcW w:w="1452" w:type="dxa"/>
            <w:vAlign w:val="center"/>
          </w:tcPr>
          <w:p w14:paraId="76E90E0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reasonable</w:t>
            </w:r>
          </w:p>
        </w:tc>
        <w:tc>
          <w:tcPr>
            <w:tcW w:w="1572" w:type="dxa"/>
            <w:vAlign w:val="center"/>
          </w:tcPr>
          <w:p w14:paraId="65CB8B0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air</w:t>
            </w:r>
          </w:p>
        </w:tc>
      </w:tr>
      <w:tr w:rsidR="009501EC" w14:paraId="60129F3F" w14:textId="77777777">
        <w:trPr>
          <w:trHeight w:val="300"/>
          <w:jc w:val="center"/>
        </w:trPr>
        <w:tc>
          <w:tcPr>
            <w:tcW w:w="567" w:type="dxa"/>
            <w:vAlign w:val="center"/>
          </w:tcPr>
          <w:p w14:paraId="554DFAF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4</w:t>
            </w:r>
          </w:p>
        </w:tc>
        <w:tc>
          <w:tcPr>
            <w:tcW w:w="1418" w:type="dxa"/>
            <w:vAlign w:val="center"/>
          </w:tcPr>
          <w:p w14:paraId="2BA28A8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eautiful</w:t>
            </w:r>
          </w:p>
        </w:tc>
        <w:tc>
          <w:tcPr>
            <w:tcW w:w="1525" w:type="dxa"/>
            <w:vAlign w:val="center"/>
          </w:tcPr>
          <w:p w14:paraId="15A88BD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nvironmental</w:t>
            </w:r>
          </w:p>
        </w:tc>
        <w:tc>
          <w:tcPr>
            <w:tcW w:w="1452" w:type="dxa"/>
            <w:vAlign w:val="center"/>
          </w:tcPr>
          <w:p w14:paraId="7E08D50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gorgeous</w:t>
            </w:r>
          </w:p>
        </w:tc>
        <w:tc>
          <w:tcPr>
            <w:tcW w:w="1572" w:type="dxa"/>
            <w:vAlign w:val="center"/>
          </w:tcPr>
          <w:p w14:paraId="33E129F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healthy</w:t>
            </w:r>
          </w:p>
        </w:tc>
      </w:tr>
      <w:tr w:rsidR="009501EC" w14:paraId="3E8B4FFA" w14:textId="77777777">
        <w:trPr>
          <w:trHeight w:val="300"/>
          <w:jc w:val="center"/>
        </w:trPr>
        <w:tc>
          <w:tcPr>
            <w:tcW w:w="567" w:type="dxa"/>
            <w:vAlign w:val="center"/>
          </w:tcPr>
          <w:p w14:paraId="4574238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5</w:t>
            </w:r>
          </w:p>
        </w:tc>
        <w:tc>
          <w:tcPr>
            <w:tcW w:w="1418" w:type="dxa"/>
            <w:vAlign w:val="center"/>
          </w:tcPr>
          <w:p w14:paraId="1383E49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leak</w:t>
            </w:r>
          </w:p>
        </w:tc>
        <w:tc>
          <w:tcPr>
            <w:tcW w:w="1525" w:type="dxa"/>
            <w:vAlign w:val="center"/>
          </w:tcPr>
          <w:p w14:paraId="45E6041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im</w:t>
            </w:r>
          </w:p>
        </w:tc>
        <w:tc>
          <w:tcPr>
            <w:tcW w:w="1452" w:type="dxa"/>
            <w:vAlign w:val="center"/>
          </w:tcPr>
          <w:p w14:paraId="2437FB3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irty</w:t>
            </w:r>
          </w:p>
        </w:tc>
        <w:tc>
          <w:tcPr>
            <w:tcW w:w="1572" w:type="dxa"/>
            <w:vAlign w:val="center"/>
          </w:tcPr>
          <w:p w14:paraId="12AE29EE"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corched</w:t>
            </w:r>
          </w:p>
        </w:tc>
      </w:tr>
      <w:tr w:rsidR="009501EC" w14:paraId="04AF75D6" w14:textId="77777777">
        <w:trPr>
          <w:trHeight w:val="300"/>
          <w:jc w:val="center"/>
        </w:trPr>
        <w:tc>
          <w:tcPr>
            <w:tcW w:w="567" w:type="dxa"/>
            <w:vAlign w:val="center"/>
          </w:tcPr>
          <w:p w14:paraId="0187EC5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6</w:t>
            </w:r>
          </w:p>
        </w:tc>
        <w:tc>
          <w:tcPr>
            <w:tcW w:w="1418" w:type="dxa"/>
            <w:vAlign w:val="center"/>
          </w:tcPr>
          <w:p w14:paraId="5683444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angerous</w:t>
            </w:r>
          </w:p>
        </w:tc>
        <w:tc>
          <w:tcPr>
            <w:tcW w:w="1525" w:type="dxa"/>
            <w:vAlign w:val="center"/>
          </w:tcPr>
          <w:p w14:paraId="04DF8D9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lumsy</w:t>
            </w:r>
          </w:p>
        </w:tc>
        <w:tc>
          <w:tcPr>
            <w:tcW w:w="1452" w:type="dxa"/>
            <w:vAlign w:val="center"/>
          </w:tcPr>
          <w:p w14:paraId="0F46F24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vulgar</w:t>
            </w:r>
          </w:p>
        </w:tc>
        <w:tc>
          <w:tcPr>
            <w:tcW w:w="1572" w:type="dxa"/>
            <w:vAlign w:val="center"/>
          </w:tcPr>
          <w:p w14:paraId="2FCA732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untruthful</w:t>
            </w:r>
          </w:p>
        </w:tc>
      </w:tr>
      <w:tr w:rsidR="009501EC" w14:paraId="700A232C" w14:textId="77777777">
        <w:trPr>
          <w:trHeight w:val="300"/>
          <w:jc w:val="center"/>
        </w:trPr>
        <w:tc>
          <w:tcPr>
            <w:tcW w:w="567" w:type="dxa"/>
            <w:vAlign w:val="center"/>
          </w:tcPr>
          <w:p w14:paraId="5A4832B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7</w:t>
            </w:r>
          </w:p>
        </w:tc>
        <w:tc>
          <w:tcPr>
            <w:tcW w:w="1418" w:type="dxa"/>
            <w:vAlign w:val="center"/>
          </w:tcPr>
          <w:p w14:paraId="1ECF45A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nsufficient</w:t>
            </w:r>
          </w:p>
        </w:tc>
        <w:tc>
          <w:tcPr>
            <w:tcW w:w="1525" w:type="dxa"/>
            <w:vAlign w:val="center"/>
          </w:tcPr>
          <w:p w14:paraId="10AF7B46"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nconvenient</w:t>
            </w:r>
          </w:p>
        </w:tc>
        <w:tc>
          <w:tcPr>
            <w:tcW w:w="1452" w:type="dxa"/>
            <w:vAlign w:val="center"/>
          </w:tcPr>
          <w:p w14:paraId="3718E5F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llegal</w:t>
            </w:r>
          </w:p>
        </w:tc>
        <w:tc>
          <w:tcPr>
            <w:tcW w:w="1572" w:type="dxa"/>
            <w:vAlign w:val="center"/>
          </w:tcPr>
          <w:p w14:paraId="513B6E7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undesirable</w:t>
            </w:r>
          </w:p>
        </w:tc>
      </w:tr>
      <w:tr w:rsidR="009501EC" w14:paraId="3D48E253" w14:textId="77777777">
        <w:trPr>
          <w:trHeight w:val="300"/>
          <w:jc w:val="center"/>
        </w:trPr>
        <w:tc>
          <w:tcPr>
            <w:tcW w:w="567" w:type="dxa"/>
            <w:vAlign w:val="center"/>
          </w:tcPr>
          <w:p w14:paraId="4FF43B8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8</w:t>
            </w:r>
          </w:p>
        </w:tc>
        <w:tc>
          <w:tcPr>
            <w:tcW w:w="1418" w:type="dxa"/>
            <w:vAlign w:val="center"/>
          </w:tcPr>
          <w:p w14:paraId="679D981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nferior</w:t>
            </w:r>
          </w:p>
        </w:tc>
        <w:tc>
          <w:tcPr>
            <w:tcW w:w="1525" w:type="dxa"/>
            <w:vAlign w:val="center"/>
          </w:tcPr>
          <w:p w14:paraId="23DFAA1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lawless</w:t>
            </w:r>
          </w:p>
        </w:tc>
        <w:tc>
          <w:tcPr>
            <w:tcW w:w="1452" w:type="dxa"/>
            <w:vAlign w:val="center"/>
          </w:tcPr>
          <w:p w14:paraId="568C9C4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asual</w:t>
            </w:r>
          </w:p>
        </w:tc>
        <w:tc>
          <w:tcPr>
            <w:tcW w:w="1572" w:type="dxa"/>
            <w:vAlign w:val="center"/>
          </w:tcPr>
          <w:p w14:paraId="6B552A6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tacky</w:t>
            </w:r>
          </w:p>
        </w:tc>
      </w:tr>
      <w:tr w:rsidR="009501EC" w14:paraId="7EF477D0" w14:textId="77777777">
        <w:trPr>
          <w:trHeight w:val="300"/>
          <w:jc w:val="center"/>
        </w:trPr>
        <w:tc>
          <w:tcPr>
            <w:tcW w:w="567" w:type="dxa"/>
            <w:vAlign w:val="center"/>
          </w:tcPr>
          <w:p w14:paraId="301F5E7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19</w:t>
            </w:r>
          </w:p>
        </w:tc>
        <w:tc>
          <w:tcPr>
            <w:tcW w:w="1418" w:type="dxa"/>
            <w:vAlign w:val="center"/>
          </w:tcPr>
          <w:p w14:paraId="3E772284"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ncomplete</w:t>
            </w:r>
          </w:p>
        </w:tc>
        <w:tc>
          <w:tcPr>
            <w:tcW w:w="1525" w:type="dxa"/>
            <w:vAlign w:val="center"/>
          </w:tcPr>
          <w:p w14:paraId="7B73F964"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ismal</w:t>
            </w:r>
          </w:p>
        </w:tc>
        <w:tc>
          <w:tcPr>
            <w:tcW w:w="1452" w:type="dxa"/>
            <w:vAlign w:val="center"/>
          </w:tcPr>
          <w:p w14:paraId="2B33708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ursory</w:t>
            </w:r>
          </w:p>
        </w:tc>
        <w:tc>
          <w:tcPr>
            <w:tcW w:w="1572" w:type="dxa"/>
            <w:vAlign w:val="center"/>
          </w:tcPr>
          <w:p w14:paraId="6F71E1E8"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adulterate</w:t>
            </w:r>
          </w:p>
        </w:tc>
      </w:tr>
      <w:tr w:rsidR="009501EC" w14:paraId="3ED9CA65" w14:textId="77777777">
        <w:trPr>
          <w:trHeight w:val="300"/>
          <w:jc w:val="center"/>
        </w:trPr>
        <w:tc>
          <w:tcPr>
            <w:tcW w:w="567" w:type="dxa"/>
            <w:vAlign w:val="center"/>
          </w:tcPr>
          <w:p w14:paraId="03A5748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0</w:t>
            </w:r>
          </w:p>
        </w:tc>
        <w:tc>
          <w:tcPr>
            <w:tcW w:w="1418" w:type="dxa"/>
            <w:vAlign w:val="center"/>
          </w:tcPr>
          <w:p w14:paraId="7D752727"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ecaying</w:t>
            </w:r>
          </w:p>
        </w:tc>
        <w:tc>
          <w:tcPr>
            <w:tcW w:w="1525" w:type="dxa"/>
            <w:vAlign w:val="center"/>
          </w:tcPr>
          <w:p w14:paraId="126BEC8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efaulted</w:t>
            </w:r>
          </w:p>
        </w:tc>
        <w:tc>
          <w:tcPr>
            <w:tcW w:w="1452" w:type="dxa"/>
            <w:vAlign w:val="center"/>
          </w:tcPr>
          <w:p w14:paraId="515D6CC7"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failing</w:t>
            </w:r>
          </w:p>
        </w:tc>
        <w:tc>
          <w:tcPr>
            <w:tcW w:w="1572" w:type="dxa"/>
            <w:vAlign w:val="center"/>
          </w:tcPr>
          <w:p w14:paraId="0822EC8E"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luxurious</w:t>
            </w:r>
          </w:p>
        </w:tc>
      </w:tr>
      <w:tr w:rsidR="009501EC" w14:paraId="76996470" w14:textId="77777777">
        <w:trPr>
          <w:trHeight w:val="300"/>
          <w:jc w:val="center"/>
        </w:trPr>
        <w:tc>
          <w:tcPr>
            <w:tcW w:w="567" w:type="dxa"/>
            <w:vAlign w:val="center"/>
          </w:tcPr>
          <w:p w14:paraId="4436511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1</w:t>
            </w:r>
          </w:p>
        </w:tc>
        <w:tc>
          <w:tcPr>
            <w:tcW w:w="1418" w:type="dxa"/>
            <w:vAlign w:val="center"/>
          </w:tcPr>
          <w:p w14:paraId="72D2D03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ugly</w:t>
            </w:r>
          </w:p>
        </w:tc>
        <w:tc>
          <w:tcPr>
            <w:tcW w:w="1525" w:type="dxa"/>
            <w:vAlign w:val="center"/>
          </w:tcPr>
          <w:p w14:paraId="1C8B233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mug</w:t>
            </w:r>
          </w:p>
        </w:tc>
        <w:tc>
          <w:tcPr>
            <w:tcW w:w="1452" w:type="dxa"/>
            <w:vAlign w:val="center"/>
          </w:tcPr>
          <w:p w14:paraId="20D3401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greasy</w:t>
            </w:r>
          </w:p>
        </w:tc>
        <w:tc>
          <w:tcPr>
            <w:tcW w:w="1572" w:type="dxa"/>
            <w:vAlign w:val="center"/>
          </w:tcPr>
          <w:p w14:paraId="634F5C6B"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ungent</w:t>
            </w:r>
          </w:p>
        </w:tc>
      </w:tr>
      <w:tr w:rsidR="009501EC" w14:paraId="2E1B9504" w14:textId="77777777">
        <w:trPr>
          <w:trHeight w:val="300"/>
          <w:jc w:val="center"/>
        </w:trPr>
        <w:tc>
          <w:tcPr>
            <w:tcW w:w="567" w:type="dxa"/>
            <w:vAlign w:val="center"/>
          </w:tcPr>
          <w:p w14:paraId="75AF084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2</w:t>
            </w:r>
          </w:p>
        </w:tc>
        <w:tc>
          <w:tcPr>
            <w:tcW w:w="1418" w:type="dxa"/>
            <w:vAlign w:val="center"/>
          </w:tcPr>
          <w:p w14:paraId="56DDAC1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oor</w:t>
            </w:r>
          </w:p>
        </w:tc>
        <w:tc>
          <w:tcPr>
            <w:tcW w:w="1525" w:type="dxa"/>
            <w:vAlign w:val="center"/>
          </w:tcPr>
          <w:p w14:paraId="111ED00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amaged</w:t>
            </w:r>
          </w:p>
        </w:tc>
        <w:tc>
          <w:tcPr>
            <w:tcW w:w="1452" w:type="dxa"/>
            <w:vAlign w:val="center"/>
          </w:tcPr>
          <w:p w14:paraId="661FA42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mediocre</w:t>
            </w:r>
          </w:p>
        </w:tc>
        <w:tc>
          <w:tcPr>
            <w:tcW w:w="1572" w:type="dxa"/>
            <w:vAlign w:val="center"/>
          </w:tcPr>
          <w:p w14:paraId="66E9B04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arren</w:t>
            </w:r>
          </w:p>
        </w:tc>
      </w:tr>
      <w:tr w:rsidR="009501EC" w14:paraId="6619FEEF" w14:textId="77777777">
        <w:trPr>
          <w:trHeight w:val="300"/>
          <w:jc w:val="center"/>
        </w:trPr>
        <w:tc>
          <w:tcPr>
            <w:tcW w:w="567" w:type="dxa"/>
            <w:vAlign w:val="center"/>
          </w:tcPr>
          <w:p w14:paraId="7330876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3</w:t>
            </w:r>
          </w:p>
        </w:tc>
        <w:tc>
          <w:tcPr>
            <w:tcW w:w="1418" w:type="dxa"/>
            <w:vAlign w:val="center"/>
          </w:tcPr>
          <w:p w14:paraId="27C7692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hoddy</w:t>
            </w:r>
          </w:p>
        </w:tc>
        <w:tc>
          <w:tcPr>
            <w:tcW w:w="1525" w:type="dxa"/>
            <w:vAlign w:val="center"/>
          </w:tcPr>
          <w:p w14:paraId="281A35B8"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oarse</w:t>
            </w:r>
          </w:p>
        </w:tc>
        <w:tc>
          <w:tcPr>
            <w:tcW w:w="1452" w:type="dxa"/>
            <w:vAlign w:val="center"/>
          </w:tcPr>
          <w:p w14:paraId="108B95EF"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low-grade</w:t>
            </w:r>
          </w:p>
        </w:tc>
        <w:tc>
          <w:tcPr>
            <w:tcW w:w="1572" w:type="dxa"/>
            <w:vAlign w:val="center"/>
          </w:tcPr>
          <w:p w14:paraId="5603AD3E"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egraded</w:t>
            </w:r>
          </w:p>
        </w:tc>
      </w:tr>
      <w:tr w:rsidR="009501EC" w14:paraId="183D1993" w14:textId="77777777">
        <w:trPr>
          <w:trHeight w:val="300"/>
          <w:jc w:val="center"/>
        </w:trPr>
        <w:tc>
          <w:tcPr>
            <w:tcW w:w="567" w:type="dxa"/>
            <w:vAlign w:val="center"/>
          </w:tcPr>
          <w:p w14:paraId="0E5607B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4</w:t>
            </w:r>
          </w:p>
        </w:tc>
        <w:tc>
          <w:tcPr>
            <w:tcW w:w="1418" w:type="dxa"/>
            <w:vAlign w:val="center"/>
          </w:tcPr>
          <w:p w14:paraId="1573D39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ad</w:t>
            </w:r>
          </w:p>
        </w:tc>
        <w:tc>
          <w:tcPr>
            <w:tcW w:w="1525" w:type="dxa"/>
            <w:vAlign w:val="center"/>
          </w:tcPr>
          <w:p w14:paraId="17896AA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out-of-date</w:t>
            </w:r>
          </w:p>
        </w:tc>
        <w:tc>
          <w:tcPr>
            <w:tcW w:w="1452" w:type="dxa"/>
            <w:vAlign w:val="center"/>
          </w:tcPr>
          <w:p w14:paraId="0DCE3D60"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tired</w:t>
            </w:r>
          </w:p>
        </w:tc>
        <w:tc>
          <w:tcPr>
            <w:tcW w:w="1572" w:type="dxa"/>
            <w:vAlign w:val="center"/>
          </w:tcPr>
          <w:p w14:paraId="3C154D2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wasteful</w:t>
            </w:r>
          </w:p>
        </w:tc>
      </w:tr>
      <w:tr w:rsidR="009501EC" w14:paraId="607F6FA3" w14:textId="77777777">
        <w:trPr>
          <w:trHeight w:val="300"/>
          <w:jc w:val="center"/>
        </w:trPr>
        <w:tc>
          <w:tcPr>
            <w:tcW w:w="567" w:type="dxa"/>
            <w:vAlign w:val="center"/>
          </w:tcPr>
          <w:p w14:paraId="7B0AD86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5</w:t>
            </w:r>
          </w:p>
        </w:tc>
        <w:tc>
          <w:tcPr>
            <w:tcW w:w="1418" w:type="dxa"/>
            <w:vAlign w:val="center"/>
          </w:tcPr>
          <w:p w14:paraId="6A1D6DA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oring</w:t>
            </w:r>
          </w:p>
        </w:tc>
        <w:tc>
          <w:tcPr>
            <w:tcW w:w="1525" w:type="dxa"/>
            <w:vAlign w:val="center"/>
          </w:tcPr>
          <w:p w14:paraId="0605091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restless</w:t>
            </w:r>
          </w:p>
        </w:tc>
        <w:tc>
          <w:tcPr>
            <w:tcW w:w="1452" w:type="dxa"/>
            <w:vAlign w:val="center"/>
          </w:tcPr>
          <w:p w14:paraId="0A39CA1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queasy</w:t>
            </w:r>
          </w:p>
        </w:tc>
        <w:tc>
          <w:tcPr>
            <w:tcW w:w="1572" w:type="dxa"/>
            <w:vAlign w:val="center"/>
          </w:tcPr>
          <w:p w14:paraId="660B7474"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illicit</w:t>
            </w:r>
          </w:p>
        </w:tc>
      </w:tr>
      <w:tr w:rsidR="009501EC" w14:paraId="73973809" w14:textId="77777777">
        <w:trPr>
          <w:trHeight w:val="300"/>
          <w:jc w:val="center"/>
        </w:trPr>
        <w:tc>
          <w:tcPr>
            <w:tcW w:w="567" w:type="dxa"/>
            <w:vAlign w:val="center"/>
          </w:tcPr>
          <w:p w14:paraId="13EAB6D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6</w:t>
            </w:r>
          </w:p>
        </w:tc>
        <w:tc>
          <w:tcPr>
            <w:tcW w:w="1418" w:type="dxa"/>
            <w:vAlign w:val="center"/>
          </w:tcPr>
          <w:p w14:paraId="2E74AB19"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ull</w:t>
            </w:r>
          </w:p>
        </w:tc>
        <w:tc>
          <w:tcPr>
            <w:tcW w:w="1525" w:type="dxa"/>
            <w:vAlign w:val="center"/>
          </w:tcPr>
          <w:p w14:paraId="4CD4ADE1"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withered and yellow</w:t>
            </w:r>
          </w:p>
        </w:tc>
        <w:tc>
          <w:tcPr>
            <w:tcW w:w="1452" w:type="dxa"/>
            <w:vAlign w:val="center"/>
          </w:tcPr>
          <w:p w14:paraId="161F7BBD"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bald</w:t>
            </w:r>
          </w:p>
        </w:tc>
        <w:tc>
          <w:tcPr>
            <w:tcW w:w="1572" w:type="dxa"/>
            <w:vAlign w:val="center"/>
          </w:tcPr>
          <w:p w14:paraId="50DAC3D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eceptive</w:t>
            </w:r>
          </w:p>
        </w:tc>
      </w:tr>
      <w:tr w:rsidR="009501EC" w14:paraId="24E81293" w14:textId="77777777">
        <w:trPr>
          <w:trHeight w:val="300"/>
          <w:jc w:val="center"/>
        </w:trPr>
        <w:tc>
          <w:tcPr>
            <w:tcW w:w="567" w:type="dxa"/>
            <w:vAlign w:val="center"/>
          </w:tcPr>
          <w:p w14:paraId="0B4DAEE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7</w:t>
            </w:r>
          </w:p>
        </w:tc>
        <w:tc>
          <w:tcPr>
            <w:tcW w:w="1418" w:type="dxa"/>
            <w:vAlign w:val="center"/>
          </w:tcPr>
          <w:p w14:paraId="3E3C851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painstaking</w:t>
            </w:r>
          </w:p>
        </w:tc>
        <w:tc>
          <w:tcPr>
            <w:tcW w:w="1525" w:type="dxa"/>
            <w:vAlign w:val="center"/>
          </w:tcPr>
          <w:p w14:paraId="32CB0978"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 xml:space="preserve">trivial </w:t>
            </w:r>
          </w:p>
        </w:tc>
        <w:tc>
          <w:tcPr>
            <w:tcW w:w="1452" w:type="dxa"/>
            <w:vAlign w:val="center"/>
          </w:tcPr>
          <w:p w14:paraId="3236FDF6"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losed</w:t>
            </w:r>
          </w:p>
        </w:tc>
        <w:tc>
          <w:tcPr>
            <w:tcW w:w="1572" w:type="dxa"/>
            <w:vAlign w:val="center"/>
          </w:tcPr>
          <w:p w14:paraId="02B9972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superficial</w:t>
            </w:r>
          </w:p>
        </w:tc>
      </w:tr>
      <w:tr w:rsidR="009501EC" w14:paraId="722CD7BE" w14:textId="77777777">
        <w:trPr>
          <w:trHeight w:val="300"/>
          <w:jc w:val="center"/>
        </w:trPr>
        <w:tc>
          <w:tcPr>
            <w:tcW w:w="567" w:type="dxa"/>
            <w:tcBorders>
              <w:bottom w:val="single" w:sz="12" w:space="0" w:color="000000"/>
            </w:tcBorders>
            <w:vAlign w:val="center"/>
          </w:tcPr>
          <w:p w14:paraId="761D6AB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28</w:t>
            </w:r>
          </w:p>
        </w:tc>
        <w:tc>
          <w:tcPr>
            <w:tcW w:w="1418" w:type="dxa"/>
            <w:tcBorders>
              <w:bottom w:val="single" w:sz="12" w:space="0" w:color="000000"/>
            </w:tcBorders>
            <w:vAlign w:val="center"/>
          </w:tcPr>
          <w:p w14:paraId="6193F31A"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embarrassed</w:t>
            </w:r>
          </w:p>
        </w:tc>
        <w:tc>
          <w:tcPr>
            <w:tcW w:w="1525" w:type="dxa"/>
            <w:tcBorders>
              <w:bottom w:val="single" w:sz="12" w:space="0" w:color="000000"/>
            </w:tcBorders>
            <w:vAlign w:val="center"/>
          </w:tcPr>
          <w:p w14:paraId="03E219C5"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arrogant</w:t>
            </w:r>
          </w:p>
        </w:tc>
        <w:tc>
          <w:tcPr>
            <w:tcW w:w="1452" w:type="dxa"/>
            <w:tcBorders>
              <w:bottom w:val="single" w:sz="12" w:space="0" w:color="000000"/>
            </w:tcBorders>
            <w:vAlign w:val="center"/>
          </w:tcPr>
          <w:p w14:paraId="14034E92"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dark-minded</w:t>
            </w:r>
          </w:p>
        </w:tc>
        <w:tc>
          <w:tcPr>
            <w:tcW w:w="1572" w:type="dxa"/>
            <w:tcBorders>
              <w:bottom w:val="single" w:sz="12" w:space="0" w:color="000000"/>
            </w:tcBorders>
            <w:vAlign w:val="center"/>
          </w:tcPr>
          <w:p w14:paraId="5DE9ECC3" w14:textId="77777777" w:rsidR="009501EC" w:rsidRDefault="001C5D8A">
            <w:pPr>
              <w:widowControl/>
              <w:spacing w:line="480" w:lineRule="auto"/>
              <w:jc w:val="left"/>
              <w:rPr>
                <w:rFonts w:ascii="Times New Roman" w:hAnsi="Times New Roman"/>
                <w:kern w:val="0"/>
                <w:sz w:val="15"/>
                <w:szCs w:val="15"/>
              </w:rPr>
            </w:pPr>
            <w:r>
              <w:rPr>
                <w:rFonts w:ascii="Times New Roman" w:hAnsi="Times New Roman"/>
                <w:kern w:val="0"/>
                <w:sz w:val="15"/>
                <w:szCs w:val="15"/>
              </w:rPr>
              <w:t>counterfeit</w:t>
            </w:r>
          </w:p>
        </w:tc>
      </w:tr>
    </w:tbl>
    <w:p w14:paraId="3D5D8B3C" w14:textId="77777777" w:rsidR="009501EC" w:rsidRDefault="009501EC">
      <w:pPr>
        <w:widowControl/>
        <w:spacing w:line="480" w:lineRule="auto"/>
        <w:jc w:val="left"/>
        <w:rPr>
          <w:rFonts w:ascii="Times New Roman" w:eastAsia="宋体" w:hAnsi="Times New Roman" w:cs="Times New Roman"/>
          <w:sz w:val="24"/>
        </w:rPr>
      </w:pPr>
    </w:p>
    <w:p w14:paraId="48B35656"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lastRenderedPageBreak/>
        <w:t>Instructions</w:t>
      </w:r>
    </w:p>
    <w:p w14:paraId="2303FD68"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t xml:space="preserve">Learning phase. </w:t>
      </w:r>
    </w:p>
    <w:p w14:paraId="6B1D424A"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to our experiment!</w:t>
      </w:r>
    </w:p>
    <w:p w14:paraId="5C8503F9"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This is an adjective evaluation experiment, and you will need to determine whether each word is appropriate for describing a particular object or whether it is a positive or negative word. The experiment starts with a red “+” sign on the computer screen to remind you where to look. Then, you will be presented the specific object of the adjective evaluation, which comes from the questionnaire you filled in before. After that comes the adjective. According to your own perceptions, please quickly determine if the adjective is suitable to describe the particular object by answering “yes” or “no.” If you think the adjective fits the description, press the “f” button for “yes” and press the “j” button for “no” if the adjective does not fit the object. The process to judging the valence of adjectives is similar to this. If you feel the word has a positive meaning, press “f,” if you feel the meaning is negative, press “j.” The adjectives are only presented for a short time, so please pay close attention and make your judgment.</w:t>
      </w:r>
    </w:p>
    <w:p w14:paraId="75F6414B"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If you understand the above instructions, please sit down. Then put both hands on the keyboard, with the left hand index finger on the “f” key, the right hand index finger on the “j” key, which are the keys required to answer the questions. Remember that the left hand makes the “suitable” judgment, and the right hand makes the “unsuitable” judgment. Further, the left hand makes a “positive” judgment, the right hand makes a “negative” judgment.</w:t>
      </w:r>
    </w:p>
    <w:p w14:paraId="0333D249"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7616EDB1" w14:textId="77777777" w:rsidR="009501EC" w:rsidRDefault="009501EC">
      <w:pPr>
        <w:widowControl/>
        <w:spacing w:line="480" w:lineRule="auto"/>
        <w:jc w:val="left"/>
        <w:rPr>
          <w:rFonts w:ascii="Times New Roman" w:eastAsia="宋体" w:hAnsi="Times New Roman" w:cs="Times New Roman"/>
          <w:sz w:val="24"/>
        </w:rPr>
      </w:pPr>
    </w:p>
    <w:p w14:paraId="68A9A1D3"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Instructions</w:t>
      </w:r>
    </w:p>
    <w:p w14:paraId="4EB21C9A"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t xml:space="preserve">Testing phase. </w:t>
      </w:r>
    </w:p>
    <w:p w14:paraId="220030F0"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back to our experiment!</w:t>
      </w:r>
    </w:p>
    <w:p w14:paraId="7C623DBA"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Next, there will be a series of adjectives appearing on the screen, some appeared in the previous evaluation stage, and some are new words. Please do your best to quickly determine whether these words appeared in the previous evaluation stage. If you think the word has appeared in the evaluation stage, press the “f” button. If you do not believe that they appeared in the previous stage, press the “j” button. For words that you think have appeared in the evaluation stage, make a further judgment about whether you “remember” or “know” the word.</w:t>
      </w:r>
    </w:p>
    <w:p w14:paraId="5FE700E7"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Remember” means that you not only recognize the word as being in the evaluation phase, but that you also recall some of the elements and details that occurred when you saw the word. “Know” means that you think you have seen the word in the evaluation stage, and it feels familiar, but you cannot recall the specific details. Please press the “q” button for “remember” and press the “p” button for “know.”</w:t>
      </w:r>
    </w:p>
    <w:p w14:paraId="3C1A9355"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Note: Please respond to all of the above decisions as soon as possible!</w:t>
      </w:r>
    </w:p>
    <w:p w14:paraId="6292EF8E"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39FD05F5"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br w:type="page"/>
      </w:r>
    </w:p>
    <w:p w14:paraId="3ADA6D02" w14:textId="77777777" w:rsidR="009501EC" w:rsidRDefault="001C5D8A">
      <w:pPr>
        <w:widowControl/>
        <w:spacing w:line="480" w:lineRule="auto"/>
        <w:jc w:val="center"/>
        <w:rPr>
          <w:rFonts w:ascii="Times New Roman" w:eastAsia="宋体" w:hAnsi="Times New Roman" w:cs="Times New Roman"/>
          <w:b/>
        </w:rPr>
      </w:pPr>
      <w:r>
        <w:rPr>
          <w:rFonts w:ascii="Times New Roman" w:eastAsia="宋体" w:hAnsi="Times New Roman" w:cs="Times New Roman"/>
          <w:b/>
          <w:sz w:val="24"/>
        </w:rPr>
        <w:lastRenderedPageBreak/>
        <w:t>Appendix B: Materials of Experiment 2</w:t>
      </w:r>
    </w:p>
    <w:p w14:paraId="6894B9DE"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Questionnaire</w:t>
      </w:r>
    </w:p>
    <w:p w14:paraId="2CAB792E"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ab/>
        <w:t>Questionnaire about shampoo brand preference.</w:t>
      </w:r>
    </w:p>
    <w:p w14:paraId="49549308"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b/>
        <w:t>Thank you for participating in this survey! All answers to this questionnaire will be kept strictly confidential and the results will be a conclusive report that will not reveal any information about you. The results of this study will only be used for academic research and will not be used for any commercial purposes. This survey is not a test, and there are no “right” or “wrong” answers. The effectiveness of the research results depends primarily on whether you reflect your actual opinion. Therefore, we hope that you can express your opinions very carefully, and answer every question, which is very important for our study.</w:t>
      </w:r>
    </w:p>
    <w:p w14:paraId="4C997205"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Gender: _________</w:t>
      </w:r>
    </w:p>
    <w:p w14:paraId="35B81B09"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ge: ___________</w:t>
      </w:r>
    </w:p>
    <w:p w14:paraId="72F1ED5A" w14:textId="77777777" w:rsidR="009501EC" w:rsidRDefault="009501EC">
      <w:pPr>
        <w:widowControl/>
        <w:spacing w:line="480" w:lineRule="auto"/>
        <w:jc w:val="left"/>
        <w:rPr>
          <w:rFonts w:ascii="Times New Roman" w:eastAsia="宋体" w:hAnsi="Times New Roman" w:cs="Times New Roman"/>
          <w:sz w:val="24"/>
        </w:rPr>
      </w:pPr>
    </w:p>
    <w:p w14:paraId="462B81AB" w14:textId="77777777" w:rsidR="009501EC" w:rsidRDefault="001C5D8A">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The following are the shampoo brands on the market:</w:t>
      </w:r>
    </w:p>
    <w:p w14:paraId="0E1A4D39" w14:textId="77777777" w:rsidR="009501EC" w:rsidRDefault="001C5D8A">
      <w:pPr>
        <w:widowControl/>
        <w:spacing w:line="480" w:lineRule="auto"/>
        <w:jc w:val="center"/>
        <w:rPr>
          <w:rFonts w:ascii="Times New Roman" w:eastAsia="宋体" w:hAnsi="Times New Roman" w:cs="Times New Roman"/>
          <w:b/>
          <w:sz w:val="24"/>
        </w:rPr>
      </w:pPr>
      <w:r>
        <w:rPr>
          <w:rFonts w:ascii="Times New Roman" w:eastAsia="宋体" w:hAnsi="Times New Roman" w:cs="Times New Roman"/>
          <w:b/>
          <w:sz w:val="24"/>
        </w:rPr>
        <w:t xml:space="preserve">Head &amp; Shoulders, Pantene, Clear, Rejoice, Clairol, </w:t>
      </w:r>
      <w:proofErr w:type="spellStart"/>
      <w:r>
        <w:rPr>
          <w:rFonts w:ascii="Times New Roman" w:eastAsia="宋体" w:hAnsi="Times New Roman" w:cs="Times New Roman"/>
          <w:b/>
          <w:sz w:val="24"/>
        </w:rPr>
        <w:t>Bawang</w:t>
      </w:r>
      <w:proofErr w:type="spellEnd"/>
      <w:r>
        <w:rPr>
          <w:rFonts w:ascii="Times New Roman" w:eastAsia="宋体" w:hAnsi="Times New Roman" w:cs="Times New Roman"/>
          <w:b/>
          <w:sz w:val="24"/>
        </w:rPr>
        <w:t>,</w:t>
      </w:r>
    </w:p>
    <w:p w14:paraId="22113DDB" w14:textId="77777777" w:rsidR="009501EC" w:rsidRDefault="001C5D8A">
      <w:pPr>
        <w:widowControl/>
        <w:spacing w:line="480" w:lineRule="auto"/>
        <w:jc w:val="center"/>
        <w:rPr>
          <w:rFonts w:ascii="Times New Roman" w:eastAsia="宋体" w:hAnsi="Times New Roman" w:cs="Times New Roman"/>
          <w:b/>
          <w:sz w:val="24"/>
        </w:rPr>
      </w:pPr>
      <w:r>
        <w:rPr>
          <w:rFonts w:ascii="Times New Roman" w:eastAsia="宋体" w:hAnsi="Times New Roman" w:cs="Times New Roman"/>
          <w:b/>
          <w:sz w:val="24"/>
        </w:rPr>
        <w:t xml:space="preserve">Vidal Sassoon, Dove, </w:t>
      </w:r>
      <w:proofErr w:type="spellStart"/>
      <w:r>
        <w:rPr>
          <w:rFonts w:ascii="Times New Roman" w:eastAsia="宋体" w:hAnsi="Times New Roman" w:cs="Times New Roman"/>
          <w:b/>
          <w:sz w:val="24"/>
        </w:rPr>
        <w:t>Syoss</w:t>
      </w:r>
      <w:proofErr w:type="spellEnd"/>
      <w:r>
        <w:rPr>
          <w:rFonts w:ascii="Times New Roman" w:eastAsia="宋体" w:hAnsi="Times New Roman" w:cs="Times New Roman"/>
          <w:b/>
          <w:sz w:val="24"/>
        </w:rPr>
        <w:t xml:space="preserve">, Revlon, </w:t>
      </w:r>
      <w:proofErr w:type="spellStart"/>
      <w:r>
        <w:rPr>
          <w:rFonts w:ascii="Times New Roman" w:eastAsia="宋体" w:hAnsi="Times New Roman" w:cs="Times New Roman"/>
          <w:b/>
          <w:sz w:val="24"/>
        </w:rPr>
        <w:t>Aquair</w:t>
      </w:r>
      <w:proofErr w:type="spellEnd"/>
    </w:p>
    <w:p w14:paraId="0A7EAC3D"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Please select the shampoo brands for which you have a high, moderate, and low preference from the above shampoo brands. Fill these into the blanks below and complete the following questionnaire. (Note: Do not fill in the blanks with the top three favored brands.)</w:t>
      </w:r>
    </w:p>
    <w:p w14:paraId="38A2640C" w14:textId="77777777" w:rsidR="009501EC" w:rsidRDefault="009501EC">
      <w:pPr>
        <w:widowControl/>
        <w:spacing w:line="480" w:lineRule="auto"/>
        <w:jc w:val="left"/>
        <w:rPr>
          <w:rFonts w:ascii="Times New Roman" w:eastAsia="宋体" w:hAnsi="Times New Roman" w:cs="Times New Roman"/>
          <w:sz w:val="24"/>
        </w:rPr>
      </w:pPr>
    </w:p>
    <w:p w14:paraId="48E4E990"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high-preference shampoo brand is__________________.</w:t>
      </w:r>
    </w:p>
    <w:p w14:paraId="10E124EA"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1. I like this shampoo brand very much.</w:t>
      </w:r>
    </w:p>
    <w:p w14:paraId="2851D231"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lastRenderedPageBreak/>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65F96995" w14:textId="77777777" w:rsidR="009501EC" w:rsidRDefault="009501EC">
      <w:pPr>
        <w:widowControl/>
        <w:spacing w:line="480" w:lineRule="auto"/>
        <w:jc w:val="left"/>
        <w:rPr>
          <w:rFonts w:ascii="Times New Roman" w:eastAsia="宋体" w:hAnsi="Times New Roman" w:cs="Times New Roman"/>
          <w:sz w:val="24"/>
        </w:rPr>
      </w:pPr>
    </w:p>
    <w:p w14:paraId="2C54536B"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moderate-preference shampoo brand is__________________.</w:t>
      </w:r>
    </w:p>
    <w:p w14:paraId="3A1104FE"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2. I like this shampoo brand very much.</w:t>
      </w:r>
    </w:p>
    <w:p w14:paraId="39F944F0"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2AD67BA9" w14:textId="77777777" w:rsidR="009501EC" w:rsidRDefault="009501EC">
      <w:pPr>
        <w:widowControl/>
        <w:spacing w:line="480" w:lineRule="auto"/>
        <w:jc w:val="left"/>
        <w:rPr>
          <w:rFonts w:ascii="Times New Roman" w:eastAsia="宋体" w:hAnsi="Times New Roman" w:cs="Times New Roman"/>
          <w:sz w:val="24"/>
        </w:rPr>
      </w:pPr>
    </w:p>
    <w:p w14:paraId="0152DF62"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low-preference shampoo brand is__________________.</w:t>
      </w:r>
    </w:p>
    <w:p w14:paraId="63507609"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3. I like this shampoo brand very much.</w:t>
      </w:r>
    </w:p>
    <w:p w14:paraId="20CD2365"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78D39CC0" w14:textId="77777777" w:rsidR="009501EC" w:rsidRDefault="009501EC">
      <w:pPr>
        <w:widowControl/>
        <w:spacing w:line="480" w:lineRule="auto"/>
        <w:jc w:val="left"/>
        <w:rPr>
          <w:rFonts w:ascii="Times New Roman" w:eastAsia="宋体" w:hAnsi="Times New Roman" w:cs="Times New Roman"/>
          <w:sz w:val="24"/>
        </w:rPr>
      </w:pPr>
    </w:p>
    <w:p w14:paraId="69316164"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Brand Adjectives</w:t>
      </w:r>
    </w:p>
    <w:tbl>
      <w:tblPr>
        <w:tblW w:w="7290" w:type="dxa"/>
        <w:jc w:val="center"/>
        <w:tblBorders>
          <w:top w:val="single" w:sz="4" w:space="0" w:color="auto"/>
          <w:bottom w:val="single" w:sz="8" w:space="0" w:color="000000"/>
        </w:tblBorders>
        <w:tblLayout w:type="fixed"/>
        <w:tblLook w:val="04A0" w:firstRow="1" w:lastRow="0" w:firstColumn="1" w:lastColumn="0" w:noHBand="0" w:noVBand="1"/>
      </w:tblPr>
      <w:tblGrid>
        <w:gridCol w:w="1530"/>
        <w:gridCol w:w="990"/>
        <w:gridCol w:w="1080"/>
        <w:gridCol w:w="1170"/>
        <w:gridCol w:w="1440"/>
        <w:gridCol w:w="1080"/>
      </w:tblGrid>
      <w:tr w:rsidR="009501EC" w14:paraId="64F2AC55" w14:textId="77777777">
        <w:trPr>
          <w:trHeight w:val="285"/>
          <w:jc w:val="center"/>
        </w:trPr>
        <w:tc>
          <w:tcPr>
            <w:tcW w:w="7290" w:type="dxa"/>
            <w:gridSpan w:val="6"/>
            <w:tcBorders>
              <w:top w:val="nil"/>
              <w:bottom w:val="single" w:sz="12" w:space="0" w:color="000000"/>
            </w:tcBorders>
            <w:shd w:val="clear" w:color="000000" w:fill="FFFFFF"/>
          </w:tcPr>
          <w:p w14:paraId="26722C0C" w14:textId="77777777" w:rsidR="009501EC" w:rsidRDefault="001C5D8A">
            <w:pPr>
              <w:widowControl/>
              <w:spacing w:line="480" w:lineRule="auto"/>
              <w:jc w:val="left"/>
              <w:rPr>
                <w:rStyle w:val="web-item2"/>
                <w:rFonts w:ascii="Times New Roman" w:eastAsia="黑体" w:hAnsi="Times New Roman"/>
                <w:szCs w:val="15"/>
              </w:rPr>
            </w:pPr>
            <w:r>
              <w:rPr>
                <w:rStyle w:val="web-item2"/>
                <w:rFonts w:ascii="Times New Roman" w:eastAsia="黑体" w:hAnsi="Times New Roman"/>
                <w:szCs w:val="15"/>
              </w:rPr>
              <w:t>Table B</w:t>
            </w:r>
          </w:p>
          <w:p w14:paraId="05107F5C" w14:textId="77777777" w:rsidR="009501EC" w:rsidRDefault="001C5D8A">
            <w:pPr>
              <w:widowControl/>
              <w:spacing w:line="480" w:lineRule="auto"/>
              <w:jc w:val="left"/>
              <w:rPr>
                <w:rFonts w:ascii="Times New Roman" w:hAnsi="Times New Roman"/>
                <w:i/>
                <w:color w:val="000000"/>
                <w:kern w:val="0"/>
                <w:sz w:val="15"/>
                <w:szCs w:val="15"/>
              </w:rPr>
            </w:pPr>
            <w:r>
              <w:rPr>
                <w:rStyle w:val="web-item2"/>
                <w:rFonts w:ascii="Times New Roman" w:eastAsia="黑体" w:hAnsi="Times New Roman"/>
                <w:i/>
                <w:szCs w:val="15"/>
              </w:rPr>
              <w:t>The list of adjectives of brand in experiment 2</w:t>
            </w:r>
          </w:p>
        </w:tc>
      </w:tr>
      <w:tr w:rsidR="009501EC" w14:paraId="76596681" w14:textId="77777777">
        <w:trPr>
          <w:trHeight w:val="285"/>
          <w:jc w:val="center"/>
        </w:trPr>
        <w:tc>
          <w:tcPr>
            <w:tcW w:w="1530" w:type="dxa"/>
            <w:tcBorders>
              <w:top w:val="single" w:sz="12" w:space="0" w:color="000000"/>
              <w:bottom w:val="single" w:sz="4" w:space="0" w:color="000000"/>
            </w:tcBorders>
            <w:shd w:val="clear" w:color="000000" w:fill="FFFFFF"/>
          </w:tcPr>
          <w:p w14:paraId="4CCA36C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1</w:t>
            </w:r>
          </w:p>
        </w:tc>
        <w:tc>
          <w:tcPr>
            <w:tcW w:w="990" w:type="dxa"/>
            <w:tcBorders>
              <w:top w:val="single" w:sz="12" w:space="0" w:color="000000"/>
              <w:bottom w:val="single" w:sz="4" w:space="0" w:color="000000"/>
            </w:tcBorders>
            <w:shd w:val="clear" w:color="000000" w:fill="FFFFFF"/>
          </w:tcPr>
          <w:p w14:paraId="04A3905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2</w:t>
            </w:r>
          </w:p>
        </w:tc>
        <w:tc>
          <w:tcPr>
            <w:tcW w:w="1080" w:type="dxa"/>
            <w:tcBorders>
              <w:top w:val="single" w:sz="12" w:space="0" w:color="000000"/>
              <w:bottom w:val="single" w:sz="4" w:space="0" w:color="000000"/>
            </w:tcBorders>
            <w:shd w:val="clear" w:color="000000" w:fill="FFFFFF"/>
          </w:tcPr>
          <w:p w14:paraId="11E40CC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3</w:t>
            </w:r>
          </w:p>
        </w:tc>
        <w:tc>
          <w:tcPr>
            <w:tcW w:w="1170" w:type="dxa"/>
            <w:tcBorders>
              <w:top w:val="single" w:sz="12" w:space="0" w:color="000000"/>
              <w:bottom w:val="single" w:sz="4" w:space="0" w:color="000000"/>
            </w:tcBorders>
            <w:shd w:val="clear" w:color="000000" w:fill="FFFFFF"/>
          </w:tcPr>
          <w:p w14:paraId="74CA0AB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4</w:t>
            </w:r>
          </w:p>
        </w:tc>
        <w:tc>
          <w:tcPr>
            <w:tcW w:w="1440" w:type="dxa"/>
            <w:tcBorders>
              <w:top w:val="single" w:sz="12" w:space="0" w:color="000000"/>
              <w:bottom w:val="single" w:sz="4" w:space="0" w:color="000000"/>
            </w:tcBorders>
            <w:shd w:val="clear" w:color="000000" w:fill="FFFFFF"/>
          </w:tcPr>
          <w:p w14:paraId="060A476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5</w:t>
            </w:r>
          </w:p>
        </w:tc>
        <w:tc>
          <w:tcPr>
            <w:tcW w:w="1080" w:type="dxa"/>
            <w:tcBorders>
              <w:top w:val="single" w:sz="12" w:space="0" w:color="000000"/>
              <w:bottom w:val="single" w:sz="4" w:space="0" w:color="000000"/>
            </w:tcBorders>
            <w:shd w:val="clear" w:color="000000" w:fill="FFFFFF"/>
          </w:tcPr>
          <w:p w14:paraId="53621F5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G</w:t>
            </w:r>
            <w:r>
              <w:rPr>
                <w:rFonts w:ascii="Times New Roman" w:hAnsi="Times New Roman"/>
                <w:color w:val="000000"/>
                <w:kern w:val="0"/>
                <w:sz w:val="15"/>
                <w:szCs w:val="15"/>
              </w:rPr>
              <w:t>roup 6</w:t>
            </w:r>
          </w:p>
        </w:tc>
      </w:tr>
      <w:tr w:rsidR="009501EC" w14:paraId="06DE4EEC" w14:textId="77777777">
        <w:trPr>
          <w:trHeight w:val="285"/>
          <w:jc w:val="center"/>
        </w:trPr>
        <w:tc>
          <w:tcPr>
            <w:tcW w:w="1530" w:type="dxa"/>
            <w:tcBorders>
              <w:top w:val="single" w:sz="4" w:space="0" w:color="000000"/>
            </w:tcBorders>
            <w:shd w:val="clear" w:color="000000" w:fill="FFFFFF"/>
          </w:tcPr>
          <w:p w14:paraId="5EBE668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afe</w:t>
            </w:r>
          </w:p>
        </w:tc>
        <w:tc>
          <w:tcPr>
            <w:tcW w:w="990" w:type="dxa"/>
            <w:tcBorders>
              <w:top w:val="single" w:sz="4" w:space="0" w:color="000000"/>
            </w:tcBorders>
            <w:shd w:val="clear" w:color="000000" w:fill="FFFFFF"/>
            <w:vAlign w:val="center"/>
          </w:tcPr>
          <w:p w14:paraId="496F8EF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kern w:val="0"/>
                <w:sz w:val="15"/>
                <w:szCs w:val="15"/>
              </w:rPr>
              <w:t>hygienic</w:t>
            </w:r>
          </w:p>
        </w:tc>
        <w:tc>
          <w:tcPr>
            <w:tcW w:w="1080" w:type="dxa"/>
            <w:tcBorders>
              <w:top w:val="single" w:sz="4" w:space="0" w:color="000000"/>
            </w:tcBorders>
            <w:shd w:val="clear" w:color="000000" w:fill="FFFFFF"/>
            <w:vAlign w:val="center"/>
          </w:tcPr>
          <w:p w14:paraId="57CCC91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kern w:val="0"/>
                <w:sz w:val="15"/>
                <w:szCs w:val="15"/>
              </w:rPr>
              <w:t>maintaining</w:t>
            </w:r>
          </w:p>
        </w:tc>
        <w:tc>
          <w:tcPr>
            <w:tcW w:w="1170" w:type="dxa"/>
            <w:tcBorders>
              <w:top w:val="single" w:sz="4" w:space="0" w:color="000000"/>
            </w:tcBorders>
            <w:shd w:val="clear" w:color="000000" w:fill="FFFFFF"/>
            <w:vAlign w:val="center"/>
          </w:tcPr>
          <w:p w14:paraId="664A462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kern w:val="0"/>
                <w:sz w:val="15"/>
                <w:szCs w:val="15"/>
              </w:rPr>
              <w:t>necessary</w:t>
            </w:r>
          </w:p>
        </w:tc>
        <w:tc>
          <w:tcPr>
            <w:tcW w:w="1440" w:type="dxa"/>
            <w:tcBorders>
              <w:top w:val="single" w:sz="4" w:space="0" w:color="000000"/>
            </w:tcBorders>
            <w:shd w:val="clear" w:color="000000" w:fill="FFFFFF"/>
          </w:tcPr>
          <w:p w14:paraId="4A7209C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ssential</w:t>
            </w:r>
          </w:p>
        </w:tc>
        <w:tc>
          <w:tcPr>
            <w:tcW w:w="1080" w:type="dxa"/>
            <w:tcBorders>
              <w:top w:val="single" w:sz="4" w:space="0" w:color="000000"/>
            </w:tcBorders>
            <w:shd w:val="clear" w:color="000000" w:fill="FFFFFF"/>
          </w:tcPr>
          <w:p w14:paraId="13ED04D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nvenient</w:t>
            </w:r>
          </w:p>
        </w:tc>
      </w:tr>
      <w:tr w:rsidR="009501EC" w14:paraId="046EEC9C" w14:textId="77777777">
        <w:trPr>
          <w:trHeight w:val="285"/>
          <w:jc w:val="center"/>
        </w:trPr>
        <w:tc>
          <w:tcPr>
            <w:tcW w:w="1530" w:type="dxa"/>
            <w:shd w:val="clear" w:color="000000" w:fill="FFFFFF"/>
          </w:tcPr>
          <w:p w14:paraId="19865F6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ure</w:t>
            </w:r>
          </w:p>
        </w:tc>
        <w:tc>
          <w:tcPr>
            <w:tcW w:w="990" w:type="dxa"/>
            <w:shd w:val="clear" w:color="000000" w:fill="FFFFFF"/>
          </w:tcPr>
          <w:p w14:paraId="530761B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haste</w:t>
            </w:r>
          </w:p>
        </w:tc>
        <w:tc>
          <w:tcPr>
            <w:tcW w:w="1080" w:type="dxa"/>
            <w:shd w:val="clear" w:color="000000" w:fill="FFFFFF"/>
          </w:tcPr>
          <w:p w14:paraId="5D3D6FA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cent</w:t>
            </w:r>
          </w:p>
        </w:tc>
        <w:tc>
          <w:tcPr>
            <w:tcW w:w="1170" w:type="dxa"/>
            <w:shd w:val="clear" w:color="000000" w:fill="FFFFFF"/>
          </w:tcPr>
          <w:p w14:paraId="18F0DA9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top-level</w:t>
            </w:r>
          </w:p>
        </w:tc>
        <w:tc>
          <w:tcPr>
            <w:tcW w:w="1440" w:type="dxa"/>
            <w:shd w:val="clear" w:color="000000" w:fill="FFFFFF"/>
          </w:tcPr>
          <w:p w14:paraId="6AFDCD6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oving</w:t>
            </w:r>
          </w:p>
        </w:tc>
        <w:tc>
          <w:tcPr>
            <w:tcW w:w="1080" w:type="dxa"/>
            <w:shd w:val="clear" w:color="000000" w:fill="FFFFFF"/>
          </w:tcPr>
          <w:p w14:paraId="25BDFBB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weet-scented</w:t>
            </w:r>
          </w:p>
        </w:tc>
      </w:tr>
      <w:tr w:rsidR="009501EC" w14:paraId="61B53874" w14:textId="77777777">
        <w:trPr>
          <w:trHeight w:val="285"/>
          <w:jc w:val="center"/>
        </w:trPr>
        <w:tc>
          <w:tcPr>
            <w:tcW w:w="1530" w:type="dxa"/>
            <w:shd w:val="clear" w:color="000000" w:fill="FFFFFF"/>
          </w:tcPr>
          <w:p w14:paraId="2E77CE9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noble</w:t>
            </w:r>
          </w:p>
        </w:tc>
        <w:tc>
          <w:tcPr>
            <w:tcW w:w="990" w:type="dxa"/>
            <w:shd w:val="clear" w:color="000000" w:fill="FFFFFF"/>
          </w:tcPr>
          <w:p w14:paraId="453CB63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eneficial</w:t>
            </w:r>
          </w:p>
        </w:tc>
        <w:tc>
          <w:tcPr>
            <w:tcW w:w="1080" w:type="dxa"/>
            <w:shd w:val="clear" w:color="000000" w:fill="FFFFFF"/>
          </w:tcPr>
          <w:p w14:paraId="4526590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ttractive</w:t>
            </w:r>
          </w:p>
        </w:tc>
        <w:tc>
          <w:tcPr>
            <w:tcW w:w="1170" w:type="dxa"/>
            <w:shd w:val="clear" w:color="000000" w:fill="FFFFFF"/>
          </w:tcPr>
          <w:p w14:paraId="6B31681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fficient</w:t>
            </w:r>
          </w:p>
        </w:tc>
        <w:tc>
          <w:tcPr>
            <w:tcW w:w="1440" w:type="dxa"/>
            <w:shd w:val="clear" w:color="000000" w:fill="FFFFFF"/>
          </w:tcPr>
          <w:p w14:paraId="6172DCF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mmunity-minded</w:t>
            </w:r>
          </w:p>
        </w:tc>
        <w:tc>
          <w:tcPr>
            <w:tcW w:w="1080" w:type="dxa"/>
            <w:shd w:val="clear" w:color="000000" w:fill="FFFFFF"/>
          </w:tcPr>
          <w:p w14:paraId="0E94134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asonable</w:t>
            </w:r>
          </w:p>
        </w:tc>
      </w:tr>
      <w:tr w:rsidR="009501EC" w14:paraId="2B21293E" w14:textId="77777777">
        <w:trPr>
          <w:trHeight w:val="285"/>
          <w:jc w:val="center"/>
        </w:trPr>
        <w:tc>
          <w:tcPr>
            <w:tcW w:w="1530" w:type="dxa"/>
            <w:shd w:val="clear" w:color="000000" w:fill="FFFFFF"/>
          </w:tcPr>
          <w:p w14:paraId="00439EE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itable</w:t>
            </w:r>
          </w:p>
        </w:tc>
        <w:tc>
          <w:tcPr>
            <w:tcW w:w="990" w:type="dxa"/>
            <w:shd w:val="clear" w:color="000000" w:fill="FFFFFF"/>
          </w:tcPr>
          <w:p w14:paraId="3D3482F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conomical</w:t>
            </w:r>
          </w:p>
        </w:tc>
        <w:tc>
          <w:tcPr>
            <w:tcW w:w="1080" w:type="dxa"/>
            <w:shd w:val="clear" w:color="000000" w:fill="FFFFFF"/>
          </w:tcPr>
          <w:p w14:paraId="22916FF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lack</w:t>
            </w:r>
          </w:p>
        </w:tc>
        <w:tc>
          <w:tcPr>
            <w:tcW w:w="1170" w:type="dxa"/>
            <w:shd w:val="clear" w:color="000000" w:fill="FFFFFF"/>
          </w:tcPr>
          <w:p w14:paraId="4082037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ir-care</w:t>
            </w:r>
          </w:p>
        </w:tc>
        <w:tc>
          <w:tcPr>
            <w:tcW w:w="1440" w:type="dxa"/>
            <w:shd w:val="clear" w:color="000000" w:fill="FFFFFF"/>
          </w:tcPr>
          <w:p w14:paraId="56CCD6A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ttendant</w:t>
            </w:r>
          </w:p>
        </w:tc>
        <w:tc>
          <w:tcPr>
            <w:tcW w:w="1080" w:type="dxa"/>
            <w:shd w:val="clear" w:color="000000" w:fill="FFFFFF"/>
          </w:tcPr>
          <w:p w14:paraId="0B53DBB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agnificent</w:t>
            </w:r>
          </w:p>
        </w:tc>
      </w:tr>
      <w:tr w:rsidR="009501EC" w14:paraId="2350EF0D" w14:textId="77777777">
        <w:trPr>
          <w:trHeight w:val="285"/>
          <w:jc w:val="center"/>
        </w:trPr>
        <w:tc>
          <w:tcPr>
            <w:tcW w:w="1530" w:type="dxa"/>
            <w:shd w:val="clear" w:color="000000" w:fill="FFFFFF"/>
          </w:tcPr>
          <w:p w14:paraId="3237EB9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licate</w:t>
            </w:r>
          </w:p>
        </w:tc>
        <w:tc>
          <w:tcPr>
            <w:tcW w:w="990" w:type="dxa"/>
            <w:shd w:val="clear" w:color="000000" w:fill="FFFFFF"/>
          </w:tcPr>
          <w:p w14:paraId="2656D9C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graceful</w:t>
            </w:r>
          </w:p>
        </w:tc>
        <w:tc>
          <w:tcPr>
            <w:tcW w:w="1080" w:type="dxa"/>
            <w:shd w:val="clear" w:color="000000" w:fill="FFFFFF"/>
          </w:tcPr>
          <w:p w14:paraId="6CEE594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harming</w:t>
            </w:r>
          </w:p>
        </w:tc>
        <w:tc>
          <w:tcPr>
            <w:tcW w:w="1170" w:type="dxa"/>
            <w:shd w:val="clear" w:color="000000" w:fill="FFFFFF"/>
          </w:tcPr>
          <w:p w14:paraId="0EE4B1E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redible</w:t>
            </w:r>
          </w:p>
        </w:tc>
        <w:tc>
          <w:tcPr>
            <w:tcW w:w="1440" w:type="dxa"/>
            <w:shd w:val="clear" w:color="000000" w:fill="FFFFFF"/>
          </w:tcPr>
          <w:p w14:paraId="768A613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ser-friendly</w:t>
            </w:r>
          </w:p>
        </w:tc>
        <w:tc>
          <w:tcPr>
            <w:tcW w:w="1080" w:type="dxa"/>
            <w:shd w:val="clear" w:color="000000" w:fill="FFFFFF"/>
          </w:tcPr>
          <w:p w14:paraId="35C00A1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omantic</w:t>
            </w:r>
          </w:p>
        </w:tc>
      </w:tr>
      <w:tr w:rsidR="009501EC" w14:paraId="298B6926" w14:textId="77777777">
        <w:trPr>
          <w:trHeight w:val="285"/>
          <w:jc w:val="center"/>
        </w:trPr>
        <w:tc>
          <w:tcPr>
            <w:tcW w:w="1530" w:type="dxa"/>
            <w:shd w:val="clear" w:color="000000" w:fill="FFFFFF"/>
          </w:tcPr>
          <w:p w14:paraId="72EF8A8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urable</w:t>
            </w:r>
          </w:p>
        </w:tc>
        <w:tc>
          <w:tcPr>
            <w:tcW w:w="990" w:type="dxa"/>
            <w:shd w:val="clear" w:color="000000" w:fill="FFFFFF"/>
          </w:tcPr>
          <w:p w14:paraId="6AA16D5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ushy</w:t>
            </w:r>
          </w:p>
        </w:tc>
        <w:tc>
          <w:tcPr>
            <w:tcW w:w="1080" w:type="dxa"/>
            <w:shd w:val="clear" w:color="000000" w:fill="FFFFFF"/>
          </w:tcPr>
          <w:p w14:paraId="4DEBE9B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heap</w:t>
            </w:r>
          </w:p>
        </w:tc>
        <w:tc>
          <w:tcPr>
            <w:tcW w:w="1170" w:type="dxa"/>
            <w:shd w:val="clear" w:color="000000" w:fill="FFFFFF"/>
          </w:tcPr>
          <w:p w14:paraId="6E72B04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lowing</w:t>
            </w:r>
          </w:p>
        </w:tc>
        <w:tc>
          <w:tcPr>
            <w:tcW w:w="1440" w:type="dxa"/>
            <w:shd w:val="clear" w:color="000000" w:fill="FFFFFF"/>
          </w:tcPr>
          <w:p w14:paraId="40E2867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retty</w:t>
            </w:r>
          </w:p>
        </w:tc>
        <w:tc>
          <w:tcPr>
            <w:tcW w:w="1080" w:type="dxa"/>
            <w:shd w:val="clear" w:color="000000" w:fill="FFFFFF"/>
          </w:tcPr>
          <w:p w14:paraId="4D4D4CE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nadorned</w:t>
            </w:r>
          </w:p>
        </w:tc>
      </w:tr>
      <w:tr w:rsidR="009501EC" w14:paraId="4D1C785C" w14:textId="77777777">
        <w:trPr>
          <w:trHeight w:val="285"/>
          <w:jc w:val="center"/>
        </w:trPr>
        <w:tc>
          <w:tcPr>
            <w:tcW w:w="1530" w:type="dxa"/>
            <w:shd w:val="clear" w:color="000000" w:fill="FFFFFF"/>
          </w:tcPr>
          <w:p w14:paraId="644D919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assuring</w:t>
            </w:r>
          </w:p>
        </w:tc>
        <w:tc>
          <w:tcPr>
            <w:tcW w:w="990" w:type="dxa"/>
            <w:shd w:val="clear" w:color="000000" w:fill="FFFFFF"/>
          </w:tcPr>
          <w:p w14:paraId="0ED8712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odern</w:t>
            </w:r>
          </w:p>
        </w:tc>
        <w:tc>
          <w:tcPr>
            <w:tcW w:w="1080" w:type="dxa"/>
            <w:shd w:val="clear" w:color="000000" w:fill="FFFFFF"/>
          </w:tcPr>
          <w:p w14:paraId="2079D0B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ashionable</w:t>
            </w:r>
          </w:p>
        </w:tc>
        <w:tc>
          <w:tcPr>
            <w:tcW w:w="1170" w:type="dxa"/>
            <w:shd w:val="clear" w:color="000000" w:fill="FFFFFF"/>
          </w:tcPr>
          <w:p w14:paraId="7C47E2E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bstantial</w:t>
            </w:r>
          </w:p>
        </w:tc>
        <w:tc>
          <w:tcPr>
            <w:tcW w:w="1440" w:type="dxa"/>
            <w:shd w:val="clear" w:color="000000" w:fill="FFFFFF"/>
          </w:tcPr>
          <w:p w14:paraId="6CD79DA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referred</w:t>
            </w:r>
          </w:p>
        </w:tc>
        <w:tc>
          <w:tcPr>
            <w:tcW w:w="1080" w:type="dxa"/>
            <w:shd w:val="clear" w:color="000000" w:fill="FFFFFF"/>
          </w:tcPr>
          <w:p w14:paraId="26C7769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mfortable</w:t>
            </w:r>
          </w:p>
        </w:tc>
      </w:tr>
      <w:tr w:rsidR="009501EC" w14:paraId="40015E62" w14:textId="77777777">
        <w:trPr>
          <w:trHeight w:val="285"/>
          <w:jc w:val="center"/>
        </w:trPr>
        <w:tc>
          <w:tcPr>
            <w:tcW w:w="1530" w:type="dxa"/>
            <w:shd w:val="clear" w:color="000000" w:fill="FFFFFF"/>
          </w:tcPr>
          <w:p w14:paraId="5842398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im</w:t>
            </w:r>
          </w:p>
        </w:tc>
        <w:tc>
          <w:tcPr>
            <w:tcW w:w="990" w:type="dxa"/>
            <w:shd w:val="clear" w:color="000000" w:fill="FFFFFF"/>
          </w:tcPr>
          <w:p w14:paraId="7FA62DF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irty</w:t>
            </w:r>
          </w:p>
        </w:tc>
        <w:tc>
          <w:tcPr>
            <w:tcW w:w="1080" w:type="dxa"/>
            <w:shd w:val="clear" w:color="000000" w:fill="FFFFFF"/>
          </w:tcPr>
          <w:p w14:paraId="253F07F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xpansive</w:t>
            </w:r>
          </w:p>
        </w:tc>
        <w:tc>
          <w:tcPr>
            <w:tcW w:w="1170" w:type="dxa"/>
            <w:shd w:val="clear" w:color="000000" w:fill="FFFFFF"/>
          </w:tcPr>
          <w:p w14:paraId="7E22876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ilent</w:t>
            </w:r>
          </w:p>
        </w:tc>
        <w:tc>
          <w:tcPr>
            <w:tcW w:w="1440" w:type="dxa"/>
            <w:shd w:val="clear" w:color="000000" w:fill="FFFFFF"/>
          </w:tcPr>
          <w:p w14:paraId="0DB10BA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rofiteering</w:t>
            </w:r>
          </w:p>
        </w:tc>
        <w:tc>
          <w:tcPr>
            <w:tcW w:w="1080" w:type="dxa"/>
            <w:shd w:val="clear" w:color="000000" w:fill="FFFFFF"/>
          </w:tcPr>
          <w:p w14:paraId="5C18D71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generative</w:t>
            </w:r>
          </w:p>
        </w:tc>
      </w:tr>
      <w:tr w:rsidR="009501EC" w14:paraId="231ECC08" w14:textId="77777777">
        <w:trPr>
          <w:trHeight w:val="285"/>
          <w:jc w:val="center"/>
        </w:trPr>
        <w:tc>
          <w:tcPr>
            <w:tcW w:w="1530" w:type="dxa"/>
            <w:shd w:val="clear" w:color="000000" w:fill="FFFFFF"/>
          </w:tcPr>
          <w:p w14:paraId="0F8EB03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lastRenderedPageBreak/>
              <w:t>smug</w:t>
            </w:r>
          </w:p>
        </w:tc>
        <w:tc>
          <w:tcPr>
            <w:tcW w:w="990" w:type="dxa"/>
            <w:shd w:val="clear" w:color="000000" w:fill="FFFFFF"/>
          </w:tcPr>
          <w:p w14:paraId="700A126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vaunting</w:t>
            </w:r>
          </w:p>
        </w:tc>
        <w:tc>
          <w:tcPr>
            <w:tcW w:w="1080" w:type="dxa"/>
            <w:shd w:val="clear" w:color="000000" w:fill="FFFFFF"/>
          </w:tcPr>
          <w:p w14:paraId="4D71DC8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ungent</w:t>
            </w:r>
          </w:p>
        </w:tc>
        <w:tc>
          <w:tcPr>
            <w:tcW w:w="1170" w:type="dxa"/>
            <w:shd w:val="clear" w:color="000000" w:fill="FFFFFF"/>
          </w:tcPr>
          <w:p w14:paraId="242512E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rovocative</w:t>
            </w:r>
          </w:p>
        </w:tc>
        <w:tc>
          <w:tcPr>
            <w:tcW w:w="1440" w:type="dxa"/>
            <w:shd w:val="clear" w:color="000000" w:fill="FFFFFF"/>
          </w:tcPr>
          <w:p w14:paraId="3D534A8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ough</w:t>
            </w:r>
          </w:p>
        </w:tc>
        <w:tc>
          <w:tcPr>
            <w:tcW w:w="1080" w:type="dxa"/>
            <w:shd w:val="clear" w:color="000000" w:fill="FFFFFF"/>
          </w:tcPr>
          <w:p w14:paraId="3F5E639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arse</w:t>
            </w:r>
          </w:p>
        </w:tc>
      </w:tr>
      <w:tr w:rsidR="009501EC" w14:paraId="0F7C80A4" w14:textId="77777777">
        <w:trPr>
          <w:trHeight w:val="285"/>
          <w:jc w:val="center"/>
        </w:trPr>
        <w:tc>
          <w:tcPr>
            <w:tcW w:w="1530" w:type="dxa"/>
            <w:shd w:val="clear" w:color="000000" w:fill="FFFFFF"/>
          </w:tcPr>
          <w:p w14:paraId="6F86094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rduous</w:t>
            </w:r>
          </w:p>
        </w:tc>
        <w:tc>
          <w:tcPr>
            <w:tcW w:w="990" w:type="dxa"/>
            <w:shd w:val="clear" w:color="000000" w:fill="FFFFFF"/>
          </w:tcPr>
          <w:p w14:paraId="041EAF6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trivial </w:t>
            </w:r>
          </w:p>
        </w:tc>
        <w:tc>
          <w:tcPr>
            <w:tcW w:w="1080" w:type="dxa"/>
            <w:shd w:val="clear" w:color="000000" w:fill="FFFFFF"/>
          </w:tcPr>
          <w:p w14:paraId="283AD3E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perficial</w:t>
            </w:r>
          </w:p>
        </w:tc>
        <w:tc>
          <w:tcPr>
            <w:tcW w:w="1170" w:type="dxa"/>
            <w:shd w:val="clear" w:color="000000" w:fill="FFFFFF"/>
          </w:tcPr>
          <w:p w14:paraId="73E069E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erfunctory</w:t>
            </w:r>
          </w:p>
        </w:tc>
        <w:tc>
          <w:tcPr>
            <w:tcW w:w="1440" w:type="dxa"/>
            <w:shd w:val="clear" w:color="000000" w:fill="FFFFFF"/>
          </w:tcPr>
          <w:p w14:paraId="034BE87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lundering</w:t>
            </w:r>
          </w:p>
        </w:tc>
        <w:tc>
          <w:tcPr>
            <w:tcW w:w="1080" w:type="dxa"/>
            <w:shd w:val="clear" w:color="000000" w:fill="FFFFFF"/>
          </w:tcPr>
          <w:p w14:paraId="1220CD9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ancid</w:t>
            </w:r>
          </w:p>
        </w:tc>
      </w:tr>
      <w:tr w:rsidR="009501EC" w14:paraId="5A5F1CDB" w14:textId="77777777">
        <w:trPr>
          <w:trHeight w:val="285"/>
          <w:jc w:val="center"/>
        </w:trPr>
        <w:tc>
          <w:tcPr>
            <w:tcW w:w="1530" w:type="dxa"/>
            <w:shd w:val="clear" w:color="000000" w:fill="FFFFFF"/>
          </w:tcPr>
          <w:p w14:paraId="365FC91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lithering</w:t>
            </w:r>
          </w:p>
        </w:tc>
        <w:tc>
          <w:tcPr>
            <w:tcW w:w="990" w:type="dxa"/>
            <w:shd w:val="clear" w:color="000000" w:fill="FFFFFF"/>
          </w:tcPr>
          <w:p w14:paraId="13B1D24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porty</w:t>
            </w:r>
          </w:p>
        </w:tc>
        <w:tc>
          <w:tcPr>
            <w:tcW w:w="1080" w:type="dxa"/>
            <w:shd w:val="clear" w:color="000000" w:fill="FFFFFF"/>
          </w:tcPr>
          <w:p w14:paraId="27DC57E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gray</w:t>
            </w:r>
          </w:p>
        </w:tc>
        <w:tc>
          <w:tcPr>
            <w:tcW w:w="1170" w:type="dxa"/>
            <w:shd w:val="clear" w:color="000000" w:fill="FFFFFF"/>
          </w:tcPr>
          <w:p w14:paraId="4B25845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ark</w:t>
            </w:r>
          </w:p>
        </w:tc>
        <w:tc>
          <w:tcPr>
            <w:tcW w:w="1440" w:type="dxa"/>
            <w:shd w:val="clear" w:color="000000" w:fill="FFFFFF"/>
          </w:tcPr>
          <w:p w14:paraId="79532A1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turbid</w:t>
            </w:r>
          </w:p>
        </w:tc>
        <w:tc>
          <w:tcPr>
            <w:tcW w:w="1080" w:type="dxa"/>
            <w:shd w:val="clear" w:color="000000" w:fill="FFFFFF"/>
          </w:tcPr>
          <w:p w14:paraId="0682937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unterfeit</w:t>
            </w:r>
          </w:p>
        </w:tc>
      </w:tr>
      <w:tr w:rsidR="009501EC" w14:paraId="1FF8E4A5" w14:textId="77777777">
        <w:trPr>
          <w:trHeight w:val="285"/>
          <w:jc w:val="center"/>
        </w:trPr>
        <w:tc>
          <w:tcPr>
            <w:tcW w:w="1530" w:type="dxa"/>
            <w:shd w:val="clear" w:color="000000" w:fill="FFFFFF"/>
          </w:tcPr>
          <w:p w14:paraId="0DE2F05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withered and yellow</w:t>
            </w:r>
          </w:p>
        </w:tc>
        <w:tc>
          <w:tcPr>
            <w:tcW w:w="990" w:type="dxa"/>
            <w:shd w:val="clear" w:color="000000" w:fill="FFFFFF"/>
          </w:tcPr>
          <w:p w14:paraId="562B6AA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xaggerated</w:t>
            </w:r>
          </w:p>
        </w:tc>
        <w:tc>
          <w:tcPr>
            <w:tcW w:w="1080" w:type="dxa"/>
            <w:shd w:val="clear" w:color="000000" w:fill="FFFFFF"/>
          </w:tcPr>
          <w:p w14:paraId="5AA7B78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ingy</w:t>
            </w:r>
          </w:p>
        </w:tc>
        <w:tc>
          <w:tcPr>
            <w:tcW w:w="1170" w:type="dxa"/>
            <w:shd w:val="clear" w:color="000000" w:fill="FFFFFF"/>
          </w:tcPr>
          <w:p w14:paraId="6F39741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wasteful</w:t>
            </w:r>
          </w:p>
        </w:tc>
        <w:tc>
          <w:tcPr>
            <w:tcW w:w="1440" w:type="dxa"/>
            <w:shd w:val="clear" w:color="000000" w:fill="FFFFFF"/>
          </w:tcPr>
          <w:p w14:paraId="0A2858D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tired</w:t>
            </w:r>
          </w:p>
        </w:tc>
        <w:tc>
          <w:tcPr>
            <w:tcW w:w="1080" w:type="dxa"/>
            <w:shd w:val="clear" w:color="000000" w:fill="FFFFFF"/>
          </w:tcPr>
          <w:p w14:paraId="48E54E4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out-of-date</w:t>
            </w:r>
          </w:p>
        </w:tc>
      </w:tr>
      <w:tr w:rsidR="009501EC" w14:paraId="17DB2D72" w14:textId="77777777">
        <w:trPr>
          <w:trHeight w:val="285"/>
          <w:jc w:val="center"/>
        </w:trPr>
        <w:tc>
          <w:tcPr>
            <w:tcW w:w="1530" w:type="dxa"/>
            <w:shd w:val="clear" w:color="000000" w:fill="FFFFFF"/>
          </w:tcPr>
          <w:p w14:paraId="2A68422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essy</w:t>
            </w:r>
          </w:p>
        </w:tc>
        <w:tc>
          <w:tcPr>
            <w:tcW w:w="990" w:type="dxa"/>
            <w:shd w:val="clear" w:color="000000" w:fill="FFFFFF"/>
          </w:tcPr>
          <w:p w14:paraId="7CBF363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irritating</w:t>
            </w:r>
          </w:p>
        </w:tc>
        <w:tc>
          <w:tcPr>
            <w:tcW w:w="1080" w:type="dxa"/>
            <w:shd w:val="clear" w:color="000000" w:fill="FFFFFF"/>
          </w:tcPr>
          <w:p w14:paraId="4E910BC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ir-damaged</w:t>
            </w:r>
          </w:p>
        </w:tc>
        <w:tc>
          <w:tcPr>
            <w:tcW w:w="1170" w:type="dxa"/>
            <w:shd w:val="clear" w:color="000000" w:fill="FFFFFF"/>
          </w:tcPr>
          <w:p w14:paraId="2D7E3CC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luxurious</w:t>
            </w:r>
          </w:p>
        </w:tc>
        <w:tc>
          <w:tcPr>
            <w:tcW w:w="1440" w:type="dxa"/>
            <w:shd w:val="clear" w:color="000000" w:fill="FFFFFF"/>
          </w:tcPr>
          <w:p w14:paraId="5EEF0D9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ailing</w:t>
            </w:r>
          </w:p>
        </w:tc>
        <w:tc>
          <w:tcPr>
            <w:tcW w:w="1080" w:type="dxa"/>
            <w:shd w:val="clear" w:color="000000" w:fill="FFFFFF"/>
          </w:tcPr>
          <w:p w14:paraId="13EA200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faulted</w:t>
            </w:r>
          </w:p>
        </w:tc>
      </w:tr>
      <w:tr w:rsidR="009501EC" w14:paraId="140A4DB8" w14:textId="77777777">
        <w:trPr>
          <w:trHeight w:val="285"/>
          <w:jc w:val="center"/>
        </w:trPr>
        <w:tc>
          <w:tcPr>
            <w:tcW w:w="1530" w:type="dxa"/>
            <w:shd w:val="clear" w:color="000000" w:fill="FFFFFF"/>
          </w:tcPr>
          <w:p w14:paraId="4E6B28C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lower</w:t>
            </w:r>
          </w:p>
        </w:tc>
        <w:tc>
          <w:tcPr>
            <w:tcW w:w="990" w:type="dxa"/>
            <w:shd w:val="clear" w:color="000000" w:fill="FFFFFF"/>
          </w:tcPr>
          <w:p w14:paraId="00086D9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vulgar</w:t>
            </w:r>
          </w:p>
        </w:tc>
        <w:tc>
          <w:tcPr>
            <w:tcW w:w="1080" w:type="dxa"/>
            <w:shd w:val="clear" w:color="000000" w:fill="FFFFFF"/>
          </w:tcPr>
          <w:p w14:paraId="5E618AD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lumsy</w:t>
            </w:r>
          </w:p>
        </w:tc>
        <w:tc>
          <w:tcPr>
            <w:tcW w:w="1170" w:type="dxa"/>
            <w:shd w:val="clear" w:color="000000" w:fill="FFFFFF"/>
          </w:tcPr>
          <w:p w14:paraId="5F17D7B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nauseating</w:t>
            </w:r>
          </w:p>
        </w:tc>
        <w:tc>
          <w:tcPr>
            <w:tcW w:w="1440" w:type="dxa"/>
            <w:shd w:val="clear" w:color="000000" w:fill="FFFFFF"/>
          </w:tcPr>
          <w:p w14:paraId="30BB296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angerous</w:t>
            </w:r>
          </w:p>
        </w:tc>
        <w:tc>
          <w:tcPr>
            <w:tcW w:w="1080" w:type="dxa"/>
            <w:shd w:val="clear" w:color="000000" w:fill="FFFFFF"/>
          </w:tcPr>
          <w:p w14:paraId="1730F8F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hint="eastAsia"/>
                <w:color w:val="000000"/>
                <w:kern w:val="0"/>
                <w:sz w:val="15"/>
                <w:szCs w:val="15"/>
              </w:rPr>
              <w:t>bifurcated</w:t>
            </w:r>
          </w:p>
        </w:tc>
      </w:tr>
      <w:tr w:rsidR="009501EC" w14:paraId="4056D1EA" w14:textId="77777777">
        <w:trPr>
          <w:trHeight w:val="285"/>
          <w:jc w:val="center"/>
        </w:trPr>
        <w:tc>
          <w:tcPr>
            <w:tcW w:w="1530" w:type="dxa"/>
            <w:shd w:val="clear" w:color="000000" w:fill="FFFFFF"/>
          </w:tcPr>
          <w:p w14:paraId="6A54360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profitable </w:t>
            </w:r>
          </w:p>
        </w:tc>
        <w:tc>
          <w:tcPr>
            <w:tcW w:w="990" w:type="dxa"/>
            <w:shd w:val="clear" w:color="000000" w:fill="FFFFFF"/>
          </w:tcPr>
          <w:p w14:paraId="3BA99C5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arefree</w:t>
            </w:r>
          </w:p>
        </w:tc>
        <w:tc>
          <w:tcPr>
            <w:tcW w:w="1080" w:type="dxa"/>
            <w:shd w:val="clear" w:color="000000" w:fill="FFFFFF"/>
          </w:tcPr>
          <w:p w14:paraId="74DEDBF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sirable</w:t>
            </w:r>
          </w:p>
        </w:tc>
        <w:tc>
          <w:tcPr>
            <w:tcW w:w="1170" w:type="dxa"/>
            <w:shd w:val="clear" w:color="000000" w:fill="FFFFFF"/>
          </w:tcPr>
          <w:p w14:paraId="24AA6FD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ccessful</w:t>
            </w:r>
          </w:p>
        </w:tc>
        <w:tc>
          <w:tcPr>
            <w:tcW w:w="1440" w:type="dxa"/>
            <w:shd w:val="clear" w:color="000000" w:fill="FFFFFF"/>
          </w:tcPr>
          <w:p w14:paraId="3990AF5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onest</w:t>
            </w:r>
          </w:p>
        </w:tc>
        <w:tc>
          <w:tcPr>
            <w:tcW w:w="1080" w:type="dxa"/>
            <w:shd w:val="clear" w:color="000000" w:fill="FFFFFF"/>
          </w:tcPr>
          <w:p w14:paraId="7EA2A31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amous</w:t>
            </w:r>
          </w:p>
        </w:tc>
      </w:tr>
      <w:tr w:rsidR="009501EC" w14:paraId="7DCEEE99" w14:textId="77777777">
        <w:trPr>
          <w:trHeight w:val="285"/>
          <w:jc w:val="center"/>
        </w:trPr>
        <w:tc>
          <w:tcPr>
            <w:tcW w:w="1530" w:type="dxa"/>
            <w:shd w:val="clear" w:color="000000" w:fill="FFFFFF"/>
          </w:tcPr>
          <w:p w14:paraId="5DBFD8E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aromatic </w:t>
            </w:r>
          </w:p>
        </w:tc>
        <w:tc>
          <w:tcPr>
            <w:tcW w:w="990" w:type="dxa"/>
            <w:shd w:val="clear" w:color="000000" w:fill="FFFFFF"/>
          </w:tcPr>
          <w:p w14:paraId="23F0AFB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bundance</w:t>
            </w:r>
          </w:p>
        </w:tc>
        <w:tc>
          <w:tcPr>
            <w:tcW w:w="1080" w:type="dxa"/>
            <w:shd w:val="clear" w:color="000000" w:fill="FFFFFF"/>
          </w:tcPr>
          <w:p w14:paraId="639105B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popular</w:t>
            </w:r>
          </w:p>
        </w:tc>
        <w:tc>
          <w:tcPr>
            <w:tcW w:w="1170" w:type="dxa"/>
            <w:shd w:val="clear" w:color="000000" w:fill="FFFFFF"/>
          </w:tcPr>
          <w:p w14:paraId="4D955DA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sponsible</w:t>
            </w:r>
          </w:p>
        </w:tc>
        <w:tc>
          <w:tcPr>
            <w:tcW w:w="1440" w:type="dxa"/>
            <w:shd w:val="clear" w:color="000000" w:fill="FFFFFF"/>
          </w:tcPr>
          <w:p w14:paraId="76379D0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ragrant</w:t>
            </w:r>
          </w:p>
        </w:tc>
        <w:tc>
          <w:tcPr>
            <w:tcW w:w="1080" w:type="dxa"/>
            <w:shd w:val="clear" w:color="000000" w:fill="FFFFFF"/>
          </w:tcPr>
          <w:p w14:paraId="4E8FCD9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storative</w:t>
            </w:r>
          </w:p>
        </w:tc>
      </w:tr>
      <w:tr w:rsidR="009501EC" w14:paraId="04C0B021" w14:textId="77777777">
        <w:trPr>
          <w:trHeight w:val="285"/>
          <w:jc w:val="center"/>
        </w:trPr>
        <w:tc>
          <w:tcPr>
            <w:tcW w:w="1530" w:type="dxa"/>
            <w:shd w:val="clear" w:color="000000" w:fill="FFFFFF"/>
          </w:tcPr>
          <w:p w14:paraId="06A44E2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aring</w:t>
            </w:r>
          </w:p>
        </w:tc>
        <w:tc>
          <w:tcPr>
            <w:tcW w:w="990" w:type="dxa"/>
            <w:shd w:val="clear" w:color="000000" w:fill="FFFFFF"/>
          </w:tcPr>
          <w:p w14:paraId="68562D3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glorious</w:t>
            </w:r>
          </w:p>
        </w:tc>
        <w:tc>
          <w:tcPr>
            <w:tcW w:w="1080" w:type="dxa"/>
            <w:shd w:val="clear" w:color="000000" w:fill="FFFFFF"/>
          </w:tcPr>
          <w:p w14:paraId="4D11800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lashy</w:t>
            </w:r>
          </w:p>
        </w:tc>
        <w:tc>
          <w:tcPr>
            <w:tcW w:w="1170" w:type="dxa"/>
            <w:shd w:val="clear" w:color="000000" w:fill="FFFFFF"/>
          </w:tcPr>
          <w:p w14:paraId="33697FB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right</w:t>
            </w:r>
          </w:p>
        </w:tc>
        <w:tc>
          <w:tcPr>
            <w:tcW w:w="1440" w:type="dxa"/>
            <w:shd w:val="clear" w:color="000000" w:fill="FFFFFF"/>
          </w:tcPr>
          <w:p w14:paraId="7155238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normative</w:t>
            </w:r>
          </w:p>
        </w:tc>
        <w:tc>
          <w:tcPr>
            <w:tcW w:w="1080" w:type="dxa"/>
            <w:shd w:val="clear" w:color="000000" w:fill="FFFFFF"/>
          </w:tcPr>
          <w:p w14:paraId="6A4218D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valuable</w:t>
            </w:r>
          </w:p>
        </w:tc>
      </w:tr>
      <w:tr w:rsidR="009501EC" w14:paraId="6AB95766" w14:textId="77777777">
        <w:trPr>
          <w:trHeight w:val="285"/>
          <w:jc w:val="center"/>
        </w:trPr>
        <w:tc>
          <w:tcPr>
            <w:tcW w:w="1530" w:type="dxa"/>
            <w:shd w:val="clear" w:color="000000" w:fill="FFFFFF"/>
          </w:tcPr>
          <w:p w14:paraId="6F318D4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ost-efficient</w:t>
            </w:r>
          </w:p>
        </w:tc>
        <w:tc>
          <w:tcPr>
            <w:tcW w:w="990" w:type="dxa"/>
            <w:shd w:val="clear" w:color="000000" w:fill="FFFFFF"/>
          </w:tcPr>
          <w:p w14:paraId="5B0675F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ealthy</w:t>
            </w:r>
          </w:p>
        </w:tc>
        <w:tc>
          <w:tcPr>
            <w:tcW w:w="1080" w:type="dxa"/>
            <w:shd w:val="clear" w:color="000000" w:fill="FFFFFF"/>
          </w:tcPr>
          <w:p w14:paraId="21E9AC4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conomic</w:t>
            </w:r>
          </w:p>
        </w:tc>
        <w:tc>
          <w:tcPr>
            <w:tcW w:w="1170" w:type="dxa"/>
            <w:shd w:val="clear" w:color="000000" w:fill="FFFFFF"/>
          </w:tcPr>
          <w:p w14:paraId="1C83D8B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aving</w:t>
            </w:r>
          </w:p>
        </w:tc>
        <w:tc>
          <w:tcPr>
            <w:tcW w:w="1440" w:type="dxa"/>
            <w:shd w:val="clear" w:color="000000" w:fill="FFFFFF"/>
          </w:tcPr>
          <w:p w14:paraId="091CEC8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outstanding</w:t>
            </w:r>
          </w:p>
        </w:tc>
        <w:tc>
          <w:tcPr>
            <w:tcW w:w="1080" w:type="dxa"/>
            <w:shd w:val="clear" w:color="000000" w:fill="FFFFFF"/>
          </w:tcPr>
          <w:p w14:paraId="35AA8B9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lean</w:t>
            </w:r>
          </w:p>
        </w:tc>
      </w:tr>
      <w:tr w:rsidR="009501EC" w14:paraId="31E4E975" w14:textId="77777777">
        <w:trPr>
          <w:trHeight w:val="285"/>
          <w:jc w:val="center"/>
        </w:trPr>
        <w:tc>
          <w:tcPr>
            <w:tcW w:w="1530" w:type="dxa"/>
            <w:shd w:val="clear" w:color="000000" w:fill="FFFFFF"/>
          </w:tcPr>
          <w:p w14:paraId="635ACB7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effective </w:t>
            </w:r>
          </w:p>
        </w:tc>
        <w:tc>
          <w:tcPr>
            <w:tcW w:w="990" w:type="dxa"/>
            <w:shd w:val="clear" w:color="000000" w:fill="FFFFFF"/>
          </w:tcPr>
          <w:p w14:paraId="2D3C147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gorgeous</w:t>
            </w:r>
          </w:p>
        </w:tc>
        <w:tc>
          <w:tcPr>
            <w:tcW w:w="1080" w:type="dxa"/>
            <w:shd w:val="clear" w:color="000000" w:fill="FFFFFF"/>
          </w:tcPr>
          <w:p w14:paraId="74E994E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nourished</w:t>
            </w:r>
          </w:p>
        </w:tc>
        <w:tc>
          <w:tcPr>
            <w:tcW w:w="1170" w:type="dxa"/>
            <w:shd w:val="clear" w:color="000000" w:fill="FFFFFF"/>
          </w:tcPr>
          <w:p w14:paraId="40018DC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nvironmental</w:t>
            </w:r>
          </w:p>
        </w:tc>
        <w:tc>
          <w:tcPr>
            <w:tcW w:w="1440" w:type="dxa"/>
            <w:shd w:val="clear" w:color="000000" w:fill="FFFFFF"/>
          </w:tcPr>
          <w:p w14:paraId="16A8BF8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thick</w:t>
            </w:r>
          </w:p>
        </w:tc>
        <w:tc>
          <w:tcPr>
            <w:tcW w:w="1080" w:type="dxa"/>
            <w:shd w:val="clear" w:color="000000" w:fill="FFFFFF"/>
          </w:tcPr>
          <w:p w14:paraId="62C81BF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eautiful</w:t>
            </w:r>
          </w:p>
        </w:tc>
      </w:tr>
      <w:tr w:rsidR="009501EC" w14:paraId="79956F9E" w14:textId="77777777">
        <w:trPr>
          <w:trHeight w:val="285"/>
          <w:jc w:val="center"/>
        </w:trPr>
        <w:tc>
          <w:tcPr>
            <w:tcW w:w="1530" w:type="dxa"/>
            <w:shd w:val="clear" w:color="000000" w:fill="FFFFFF"/>
          </w:tcPr>
          <w:p w14:paraId="35DCFF7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wholesome </w:t>
            </w:r>
          </w:p>
        </w:tc>
        <w:tc>
          <w:tcPr>
            <w:tcW w:w="990" w:type="dxa"/>
            <w:shd w:val="clear" w:color="000000" w:fill="FFFFFF"/>
          </w:tcPr>
          <w:p w14:paraId="7A41BA3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resh</w:t>
            </w:r>
          </w:p>
        </w:tc>
        <w:tc>
          <w:tcPr>
            <w:tcW w:w="1080" w:type="dxa"/>
            <w:shd w:val="clear" w:color="000000" w:fill="FFFFFF"/>
          </w:tcPr>
          <w:p w14:paraId="4691DA7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ilky</w:t>
            </w:r>
          </w:p>
        </w:tc>
        <w:tc>
          <w:tcPr>
            <w:tcW w:w="1170" w:type="dxa"/>
            <w:shd w:val="clear" w:color="000000" w:fill="FFFFFF"/>
          </w:tcPr>
          <w:p w14:paraId="64763B0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bmissive</w:t>
            </w:r>
          </w:p>
        </w:tc>
        <w:tc>
          <w:tcPr>
            <w:tcW w:w="1440" w:type="dxa"/>
            <w:shd w:val="clear" w:color="000000" w:fill="FFFFFF"/>
          </w:tcPr>
          <w:p w14:paraId="26C35FC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ellow</w:t>
            </w:r>
          </w:p>
        </w:tc>
        <w:tc>
          <w:tcPr>
            <w:tcW w:w="1080" w:type="dxa"/>
            <w:shd w:val="clear" w:color="000000" w:fill="FFFFFF"/>
          </w:tcPr>
          <w:p w14:paraId="303EF04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almy</w:t>
            </w:r>
          </w:p>
        </w:tc>
      </w:tr>
      <w:tr w:rsidR="009501EC" w14:paraId="40D329AB" w14:textId="77777777">
        <w:trPr>
          <w:trHeight w:val="285"/>
          <w:jc w:val="center"/>
        </w:trPr>
        <w:tc>
          <w:tcPr>
            <w:tcW w:w="1530" w:type="dxa"/>
            <w:shd w:val="clear" w:color="000000" w:fill="FFFFFF"/>
          </w:tcPr>
          <w:p w14:paraId="74E802B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watery</w:t>
            </w:r>
          </w:p>
        </w:tc>
        <w:tc>
          <w:tcPr>
            <w:tcW w:w="990" w:type="dxa"/>
            <w:shd w:val="clear" w:color="000000" w:fill="FFFFFF"/>
          </w:tcPr>
          <w:p w14:paraId="03BC621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mooth</w:t>
            </w:r>
          </w:p>
        </w:tc>
        <w:tc>
          <w:tcPr>
            <w:tcW w:w="1080" w:type="dxa"/>
            <w:shd w:val="clear" w:color="000000" w:fill="FFFFFF"/>
          </w:tcPr>
          <w:p w14:paraId="6D0B2CA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romatic</w:t>
            </w:r>
          </w:p>
        </w:tc>
        <w:tc>
          <w:tcPr>
            <w:tcW w:w="1170" w:type="dxa"/>
            <w:shd w:val="clear" w:color="000000" w:fill="FFFFFF"/>
          </w:tcPr>
          <w:p w14:paraId="60BD9E0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liant</w:t>
            </w:r>
          </w:p>
        </w:tc>
        <w:tc>
          <w:tcPr>
            <w:tcW w:w="1440" w:type="dxa"/>
            <w:shd w:val="clear" w:color="000000" w:fill="FFFFFF"/>
          </w:tcPr>
          <w:p w14:paraId="65650AF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ir-tonic</w:t>
            </w:r>
          </w:p>
        </w:tc>
        <w:tc>
          <w:tcPr>
            <w:tcW w:w="1080" w:type="dxa"/>
            <w:shd w:val="clear" w:color="000000" w:fill="FFFFFF"/>
          </w:tcPr>
          <w:p w14:paraId="7063D44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xcellent</w:t>
            </w:r>
          </w:p>
        </w:tc>
      </w:tr>
      <w:tr w:rsidR="009501EC" w14:paraId="747F6A12" w14:textId="77777777">
        <w:trPr>
          <w:trHeight w:val="285"/>
          <w:jc w:val="center"/>
        </w:trPr>
        <w:tc>
          <w:tcPr>
            <w:tcW w:w="1530" w:type="dxa"/>
            <w:shd w:val="clear" w:color="000000" w:fill="FFFFFF"/>
          </w:tcPr>
          <w:p w14:paraId="7FF24D6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illegal</w:t>
            </w:r>
          </w:p>
        </w:tc>
        <w:tc>
          <w:tcPr>
            <w:tcW w:w="990" w:type="dxa"/>
            <w:shd w:val="clear" w:color="000000" w:fill="FFFFFF"/>
          </w:tcPr>
          <w:p w14:paraId="0D91334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ndesirable</w:t>
            </w:r>
          </w:p>
        </w:tc>
        <w:tc>
          <w:tcPr>
            <w:tcW w:w="1080" w:type="dxa"/>
            <w:shd w:val="clear" w:color="000000" w:fill="FFFFFF"/>
          </w:tcPr>
          <w:p w14:paraId="1669EF9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incomplete</w:t>
            </w:r>
          </w:p>
        </w:tc>
        <w:tc>
          <w:tcPr>
            <w:tcW w:w="1170" w:type="dxa"/>
            <w:shd w:val="clear" w:color="000000" w:fill="FFFFFF"/>
          </w:tcPr>
          <w:p w14:paraId="7919F6F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ismal</w:t>
            </w:r>
          </w:p>
        </w:tc>
        <w:tc>
          <w:tcPr>
            <w:tcW w:w="1440" w:type="dxa"/>
            <w:shd w:val="clear" w:color="000000" w:fill="FFFFFF"/>
          </w:tcPr>
          <w:p w14:paraId="7423F33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oped</w:t>
            </w:r>
          </w:p>
        </w:tc>
        <w:tc>
          <w:tcPr>
            <w:tcW w:w="1080" w:type="dxa"/>
            <w:shd w:val="clear" w:color="000000" w:fill="FFFFFF"/>
          </w:tcPr>
          <w:p w14:paraId="22355EB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dulterate</w:t>
            </w:r>
          </w:p>
        </w:tc>
      </w:tr>
      <w:tr w:rsidR="009501EC" w14:paraId="39FB1A71" w14:textId="77777777">
        <w:trPr>
          <w:trHeight w:val="285"/>
          <w:jc w:val="center"/>
        </w:trPr>
        <w:tc>
          <w:tcPr>
            <w:tcW w:w="1530" w:type="dxa"/>
            <w:shd w:val="clear" w:color="000000" w:fill="FFFFFF"/>
          </w:tcPr>
          <w:p w14:paraId="57151B5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graded</w:t>
            </w:r>
          </w:p>
        </w:tc>
        <w:tc>
          <w:tcPr>
            <w:tcW w:w="990" w:type="dxa"/>
            <w:shd w:val="clear" w:color="000000" w:fill="FFFFFF"/>
          </w:tcPr>
          <w:p w14:paraId="5FC6BA8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ir-loss</w:t>
            </w:r>
          </w:p>
        </w:tc>
        <w:tc>
          <w:tcPr>
            <w:tcW w:w="1080" w:type="dxa"/>
            <w:shd w:val="clear" w:color="000000" w:fill="FFFFFF"/>
          </w:tcPr>
          <w:p w14:paraId="65EF031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wicked</w:t>
            </w:r>
          </w:p>
        </w:tc>
        <w:tc>
          <w:tcPr>
            <w:tcW w:w="1170" w:type="dxa"/>
            <w:shd w:val="clear" w:color="000000" w:fill="FFFFFF"/>
          </w:tcPr>
          <w:p w14:paraId="1D577E93"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restless</w:t>
            </w:r>
          </w:p>
        </w:tc>
        <w:tc>
          <w:tcPr>
            <w:tcW w:w="1440" w:type="dxa"/>
            <w:shd w:val="clear" w:color="000000" w:fill="FFFFFF"/>
          </w:tcPr>
          <w:p w14:paraId="409F9DB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absurd </w:t>
            </w:r>
          </w:p>
        </w:tc>
        <w:tc>
          <w:tcPr>
            <w:tcW w:w="1080" w:type="dxa"/>
            <w:shd w:val="clear" w:color="000000" w:fill="FFFFFF"/>
          </w:tcPr>
          <w:p w14:paraId="4672B79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queasy</w:t>
            </w:r>
          </w:p>
        </w:tc>
      </w:tr>
      <w:tr w:rsidR="009501EC" w14:paraId="060F113A" w14:textId="77777777">
        <w:trPr>
          <w:trHeight w:val="285"/>
          <w:jc w:val="center"/>
        </w:trPr>
        <w:tc>
          <w:tcPr>
            <w:tcW w:w="1530" w:type="dxa"/>
            <w:shd w:val="clear" w:color="000000" w:fill="FFFFFF"/>
          </w:tcPr>
          <w:p w14:paraId="7132260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corched</w:t>
            </w:r>
          </w:p>
        </w:tc>
        <w:tc>
          <w:tcPr>
            <w:tcW w:w="990" w:type="dxa"/>
            <w:shd w:val="clear" w:color="000000" w:fill="FFFFFF"/>
          </w:tcPr>
          <w:p w14:paraId="2BEAF27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 xml:space="preserve">stuffy </w:t>
            </w:r>
          </w:p>
        </w:tc>
        <w:tc>
          <w:tcPr>
            <w:tcW w:w="1080" w:type="dxa"/>
            <w:shd w:val="clear" w:color="000000" w:fill="FFFFFF"/>
          </w:tcPr>
          <w:p w14:paraId="6F64204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xotic</w:t>
            </w:r>
          </w:p>
        </w:tc>
        <w:tc>
          <w:tcPr>
            <w:tcW w:w="1170" w:type="dxa"/>
            <w:shd w:val="clear" w:color="000000" w:fill="FFFFFF"/>
          </w:tcPr>
          <w:p w14:paraId="6F3769AF"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ald</w:t>
            </w:r>
          </w:p>
        </w:tc>
        <w:tc>
          <w:tcPr>
            <w:tcW w:w="1440" w:type="dxa"/>
            <w:shd w:val="clear" w:color="000000" w:fill="FFFFFF"/>
          </w:tcPr>
          <w:p w14:paraId="3BDE3E6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llergic</w:t>
            </w:r>
          </w:p>
        </w:tc>
        <w:tc>
          <w:tcPr>
            <w:tcW w:w="1080" w:type="dxa"/>
            <w:shd w:val="clear" w:color="000000" w:fill="FFFFFF"/>
          </w:tcPr>
          <w:p w14:paraId="580D01E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ark-minded</w:t>
            </w:r>
          </w:p>
        </w:tc>
      </w:tr>
      <w:tr w:rsidR="009501EC" w14:paraId="7E399C43" w14:textId="77777777">
        <w:trPr>
          <w:trHeight w:val="285"/>
          <w:jc w:val="center"/>
        </w:trPr>
        <w:tc>
          <w:tcPr>
            <w:tcW w:w="1530" w:type="dxa"/>
            <w:shd w:val="clear" w:color="000000" w:fill="FFFFFF"/>
          </w:tcPr>
          <w:p w14:paraId="0B149FC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arrogant</w:t>
            </w:r>
          </w:p>
        </w:tc>
        <w:tc>
          <w:tcPr>
            <w:tcW w:w="990" w:type="dxa"/>
            <w:shd w:val="clear" w:color="000000" w:fill="FFFFFF"/>
          </w:tcPr>
          <w:p w14:paraId="3142A0F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allow</w:t>
            </w:r>
          </w:p>
        </w:tc>
        <w:tc>
          <w:tcPr>
            <w:tcW w:w="1080" w:type="dxa"/>
            <w:shd w:val="clear" w:color="000000" w:fill="FFFFFF"/>
          </w:tcPr>
          <w:p w14:paraId="6425C70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embarrassed</w:t>
            </w:r>
          </w:p>
        </w:tc>
        <w:tc>
          <w:tcPr>
            <w:tcW w:w="1170" w:type="dxa"/>
            <w:shd w:val="clear" w:color="000000" w:fill="FFFFFF"/>
          </w:tcPr>
          <w:p w14:paraId="1850F9DD"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usceptible</w:t>
            </w:r>
          </w:p>
        </w:tc>
        <w:tc>
          <w:tcPr>
            <w:tcW w:w="1440" w:type="dxa"/>
            <w:shd w:val="clear" w:color="000000" w:fill="FFFFFF"/>
          </w:tcPr>
          <w:p w14:paraId="758E4E1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ceptive</w:t>
            </w:r>
          </w:p>
        </w:tc>
        <w:tc>
          <w:tcPr>
            <w:tcW w:w="1080" w:type="dxa"/>
            <w:shd w:val="clear" w:color="000000" w:fill="FFFFFF"/>
          </w:tcPr>
          <w:p w14:paraId="6F572BD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teful</w:t>
            </w:r>
          </w:p>
        </w:tc>
      </w:tr>
      <w:tr w:rsidR="009501EC" w14:paraId="086201AA" w14:textId="77777777">
        <w:trPr>
          <w:trHeight w:val="285"/>
          <w:jc w:val="center"/>
        </w:trPr>
        <w:tc>
          <w:tcPr>
            <w:tcW w:w="1530" w:type="dxa"/>
            <w:shd w:val="clear" w:color="000000" w:fill="FFFFFF"/>
          </w:tcPr>
          <w:p w14:paraId="032CA95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oring</w:t>
            </w:r>
          </w:p>
        </w:tc>
        <w:tc>
          <w:tcPr>
            <w:tcW w:w="990" w:type="dxa"/>
            <w:shd w:val="clear" w:color="000000" w:fill="FFFFFF"/>
          </w:tcPr>
          <w:p w14:paraId="6369DB01"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nsmooth</w:t>
            </w:r>
          </w:p>
        </w:tc>
        <w:tc>
          <w:tcPr>
            <w:tcW w:w="1080" w:type="dxa"/>
            <w:shd w:val="clear" w:color="000000" w:fill="FFFFFF"/>
          </w:tcPr>
          <w:p w14:paraId="6F03922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fooling</w:t>
            </w:r>
          </w:p>
        </w:tc>
        <w:tc>
          <w:tcPr>
            <w:tcW w:w="1170" w:type="dxa"/>
            <w:shd w:val="clear" w:color="000000" w:fill="FFFFFF"/>
          </w:tcPr>
          <w:p w14:paraId="7709C18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barren</w:t>
            </w:r>
          </w:p>
        </w:tc>
        <w:tc>
          <w:tcPr>
            <w:tcW w:w="1440" w:type="dxa"/>
            <w:shd w:val="clear" w:color="000000" w:fill="FFFFFF"/>
          </w:tcPr>
          <w:p w14:paraId="4C51FAB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mediocre</w:t>
            </w:r>
          </w:p>
        </w:tc>
        <w:tc>
          <w:tcPr>
            <w:tcW w:w="1080" w:type="dxa"/>
            <w:shd w:val="clear" w:color="000000" w:fill="FFFFFF"/>
          </w:tcPr>
          <w:p w14:paraId="000CDC0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defective</w:t>
            </w:r>
          </w:p>
        </w:tc>
      </w:tr>
      <w:tr w:rsidR="009501EC" w14:paraId="29AAD3C8" w14:textId="77777777">
        <w:trPr>
          <w:trHeight w:val="285"/>
          <w:jc w:val="center"/>
        </w:trPr>
        <w:tc>
          <w:tcPr>
            <w:tcW w:w="1530" w:type="dxa"/>
            <w:tcBorders>
              <w:bottom w:val="nil"/>
            </w:tcBorders>
            <w:shd w:val="clear" w:color="000000" w:fill="FFFFFF"/>
          </w:tcPr>
          <w:p w14:paraId="32E699A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cumbersome</w:t>
            </w:r>
          </w:p>
        </w:tc>
        <w:tc>
          <w:tcPr>
            <w:tcW w:w="990" w:type="dxa"/>
            <w:tcBorders>
              <w:bottom w:val="nil"/>
            </w:tcBorders>
            <w:shd w:val="clear" w:color="000000" w:fill="FFFFFF"/>
          </w:tcPr>
          <w:p w14:paraId="53A2247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tacky</w:t>
            </w:r>
          </w:p>
        </w:tc>
        <w:tc>
          <w:tcPr>
            <w:tcW w:w="1080" w:type="dxa"/>
            <w:tcBorders>
              <w:bottom w:val="nil"/>
            </w:tcBorders>
            <w:shd w:val="clear" w:color="000000" w:fill="FFFFFF"/>
          </w:tcPr>
          <w:p w14:paraId="0E5E77E0"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cathing</w:t>
            </w:r>
          </w:p>
        </w:tc>
        <w:tc>
          <w:tcPr>
            <w:tcW w:w="1170" w:type="dxa"/>
            <w:tcBorders>
              <w:bottom w:val="nil"/>
            </w:tcBorders>
            <w:shd w:val="clear" w:color="000000" w:fill="FFFFFF"/>
          </w:tcPr>
          <w:p w14:paraId="59298325"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hrinking</w:t>
            </w:r>
          </w:p>
        </w:tc>
        <w:tc>
          <w:tcPr>
            <w:tcW w:w="1440" w:type="dxa"/>
            <w:tcBorders>
              <w:bottom w:val="nil"/>
            </w:tcBorders>
            <w:shd w:val="clear" w:color="000000" w:fill="FFFFFF"/>
          </w:tcPr>
          <w:p w14:paraId="28991A2E"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peculative</w:t>
            </w:r>
          </w:p>
        </w:tc>
        <w:tc>
          <w:tcPr>
            <w:tcW w:w="1080" w:type="dxa"/>
            <w:tcBorders>
              <w:bottom w:val="nil"/>
            </w:tcBorders>
            <w:shd w:val="clear" w:color="000000" w:fill="FFFFFF"/>
          </w:tcPr>
          <w:p w14:paraId="148E143B"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hair-lost</w:t>
            </w:r>
          </w:p>
        </w:tc>
      </w:tr>
      <w:tr w:rsidR="009501EC" w14:paraId="4F47F585" w14:textId="77777777">
        <w:trPr>
          <w:trHeight w:val="300"/>
          <w:jc w:val="center"/>
        </w:trPr>
        <w:tc>
          <w:tcPr>
            <w:tcW w:w="1530" w:type="dxa"/>
            <w:tcBorders>
              <w:top w:val="nil"/>
              <w:bottom w:val="single" w:sz="12" w:space="0" w:color="000000"/>
            </w:tcBorders>
            <w:shd w:val="clear" w:color="000000" w:fill="FFFFFF"/>
          </w:tcPr>
          <w:p w14:paraId="198B69EA"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nkempt</w:t>
            </w:r>
          </w:p>
        </w:tc>
        <w:tc>
          <w:tcPr>
            <w:tcW w:w="990" w:type="dxa"/>
            <w:tcBorders>
              <w:top w:val="nil"/>
              <w:bottom w:val="single" w:sz="12" w:space="0" w:color="000000"/>
            </w:tcBorders>
            <w:shd w:val="clear" w:color="000000" w:fill="FFFFFF"/>
          </w:tcPr>
          <w:p w14:paraId="146AE9B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sparse</w:t>
            </w:r>
          </w:p>
        </w:tc>
        <w:tc>
          <w:tcPr>
            <w:tcW w:w="1080" w:type="dxa"/>
            <w:tcBorders>
              <w:top w:val="nil"/>
              <w:bottom w:val="single" w:sz="12" w:space="0" w:color="000000"/>
            </w:tcBorders>
            <w:shd w:val="clear" w:color="000000" w:fill="FFFFFF"/>
          </w:tcPr>
          <w:p w14:paraId="6494AB5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greasy</w:t>
            </w:r>
          </w:p>
        </w:tc>
        <w:tc>
          <w:tcPr>
            <w:tcW w:w="1170" w:type="dxa"/>
            <w:tcBorders>
              <w:top w:val="nil"/>
              <w:bottom w:val="single" w:sz="12" w:space="0" w:color="000000"/>
            </w:tcBorders>
            <w:shd w:val="clear" w:color="000000" w:fill="FFFFFF"/>
          </w:tcPr>
          <w:p w14:paraId="367DA8E8"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weak</w:t>
            </w:r>
          </w:p>
        </w:tc>
        <w:tc>
          <w:tcPr>
            <w:tcW w:w="1440" w:type="dxa"/>
            <w:tcBorders>
              <w:top w:val="nil"/>
              <w:bottom w:val="single" w:sz="12" w:space="0" w:color="000000"/>
            </w:tcBorders>
            <w:shd w:val="clear" w:color="000000" w:fill="FFFFFF"/>
          </w:tcPr>
          <w:p w14:paraId="0DC59BA2"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ineffective</w:t>
            </w:r>
          </w:p>
        </w:tc>
        <w:tc>
          <w:tcPr>
            <w:tcW w:w="1080" w:type="dxa"/>
            <w:tcBorders>
              <w:top w:val="nil"/>
              <w:bottom w:val="single" w:sz="12" w:space="0" w:color="000000"/>
            </w:tcBorders>
            <w:shd w:val="clear" w:color="000000" w:fill="FFFFFF"/>
          </w:tcPr>
          <w:p w14:paraId="70F05709"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untruthful</w:t>
            </w:r>
          </w:p>
        </w:tc>
      </w:tr>
    </w:tbl>
    <w:p w14:paraId="16A2D5E5" w14:textId="77777777" w:rsidR="009501EC" w:rsidRDefault="009501EC">
      <w:pPr>
        <w:widowControl/>
        <w:spacing w:line="480" w:lineRule="auto"/>
        <w:jc w:val="left"/>
        <w:rPr>
          <w:rFonts w:ascii="Times New Roman" w:eastAsia="宋体" w:hAnsi="Times New Roman" w:cs="Times New Roman"/>
          <w:b/>
          <w:sz w:val="24"/>
        </w:rPr>
      </w:pPr>
    </w:p>
    <w:p w14:paraId="7FF47F37"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Instructions</w:t>
      </w:r>
    </w:p>
    <w:p w14:paraId="61C156B1"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lastRenderedPageBreak/>
        <w:t xml:space="preserve">Learning phase. </w:t>
      </w:r>
    </w:p>
    <w:p w14:paraId="5127ABED"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to our experiment!</w:t>
      </w:r>
    </w:p>
    <w:p w14:paraId="79FB84F3"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This is an adjective evaluation experiment, and you will need to determine whether each word is appropriate for describing a particular object or whether it is a positive or negative word. The experiment starts with a red “+” sign on the computer screen to remind you where to look. Then, you will be presented the specific object of the adjective evaluation, which comes from the questionnaire you filled in before. After that comes the adjective. According to your own perceptions, please quickly determine if the adjective is suitable to describe the particular object by answering “yes” or “no.” If you think the adjective fits the description, press the “f” button for “yes” and press the “j” button for “no” if the adjective does not fit the object. The process to judging the valence of adjectives is similar to this. If you feel the word has a positive meaning, press “f,” if you feel the meaning is negative, press “j.” The adjectives are only presented for a short time, so please pay close attention and make your judgment.</w:t>
      </w:r>
    </w:p>
    <w:p w14:paraId="41286706"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If you understand the above instructions, please sit down. Then put both hands on the keyboard, with the left hand index finger on the “f” key, the right hand index finger on the “j” key, which are the keys required to answer the questions. Remember that the left hand makes the “suitable” judgment, and the right hand makes the “unsuitable” judgment. Further, the left hand makes a “positive” judgment, the right hand makes a “negative” judgment.</w:t>
      </w:r>
    </w:p>
    <w:p w14:paraId="460517B0"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4C6A91DB" w14:textId="77777777" w:rsidR="009501EC" w:rsidRDefault="009501EC">
      <w:pPr>
        <w:widowControl/>
        <w:spacing w:line="480" w:lineRule="auto"/>
        <w:ind w:firstLine="420"/>
        <w:jc w:val="left"/>
        <w:rPr>
          <w:rFonts w:ascii="Times New Roman" w:eastAsia="宋体" w:hAnsi="Times New Roman" w:cs="Times New Roman"/>
          <w:sz w:val="24"/>
        </w:rPr>
      </w:pPr>
    </w:p>
    <w:p w14:paraId="2F6A4D03"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lastRenderedPageBreak/>
        <w:t>Instructions</w:t>
      </w:r>
    </w:p>
    <w:p w14:paraId="1C192663"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t xml:space="preserve">Testing phase. </w:t>
      </w:r>
    </w:p>
    <w:p w14:paraId="0BE26395"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back to our experiment!</w:t>
      </w:r>
    </w:p>
    <w:p w14:paraId="071306C7"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Next, there will be a series of adjectives appearing on the screen, some appeared in the previous evaluation stage, and some are new words. Please do your best to quickly determine whether these words appeared in the previous evaluation stage. If you think the word has appeared in the evaluation stage, press the “f” button. If you do not believe that they appeared in the previous stage, press the “j” button. For words that you think have appeared in the evaluation stage, make a further judgment about whether you “remember” or “know” the word.</w:t>
      </w:r>
    </w:p>
    <w:p w14:paraId="7FF7A3E1"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Remember” means that you not only recognize the word as being in the evaluation phase, but that you also recall some of the elements and details that occurred when you saw the word. “Know” means that you think you have seen the word in the evaluation stage, and it feels familiar, but you cannot recall the specific details. Please press the “q” button for “remember” and press the “p” button for “know.”</w:t>
      </w:r>
    </w:p>
    <w:p w14:paraId="5A56F9A7"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Note: Please respond to all of the above decisions as soon as possible!</w:t>
      </w:r>
    </w:p>
    <w:p w14:paraId="55B472E1"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06A7FB35" w14:textId="77777777" w:rsidR="009501EC" w:rsidRDefault="009501EC">
      <w:pPr>
        <w:widowControl/>
        <w:spacing w:line="480" w:lineRule="auto"/>
        <w:ind w:firstLine="420"/>
        <w:jc w:val="left"/>
        <w:rPr>
          <w:rFonts w:ascii="Times New Roman" w:eastAsia="宋体" w:hAnsi="Times New Roman" w:cs="Times New Roman"/>
          <w:sz w:val="24"/>
        </w:rPr>
      </w:pPr>
    </w:p>
    <w:p w14:paraId="755CCF15"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br w:type="page"/>
      </w:r>
    </w:p>
    <w:p w14:paraId="048146A1" w14:textId="77777777" w:rsidR="009501EC" w:rsidRDefault="001C5D8A">
      <w:pPr>
        <w:widowControl/>
        <w:spacing w:line="480" w:lineRule="auto"/>
        <w:jc w:val="center"/>
        <w:rPr>
          <w:rFonts w:ascii="Times New Roman" w:eastAsia="宋体" w:hAnsi="Times New Roman" w:cs="Times New Roman"/>
          <w:b/>
        </w:rPr>
      </w:pPr>
      <w:r>
        <w:rPr>
          <w:rFonts w:ascii="Times New Roman" w:eastAsia="宋体" w:hAnsi="Times New Roman" w:cs="Times New Roman"/>
          <w:b/>
          <w:sz w:val="24"/>
        </w:rPr>
        <w:lastRenderedPageBreak/>
        <w:t>Appendix C: Materials of Experiment 3</w:t>
      </w:r>
    </w:p>
    <w:p w14:paraId="6E7F3479"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Questionnaire</w:t>
      </w:r>
    </w:p>
    <w:p w14:paraId="210D09AF"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Product Involvement Inventory for Laptops</w:t>
      </w:r>
    </w:p>
    <w:p w14:paraId="0C393EA4"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Please answer the following 10 questions about </w:t>
      </w:r>
      <w:r>
        <w:rPr>
          <w:rFonts w:ascii="Times New Roman" w:eastAsia="宋体" w:hAnsi="Times New Roman" w:cs="Times New Roman"/>
          <w:b/>
          <w:sz w:val="24"/>
        </w:rPr>
        <w:t>laptops</w:t>
      </w:r>
      <w:r>
        <w:rPr>
          <w:rFonts w:ascii="Times New Roman" w:eastAsia="宋体" w:hAnsi="Times New Roman" w:cs="Times New Roman"/>
          <w:sz w:val="24"/>
        </w:rPr>
        <w:t>. Please click “</w:t>
      </w:r>
      <w:r>
        <w:rPr>
          <w:rFonts w:ascii="Times New Roman" w:eastAsia="宋体" w:hAnsi="Times New Roman" w:cs="Times New Roman" w:hint="eastAsia"/>
          <w:sz w:val="24"/>
        </w:rPr>
        <w:t>√</w:t>
      </w:r>
      <w:r>
        <w:rPr>
          <w:rFonts w:ascii="Times New Roman" w:eastAsia="宋体" w:hAnsi="Times New Roman" w:cs="Times New Roman"/>
          <w:sz w:val="24"/>
        </w:rPr>
        <w:t>” on the corresponding option. For you, the</w:t>
      </w:r>
      <w:r>
        <w:rPr>
          <w:rFonts w:ascii="Times New Roman" w:eastAsia="宋体" w:hAnsi="Times New Roman" w:cs="Times New Roman"/>
          <w:b/>
          <w:sz w:val="24"/>
        </w:rPr>
        <w:t xml:space="preserve"> laptop</w:t>
      </w:r>
      <w:r>
        <w:rPr>
          <w:rFonts w:ascii="Times New Roman" w:eastAsia="宋体" w:hAnsi="Times New Roman" w:cs="Times New Roman"/>
          <w:sz w:val="24"/>
        </w:rPr>
        <w:t xml:space="preserve"> is:</w:t>
      </w:r>
    </w:p>
    <w:tbl>
      <w:tblPr>
        <w:tblW w:w="86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1"/>
        <w:gridCol w:w="625"/>
        <w:gridCol w:w="567"/>
        <w:gridCol w:w="709"/>
        <w:gridCol w:w="709"/>
        <w:gridCol w:w="709"/>
        <w:gridCol w:w="708"/>
        <w:gridCol w:w="709"/>
        <w:gridCol w:w="2126"/>
      </w:tblGrid>
      <w:tr w:rsidR="009501EC" w14:paraId="50D414B8" w14:textId="77777777">
        <w:trPr>
          <w:jc w:val="center"/>
        </w:trPr>
        <w:tc>
          <w:tcPr>
            <w:tcW w:w="1751" w:type="dxa"/>
          </w:tcPr>
          <w:p w14:paraId="0B24D8A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important</w:t>
            </w:r>
          </w:p>
        </w:tc>
        <w:tc>
          <w:tcPr>
            <w:tcW w:w="625" w:type="dxa"/>
          </w:tcPr>
          <w:p w14:paraId="1F98EFB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4930FFE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77D6BC4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0402BF5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7872959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5EE2864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3346D89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3FEF0D0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important</w:t>
            </w:r>
          </w:p>
        </w:tc>
      </w:tr>
      <w:tr w:rsidR="009501EC" w14:paraId="262894E1" w14:textId="77777777">
        <w:trPr>
          <w:jc w:val="center"/>
        </w:trPr>
        <w:tc>
          <w:tcPr>
            <w:tcW w:w="1751" w:type="dxa"/>
          </w:tcPr>
          <w:p w14:paraId="732BB9B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boring</w:t>
            </w:r>
          </w:p>
        </w:tc>
        <w:tc>
          <w:tcPr>
            <w:tcW w:w="625" w:type="dxa"/>
          </w:tcPr>
          <w:p w14:paraId="6F81CB9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616C861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1B622F8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20C50BF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426964C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604C739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6FFB82B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1ED32B1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interesting</w:t>
            </w:r>
          </w:p>
        </w:tc>
      </w:tr>
      <w:tr w:rsidR="009501EC" w14:paraId="28F9BE6A" w14:textId="77777777">
        <w:trPr>
          <w:jc w:val="center"/>
        </w:trPr>
        <w:tc>
          <w:tcPr>
            <w:tcW w:w="1751" w:type="dxa"/>
          </w:tcPr>
          <w:p w14:paraId="7DE443D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related to me</w:t>
            </w:r>
          </w:p>
        </w:tc>
        <w:tc>
          <w:tcPr>
            <w:tcW w:w="625" w:type="dxa"/>
          </w:tcPr>
          <w:p w14:paraId="390A9F1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6785FA1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19D7274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6E0BBFF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53D03E6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76F6969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6CFCCA6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38EE4C8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None of my business</w:t>
            </w:r>
          </w:p>
        </w:tc>
      </w:tr>
      <w:tr w:rsidR="009501EC" w14:paraId="307B45A9" w14:textId="77777777">
        <w:trPr>
          <w:jc w:val="center"/>
        </w:trPr>
        <w:tc>
          <w:tcPr>
            <w:tcW w:w="1751" w:type="dxa"/>
          </w:tcPr>
          <w:p w14:paraId="100AC24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exciting</w:t>
            </w:r>
          </w:p>
        </w:tc>
        <w:tc>
          <w:tcPr>
            <w:tcW w:w="625" w:type="dxa"/>
          </w:tcPr>
          <w:p w14:paraId="07CBC22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2EE36FD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66473F2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564DF0F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0722FA7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63F092C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1F3BE8C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vAlign w:val="center"/>
          </w:tcPr>
          <w:p w14:paraId="585E3099" w14:textId="77777777" w:rsidR="009501EC" w:rsidRDefault="001C5D8A">
            <w:pPr>
              <w:spacing w:line="480" w:lineRule="auto"/>
              <w:jc w:val="left"/>
              <w:rPr>
                <w:rFonts w:ascii="Times New Roman" w:hAnsi="Times New Roman"/>
                <w:szCs w:val="21"/>
              </w:rPr>
            </w:pPr>
            <w:r>
              <w:rPr>
                <w:rFonts w:ascii="Times New Roman" w:hAnsi="Times New Roman"/>
                <w:szCs w:val="21"/>
              </w:rPr>
              <w:t>Very unexciting</w:t>
            </w:r>
          </w:p>
        </w:tc>
      </w:tr>
      <w:tr w:rsidR="009501EC" w14:paraId="6904994C" w14:textId="77777777">
        <w:trPr>
          <w:jc w:val="center"/>
        </w:trPr>
        <w:tc>
          <w:tcPr>
            <w:tcW w:w="1751" w:type="dxa"/>
          </w:tcPr>
          <w:p w14:paraId="042C235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It doesn’t make any sense to me</w:t>
            </w:r>
          </w:p>
        </w:tc>
        <w:tc>
          <w:tcPr>
            <w:tcW w:w="625" w:type="dxa"/>
          </w:tcPr>
          <w:p w14:paraId="2C5463E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3C89373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7718D9F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0F6F3C3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3965CF2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11C864A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4FCA4CE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1EF646B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It means a lot to me</w:t>
            </w:r>
          </w:p>
        </w:tc>
      </w:tr>
      <w:tr w:rsidR="009501EC" w14:paraId="62084629" w14:textId="77777777">
        <w:trPr>
          <w:jc w:val="center"/>
        </w:trPr>
        <w:tc>
          <w:tcPr>
            <w:tcW w:w="1751" w:type="dxa"/>
          </w:tcPr>
          <w:p w14:paraId="7079F43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moving</w:t>
            </w:r>
          </w:p>
        </w:tc>
        <w:tc>
          <w:tcPr>
            <w:tcW w:w="625" w:type="dxa"/>
          </w:tcPr>
          <w:p w14:paraId="119BBD2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1EB33CE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5D355B2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62F738E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414E6C7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78A4628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5563D51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71F1BDB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moving</w:t>
            </w:r>
          </w:p>
        </w:tc>
      </w:tr>
      <w:tr w:rsidR="009501EC" w14:paraId="2813F221" w14:textId="77777777">
        <w:trPr>
          <w:jc w:val="center"/>
        </w:trPr>
        <w:tc>
          <w:tcPr>
            <w:tcW w:w="1751" w:type="dxa"/>
          </w:tcPr>
          <w:p w14:paraId="727878B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attractive</w:t>
            </w:r>
          </w:p>
        </w:tc>
        <w:tc>
          <w:tcPr>
            <w:tcW w:w="625" w:type="dxa"/>
          </w:tcPr>
          <w:p w14:paraId="12BC254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56EEE72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26261B7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1EF8270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30FD207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79D42E0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5BF7B65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vAlign w:val="center"/>
          </w:tcPr>
          <w:p w14:paraId="491AE6C5" w14:textId="77777777" w:rsidR="009501EC" w:rsidRDefault="001C5D8A">
            <w:pPr>
              <w:spacing w:line="480" w:lineRule="auto"/>
              <w:jc w:val="left"/>
              <w:rPr>
                <w:rFonts w:ascii="Times New Roman" w:hAnsi="Times New Roman"/>
                <w:szCs w:val="21"/>
              </w:rPr>
            </w:pPr>
            <w:r>
              <w:rPr>
                <w:rFonts w:ascii="Times New Roman" w:hAnsi="Times New Roman"/>
                <w:szCs w:val="21"/>
              </w:rPr>
              <w:t>Very normal</w:t>
            </w:r>
          </w:p>
        </w:tc>
      </w:tr>
      <w:tr w:rsidR="009501EC" w14:paraId="2A8C49E2" w14:textId="77777777">
        <w:trPr>
          <w:jc w:val="center"/>
        </w:trPr>
        <w:tc>
          <w:tcPr>
            <w:tcW w:w="1751" w:type="dxa"/>
          </w:tcPr>
          <w:p w14:paraId="203C984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worthless</w:t>
            </w:r>
          </w:p>
        </w:tc>
        <w:tc>
          <w:tcPr>
            <w:tcW w:w="625" w:type="dxa"/>
          </w:tcPr>
          <w:p w14:paraId="4FABCAA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0C89DB6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1FB2F8D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3001956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47CD012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1EB14D1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12E7601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515E526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valuable</w:t>
            </w:r>
          </w:p>
        </w:tc>
      </w:tr>
      <w:tr w:rsidR="009501EC" w14:paraId="04C74C77" w14:textId="77777777">
        <w:trPr>
          <w:jc w:val="center"/>
        </w:trPr>
        <w:tc>
          <w:tcPr>
            <w:tcW w:w="1751" w:type="dxa"/>
          </w:tcPr>
          <w:p w14:paraId="62FB1E5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I’m very involved</w:t>
            </w:r>
          </w:p>
        </w:tc>
        <w:tc>
          <w:tcPr>
            <w:tcW w:w="625" w:type="dxa"/>
          </w:tcPr>
          <w:p w14:paraId="56C8EFF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75AB8FB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51B4E19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233EC7E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3A87BA4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04028CC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70DEF38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3432327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I’m not involved</w:t>
            </w:r>
          </w:p>
        </w:tc>
      </w:tr>
      <w:tr w:rsidR="009501EC" w14:paraId="6EE18399" w14:textId="77777777">
        <w:trPr>
          <w:jc w:val="center"/>
        </w:trPr>
        <w:tc>
          <w:tcPr>
            <w:tcW w:w="1751" w:type="dxa"/>
          </w:tcPr>
          <w:p w14:paraId="6CCD120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necessary</w:t>
            </w:r>
          </w:p>
        </w:tc>
        <w:tc>
          <w:tcPr>
            <w:tcW w:w="625" w:type="dxa"/>
          </w:tcPr>
          <w:p w14:paraId="123A45A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608E014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42D4388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6289087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3E17191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17299ED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32BF1C4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68ADCEC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necessary</w:t>
            </w:r>
          </w:p>
        </w:tc>
      </w:tr>
    </w:tbl>
    <w:p w14:paraId="5C827B58" w14:textId="77777777" w:rsidR="009501EC" w:rsidRDefault="009501EC">
      <w:pPr>
        <w:widowControl/>
        <w:spacing w:line="480" w:lineRule="auto"/>
        <w:jc w:val="left"/>
        <w:rPr>
          <w:rFonts w:ascii="Times New Roman" w:eastAsia="宋体" w:hAnsi="Times New Roman" w:cs="Times New Roman"/>
          <w:sz w:val="24"/>
        </w:rPr>
      </w:pPr>
    </w:p>
    <w:p w14:paraId="14C2B510"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Product Involvement Inventory for Shower Gels</w:t>
      </w:r>
    </w:p>
    <w:p w14:paraId="0CA8F557"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Please answer the following 10 questions about</w:t>
      </w:r>
      <w:r>
        <w:rPr>
          <w:rFonts w:ascii="Times New Roman" w:eastAsia="宋体" w:hAnsi="Times New Roman" w:cs="Times New Roman"/>
          <w:b/>
          <w:sz w:val="24"/>
        </w:rPr>
        <w:t xml:space="preserve"> shower gels</w:t>
      </w:r>
      <w:r>
        <w:rPr>
          <w:rFonts w:ascii="Times New Roman" w:eastAsia="宋体" w:hAnsi="Times New Roman" w:cs="Times New Roman"/>
          <w:sz w:val="24"/>
        </w:rPr>
        <w:t>. Please click “</w:t>
      </w:r>
      <w:r>
        <w:rPr>
          <w:rFonts w:ascii="Times New Roman" w:eastAsia="宋体" w:hAnsi="Times New Roman" w:cs="Times New Roman" w:hint="eastAsia"/>
          <w:sz w:val="24"/>
        </w:rPr>
        <w:t>√</w:t>
      </w:r>
      <w:r>
        <w:rPr>
          <w:rFonts w:ascii="Times New Roman" w:eastAsia="宋体" w:hAnsi="Times New Roman" w:cs="Times New Roman"/>
          <w:sz w:val="24"/>
        </w:rPr>
        <w:t xml:space="preserve">” on the corresponding option. For you, </w:t>
      </w:r>
      <w:r>
        <w:rPr>
          <w:rFonts w:ascii="Times New Roman" w:eastAsia="宋体" w:hAnsi="Times New Roman" w:cs="Times New Roman"/>
          <w:b/>
          <w:sz w:val="24"/>
        </w:rPr>
        <w:t>shower gel</w:t>
      </w:r>
      <w:r>
        <w:rPr>
          <w:rFonts w:ascii="Times New Roman" w:eastAsia="宋体" w:hAnsi="Times New Roman" w:cs="Times New Roman"/>
          <w:sz w:val="24"/>
        </w:rPr>
        <w:t xml:space="preserve"> is:</w:t>
      </w:r>
    </w:p>
    <w:tbl>
      <w:tblPr>
        <w:tblW w:w="86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1"/>
        <w:gridCol w:w="625"/>
        <w:gridCol w:w="567"/>
        <w:gridCol w:w="709"/>
        <w:gridCol w:w="709"/>
        <w:gridCol w:w="709"/>
        <w:gridCol w:w="708"/>
        <w:gridCol w:w="709"/>
        <w:gridCol w:w="2126"/>
      </w:tblGrid>
      <w:tr w:rsidR="009501EC" w14:paraId="1E719468" w14:textId="77777777">
        <w:trPr>
          <w:jc w:val="center"/>
        </w:trPr>
        <w:tc>
          <w:tcPr>
            <w:tcW w:w="1751" w:type="dxa"/>
          </w:tcPr>
          <w:p w14:paraId="48D8CBD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important</w:t>
            </w:r>
          </w:p>
        </w:tc>
        <w:tc>
          <w:tcPr>
            <w:tcW w:w="625" w:type="dxa"/>
          </w:tcPr>
          <w:p w14:paraId="4011E58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099E683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1D11FF5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567CBCB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0A61713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5741C4B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112489F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41CE326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important</w:t>
            </w:r>
          </w:p>
        </w:tc>
      </w:tr>
      <w:tr w:rsidR="009501EC" w14:paraId="1E60E99C" w14:textId="77777777">
        <w:trPr>
          <w:jc w:val="center"/>
        </w:trPr>
        <w:tc>
          <w:tcPr>
            <w:tcW w:w="1751" w:type="dxa"/>
          </w:tcPr>
          <w:p w14:paraId="0657299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lastRenderedPageBreak/>
              <w:t>Very boring</w:t>
            </w:r>
          </w:p>
        </w:tc>
        <w:tc>
          <w:tcPr>
            <w:tcW w:w="625" w:type="dxa"/>
          </w:tcPr>
          <w:p w14:paraId="58E2FDC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172E0A5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5C507A8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1679B11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558A7DB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3D06AE1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4450F6C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71171A8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interesting</w:t>
            </w:r>
          </w:p>
        </w:tc>
      </w:tr>
      <w:tr w:rsidR="009501EC" w14:paraId="1FD95BA5" w14:textId="77777777">
        <w:trPr>
          <w:jc w:val="center"/>
        </w:trPr>
        <w:tc>
          <w:tcPr>
            <w:tcW w:w="1751" w:type="dxa"/>
          </w:tcPr>
          <w:p w14:paraId="06EECD3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related to me</w:t>
            </w:r>
          </w:p>
        </w:tc>
        <w:tc>
          <w:tcPr>
            <w:tcW w:w="625" w:type="dxa"/>
          </w:tcPr>
          <w:p w14:paraId="124415D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5905D46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4FB27FA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0DD9379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6137501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2209265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54111EE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2FDBD72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None of my business</w:t>
            </w:r>
          </w:p>
        </w:tc>
      </w:tr>
      <w:tr w:rsidR="009501EC" w14:paraId="118EA642" w14:textId="77777777">
        <w:trPr>
          <w:jc w:val="center"/>
        </w:trPr>
        <w:tc>
          <w:tcPr>
            <w:tcW w:w="1751" w:type="dxa"/>
          </w:tcPr>
          <w:p w14:paraId="709D7B1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exciting</w:t>
            </w:r>
          </w:p>
        </w:tc>
        <w:tc>
          <w:tcPr>
            <w:tcW w:w="625" w:type="dxa"/>
          </w:tcPr>
          <w:p w14:paraId="648728D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3037C9D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67479E0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4186CA6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6B1003B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606C9BE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41A63EA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vAlign w:val="center"/>
          </w:tcPr>
          <w:p w14:paraId="21BE033B" w14:textId="77777777" w:rsidR="009501EC" w:rsidRDefault="001C5D8A">
            <w:pPr>
              <w:spacing w:line="480" w:lineRule="auto"/>
              <w:jc w:val="left"/>
              <w:rPr>
                <w:rFonts w:ascii="Times New Roman" w:hAnsi="Times New Roman"/>
                <w:szCs w:val="21"/>
              </w:rPr>
            </w:pPr>
            <w:r>
              <w:rPr>
                <w:rFonts w:ascii="Times New Roman" w:hAnsi="Times New Roman"/>
                <w:szCs w:val="21"/>
              </w:rPr>
              <w:t>Very unexciting</w:t>
            </w:r>
          </w:p>
        </w:tc>
      </w:tr>
      <w:tr w:rsidR="009501EC" w14:paraId="7860C2D9" w14:textId="77777777">
        <w:trPr>
          <w:jc w:val="center"/>
        </w:trPr>
        <w:tc>
          <w:tcPr>
            <w:tcW w:w="1751" w:type="dxa"/>
          </w:tcPr>
          <w:p w14:paraId="288CF1D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It doesn’t make any sense to me</w:t>
            </w:r>
          </w:p>
        </w:tc>
        <w:tc>
          <w:tcPr>
            <w:tcW w:w="625" w:type="dxa"/>
          </w:tcPr>
          <w:p w14:paraId="4225AF7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3AC998E9"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62FC085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79D81E4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730EB0F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15A78A2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576B202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43BE58C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It means a lot to me</w:t>
            </w:r>
          </w:p>
        </w:tc>
      </w:tr>
      <w:tr w:rsidR="009501EC" w14:paraId="7BF53FE2" w14:textId="77777777">
        <w:trPr>
          <w:jc w:val="center"/>
        </w:trPr>
        <w:tc>
          <w:tcPr>
            <w:tcW w:w="1751" w:type="dxa"/>
          </w:tcPr>
          <w:p w14:paraId="3320090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moving</w:t>
            </w:r>
          </w:p>
        </w:tc>
        <w:tc>
          <w:tcPr>
            <w:tcW w:w="625" w:type="dxa"/>
          </w:tcPr>
          <w:p w14:paraId="6F061CB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5889736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2C1CE9E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6C45C7D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4C1142A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4D37B52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6D2D458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7CD113E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moving</w:t>
            </w:r>
          </w:p>
        </w:tc>
      </w:tr>
      <w:tr w:rsidR="009501EC" w14:paraId="68CE2D28" w14:textId="77777777">
        <w:trPr>
          <w:jc w:val="center"/>
        </w:trPr>
        <w:tc>
          <w:tcPr>
            <w:tcW w:w="1751" w:type="dxa"/>
          </w:tcPr>
          <w:p w14:paraId="0AA0BF8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attractive</w:t>
            </w:r>
          </w:p>
        </w:tc>
        <w:tc>
          <w:tcPr>
            <w:tcW w:w="625" w:type="dxa"/>
          </w:tcPr>
          <w:p w14:paraId="53DFA23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455DDB9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3CBED72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0050A0B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3032C3D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268F8811"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6B63B330"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vAlign w:val="center"/>
          </w:tcPr>
          <w:p w14:paraId="6ADE2F6C" w14:textId="77777777" w:rsidR="009501EC" w:rsidRDefault="001C5D8A">
            <w:pPr>
              <w:spacing w:line="480" w:lineRule="auto"/>
              <w:jc w:val="left"/>
              <w:rPr>
                <w:rFonts w:ascii="Times New Roman" w:hAnsi="Times New Roman"/>
                <w:szCs w:val="21"/>
              </w:rPr>
            </w:pPr>
            <w:r>
              <w:rPr>
                <w:rFonts w:ascii="Times New Roman" w:hAnsi="Times New Roman"/>
                <w:szCs w:val="21"/>
              </w:rPr>
              <w:t>Very normal</w:t>
            </w:r>
          </w:p>
        </w:tc>
      </w:tr>
      <w:tr w:rsidR="009501EC" w14:paraId="39FB3344" w14:textId="77777777">
        <w:trPr>
          <w:jc w:val="center"/>
        </w:trPr>
        <w:tc>
          <w:tcPr>
            <w:tcW w:w="1751" w:type="dxa"/>
          </w:tcPr>
          <w:p w14:paraId="48A7392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Very worthless</w:t>
            </w:r>
          </w:p>
        </w:tc>
        <w:tc>
          <w:tcPr>
            <w:tcW w:w="625" w:type="dxa"/>
          </w:tcPr>
          <w:p w14:paraId="5248CDB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4E09781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5C50FF8B"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2A6854A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7F839C3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770D1A9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4CC1CB4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41A03417"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valuable</w:t>
            </w:r>
          </w:p>
        </w:tc>
      </w:tr>
      <w:tr w:rsidR="009501EC" w14:paraId="4C722071" w14:textId="77777777">
        <w:trPr>
          <w:jc w:val="center"/>
        </w:trPr>
        <w:tc>
          <w:tcPr>
            <w:tcW w:w="1751" w:type="dxa"/>
          </w:tcPr>
          <w:p w14:paraId="74EA9A8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I’m very involved</w:t>
            </w:r>
          </w:p>
        </w:tc>
        <w:tc>
          <w:tcPr>
            <w:tcW w:w="625" w:type="dxa"/>
          </w:tcPr>
          <w:p w14:paraId="673743A6"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4E2B150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65D30363"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6B35D63D"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0B68C3D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4D2EF01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1CBD9765"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3065CCE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I’m not involved</w:t>
            </w:r>
          </w:p>
        </w:tc>
      </w:tr>
      <w:tr w:rsidR="009501EC" w14:paraId="3962F6F5" w14:textId="77777777">
        <w:trPr>
          <w:jc w:val="center"/>
        </w:trPr>
        <w:tc>
          <w:tcPr>
            <w:tcW w:w="1751" w:type="dxa"/>
          </w:tcPr>
          <w:p w14:paraId="5153722E"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unnecessary</w:t>
            </w:r>
          </w:p>
        </w:tc>
        <w:tc>
          <w:tcPr>
            <w:tcW w:w="625" w:type="dxa"/>
          </w:tcPr>
          <w:p w14:paraId="0950347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1</w:t>
            </w:r>
          </w:p>
        </w:tc>
        <w:tc>
          <w:tcPr>
            <w:tcW w:w="567" w:type="dxa"/>
          </w:tcPr>
          <w:p w14:paraId="64F9865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2</w:t>
            </w:r>
          </w:p>
        </w:tc>
        <w:tc>
          <w:tcPr>
            <w:tcW w:w="709" w:type="dxa"/>
          </w:tcPr>
          <w:p w14:paraId="53A34132"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3</w:t>
            </w:r>
          </w:p>
        </w:tc>
        <w:tc>
          <w:tcPr>
            <w:tcW w:w="709" w:type="dxa"/>
          </w:tcPr>
          <w:p w14:paraId="3908FE98"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4</w:t>
            </w:r>
          </w:p>
        </w:tc>
        <w:tc>
          <w:tcPr>
            <w:tcW w:w="709" w:type="dxa"/>
          </w:tcPr>
          <w:p w14:paraId="291BE87C"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5</w:t>
            </w:r>
          </w:p>
        </w:tc>
        <w:tc>
          <w:tcPr>
            <w:tcW w:w="708" w:type="dxa"/>
          </w:tcPr>
          <w:p w14:paraId="2EB299AA"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6</w:t>
            </w:r>
          </w:p>
        </w:tc>
        <w:tc>
          <w:tcPr>
            <w:tcW w:w="709" w:type="dxa"/>
          </w:tcPr>
          <w:p w14:paraId="14BDE694"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bCs/>
                <w:szCs w:val="21"/>
              </w:rPr>
              <w:t>7</w:t>
            </w:r>
          </w:p>
        </w:tc>
        <w:tc>
          <w:tcPr>
            <w:tcW w:w="2126" w:type="dxa"/>
          </w:tcPr>
          <w:p w14:paraId="54436ABF" w14:textId="77777777" w:rsidR="009501EC" w:rsidRDefault="001C5D8A">
            <w:pPr>
              <w:pStyle w:val="2"/>
              <w:spacing w:line="480" w:lineRule="auto"/>
              <w:ind w:firstLineChars="0" w:firstLine="0"/>
              <w:jc w:val="left"/>
              <w:rPr>
                <w:rFonts w:ascii="Times New Roman" w:hAnsi="Times New Roman"/>
                <w:bCs/>
                <w:szCs w:val="21"/>
              </w:rPr>
            </w:pPr>
            <w:r>
              <w:rPr>
                <w:rFonts w:ascii="Times New Roman" w:hAnsi="Times New Roman"/>
                <w:szCs w:val="21"/>
              </w:rPr>
              <w:t>Very necessary</w:t>
            </w:r>
          </w:p>
        </w:tc>
      </w:tr>
    </w:tbl>
    <w:p w14:paraId="24A8D91E" w14:textId="77777777" w:rsidR="009501EC" w:rsidRDefault="009501EC">
      <w:pPr>
        <w:widowControl/>
        <w:spacing w:line="480" w:lineRule="auto"/>
        <w:jc w:val="left"/>
        <w:rPr>
          <w:rFonts w:ascii="Times New Roman" w:eastAsia="宋体" w:hAnsi="Times New Roman" w:cs="Times New Roman"/>
          <w:sz w:val="24"/>
        </w:rPr>
      </w:pPr>
    </w:p>
    <w:p w14:paraId="7C9E0BA4"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Questionnaire about laptop brand preference</w:t>
      </w:r>
    </w:p>
    <w:p w14:paraId="5631982D"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Thank you for participating in this survey! All answers to this questionnaire will be kept strictly confidential and the results will be a conclusive report that will not reveal any information about you. The results of this study will only be used for academic research and will not be used for any commercial purposes. This survey is not a test, and there are no “right” or “wrong” answers. The effectiveness of the research results depends primarily on whether you reflect your actual opinion. Therefore, we hope that you can express your opinions very carefully, and answer every question, which is very important for our study.</w:t>
      </w:r>
    </w:p>
    <w:p w14:paraId="47A7CB17"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Gender: _________</w:t>
      </w:r>
    </w:p>
    <w:p w14:paraId="0B271BE8"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ge: ___________</w:t>
      </w:r>
    </w:p>
    <w:p w14:paraId="766651FE" w14:textId="77777777" w:rsidR="009501EC" w:rsidRDefault="009501EC">
      <w:pPr>
        <w:widowControl/>
        <w:spacing w:line="480" w:lineRule="auto"/>
        <w:jc w:val="left"/>
        <w:rPr>
          <w:rFonts w:ascii="Times New Roman" w:eastAsia="宋体" w:hAnsi="Times New Roman" w:cs="Times New Roman"/>
          <w:sz w:val="24"/>
        </w:rPr>
      </w:pPr>
    </w:p>
    <w:p w14:paraId="4E647EC0"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The following are the laptop brands on the market:</w:t>
      </w:r>
    </w:p>
    <w:p w14:paraId="005F60CC"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 xml:space="preserve">Lenovo, Dell, Hewlett-Packard, Asus, Apple, Raytheon, </w:t>
      </w:r>
    </w:p>
    <w:p w14:paraId="66112BCD" w14:textId="77777777" w:rsidR="009501EC" w:rsidRDefault="001C5D8A">
      <w:pPr>
        <w:widowControl/>
        <w:spacing w:line="480" w:lineRule="auto"/>
        <w:jc w:val="left"/>
        <w:rPr>
          <w:rFonts w:ascii="Times New Roman" w:eastAsia="宋体" w:hAnsi="Times New Roman" w:cs="Times New Roman"/>
          <w:b/>
          <w:sz w:val="24"/>
        </w:rPr>
      </w:pPr>
      <w:proofErr w:type="spellStart"/>
      <w:r>
        <w:rPr>
          <w:rFonts w:ascii="Times New Roman" w:eastAsia="宋体" w:hAnsi="Times New Roman" w:cs="Times New Roman"/>
          <w:b/>
          <w:sz w:val="24"/>
        </w:rPr>
        <w:t>BenQ</w:t>
      </w:r>
      <w:proofErr w:type="spellEnd"/>
      <w:r>
        <w:rPr>
          <w:rFonts w:ascii="Times New Roman" w:eastAsia="宋体" w:hAnsi="Times New Roman" w:cs="Times New Roman"/>
          <w:b/>
          <w:sz w:val="24"/>
        </w:rPr>
        <w:t>, Great Wall, Sony, Toshiba, Haier, Samsung,</w:t>
      </w:r>
    </w:p>
    <w:p w14:paraId="3BCA526F"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 xml:space="preserve">Tsinghua </w:t>
      </w:r>
      <w:proofErr w:type="spellStart"/>
      <w:r>
        <w:rPr>
          <w:rFonts w:ascii="Times New Roman" w:eastAsia="宋体" w:hAnsi="Times New Roman" w:cs="Times New Roman"/>
          <w:b/>
          <w:sz w:val="24"/>
        </w:rPr>
        <w:t>Tongfang</w:t>
      </w:r>
      <w:proofErr w:type="spellEnd"/>
      <w:r>
        <w:rPr>
          <w:rFonts w:ascii="Times New Roman" w:eastAsia="宋体" w:hAnsi="Times New Roman" w:cs="Times New Roman"/>
          <w:b/>
          <w:sz w:val="24"/>
        </w:rPr>
        <w:t>, ThinkPad, MIUI, Digital China, Fujitsu, Panasonic</w:t>
      </w:r>
    </w:p>
    <w:p w14:paraId="5BC930F5"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Please select your high- and low-preference laptop brands from the above brands, fill in the blank below and complete the following questionnaire.</w:t>
      </w:r>
    </w:p>
    <w:p w14:paraId="50680F87" w14:textId="77777777" w:rsidR="009501EC" w:rsidRDefault="009501EC">
      <w:pPr>
        <w:widowControl/>
        <w:spacing w:line="480" w:lineRule="auto"/>
        <w:jc w:val="left"/>
        <w:rPr>
          <w:rFonts w:ascii="Times New Roman" w:eastAsia="宋体" w:hAnsi="Times New Roman" w:cs="Times New Roman"/>
          <w:sz w:val="24"/>
        </w:rPr>
      </w:pPr>
    </w:p>
    <w:p w14:paraId="432896CB"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high-preference laptop brand is__________________.</w:t>
      </w:r>
    </w:p>
    <w:p w14:paraId="072DC10B"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1. I like this laptop brand very much.</w:t>
      </w:r>
    </w:p>
    <w:p w14:paraId="01536791"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77B8CB5D" w14:textId="77777777" w:rsidR="009501EC" w:rsidRDefault="009501EC">
      <w:pPr>
        <w:widowControl/>
        <w:spacing w:line="480" w:lineRule="auto"/>
        <w:jc w:val="left"/>
        <w:rPr>
          <w:rFonts w:ascii="Times New Roman" w:eastAsia="宋体" w:hAnsi="Times New Roman" w:cs="Times New Roman"/>
          <w:sz w:val="24"/>
        </w:rPr>
      </w:pPr>
    </w:p>
    <w:p w14:paraId="075E96A4"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low-preference laptop brand is__________________.</w:t>
      </w:r>
    </w:p>
    <w:p w14:paraId="52C5C727"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2. I like this laptop brand very much.</w:t>
      </w:r>
    </w:p>
    <w:p w14:paraId="0875F824"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30BD2FCE" w14:textId="77777777" w:rsidR="009501EC" w:rsidRDefault="009501EC">
      <w:pPr>
        <w:widowControl/>
        <w:spacing w:line="480" w:lineRule="auto"/>
        <w:jc w:val="left"/>
        <w:rPr>
          <w:rFonts w:ascii="Times New Roman" w:eastAsia="宋体" w:hAnsi="Times New Roman" w:cs="Times New Roman"/>
          <w:sz w:val="24"/>
        </w:rPr>
      </w:pPr>
    </w:p>
    <w:p w14:paraId="64DFCA8D"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Questionnaire about shower gel brand preference</w:t>
      </w:r>
    </w:p>
    <w:p w14:paraId="786A5F75"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 xml:space="preserve">Thank you for participating in this survey! All answers to this questionnaire will be kept strictly confidential and the results will be a conclusive report that will not reveal any information about you. The results of this study will only be used for academic research and will not be used for any commercial purposes. This survey is not a test, and there are no “right” or “wrong” answers. The effectiveness of the research results depends primarily on </w:t>
      </w:r>
      <w:r>
        <w:rPr>
          <w:rFonts w:ascii="Times New Roman" w:eastAsia="宋体" w:hAnsi="Times New Roman" w:cs="Times New Roman"/>
          <w:sz w:val="24"/>
        </w:rPr>
        <w:lastRenderedPageBreak/>
        <w:t>whether you reflect your actual opinion. Therefore, we hope that you can express your opinions very carefully, and answer every question, which is very important for our study.</w:t>
      </w:r>
    </w:p>
    <w:p w14:paraId="23DCFC59"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Gender: _________</w:t>
      </w:r>
    </w:p>
    <w:p w14:paraId="6FC9AB16"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ge: ___________</w:t>
      </w:r>
    </w:p>
    <w:p w14:paraId="26B55325" w14:textId="77777777" w:rsidR="009501EC" w:rsidRDefault="009501EC">
      <w:pPr>
        <w:widowControl/>
        <w:spacing w:line="480" w:lineRule="auto"/>
        <w:jc w:val="left"/>
        <w:rPr>
          <w:rFonts w:ascii="Times New Roman" w:eastAsia="宋体" w:hAnsi="Times New Roman" w:cs="Times New Roman"/>
          <w:sz w:val="24"/>
        </w:rPr>
      </w:pPr>
    </w:p>
    <w:p w14:paraId="15437881"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The following are the shower gel brands on the market:</w:t>
      </w:r>
    </w:p>
    <w:p w14:paraId="587299F8"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 xml:space="preserve">Dove, </w:t>
      </w:r>
      <w:proofErr w:type="spellStart"/>
      <w:r>
        <w:rPr>
          <w:rFonts w:ascii="Times New Roman" w:eastAsia="宋体" w:hAnsi="Times New Roman" w:cs="Times New Roman"/>
          <w:b/>
          <w:sz w:val="24"/>
        </w:rPr>
        <w:t>Kustie</w:t>
      </w:r>
      <w:proofErr w:type="spellEnd"/>
      <w:r>
        <w:rPr>
          <w:rFonts w:ascii="Times New Roman" w:eastAsia="宋体" w:hAnsi="Times New Roman" w:cs="Times New Roman"/>
          <w:b/>
          <w:sz w:val="24"/>
        </w:rPr>
        <w:t>, Six God, Safeguard, Johnson &amp; Johnson, Lux, Shiseido,</w:t>
      </w:r>
    </w:p>
    <w:p w14:paraId="3F89A645"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 xml:space="preserve">LYNX, Avon, CAMAY, Watsons, Dettol, </w:t>
      </w:r>
      <w:proofErr w:type="spellStart"/>
      <w:r>
        <w:rPr>
          <w:rFonts w:ascii="Times New Roman" w:eastAsia="宋体" w:hAnsi="Times New Roman" w:cs="Times New Roman"/>
          <w:b/>
          <w:sz w:val="24"/>
        </w:rPr>
        <w:t>Sebamed</w:t>
      </w:r>
      <w:proofErr w:type="spellEnd"/>
      <w:r>
        <w:rPr>
          <w:rFonts w:ascii="Times New Roman" w:eastAsia="宋体" w:hAnsi="Times New Roman" w:cs="Times New Roman"/>
          <w:b/>
          <w:sz w:val="24"/>
        </w:rPr>
        <w:t>,</w:t>
      </w:r>
    </w:p>
    <w:p w14:paraId="1EBC837A"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 xml:space="preserve">Lifebuoy, </w:t>
      </w:r>
      <w:proofErr w:type="spellStart"/>
      <w:r>
        <w:rPr>
          <w:rFonts w:ascii="Times New Roman" w:eastAsia="宋体" w:hAnsi="Times New Roman" w:cs="Times New Roman"/>
          <w:b/>
          <w:sz w:val="24"/>
        </w:rPr>
        <w:t>Walch</w:t>
      </w:r>
      <w:proofErr w:type="spellEnd"/>
      <w:r>
        <w:rPr>
          <w:rFonts w:ascii="Times New Roman" w:eastAsia="宋体" w:hAnsi="Times New Roman" w:cs="Times New Roman"/>
          <w:b/>
          <w:sz w:val="24"/>
        </w:rPr>
        <w:t xml:space="preserve">, Olay, Nivea, Nature’s Gate, Adidas, </w:t>
      </w:r>
      <w:proofErr w:type="spellStart"/>
      <w:r>
        <w:rPr>
          <w:rFonts w:ascii="Times New Roman" w:eastAsia="宋体" w:hAnsi="Times New Roman" w:cs="Times New Roman"/>
          <w:b/>
          <w:sz w:val="24"/>
        </w:rPr>
        <w:t>Maxam</w:t>
      </w:r>
      <w:proofErr w:type="spellEnd"/>
    </w:p>
    <w:p w14:paraId="410CB411"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Please select your high- and low-preference shower gel brands from the above brands, fill in the blank below and complete the following questionnaire.</w:t>
      </w:r>
    </w:p>
    <w:p w14:paraId="1F64B45D" w14:textId="77777777" w:rsidR="009501EC" w:rsidRDefault="009501EC">
      <w:pPr>
        <w:widowControl/>
        <w:spacing w:line="480" w:lineRule="auto"/>
        <w:jc w:val="left"/>
        <w:rPr>
          <w:rFonts w:ascii="Times New Roman" w:eastAsia="宋体" w:hAnsi="Times New Roman" w:cs="Times New Roman"/>
          <w:sz w:val="24"/>
        </w:rPr>
      </w:pPr>
    </w:p>
    <w:p w14:paraId="7568127F"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high-preference shower gel brand is__________________.</w:t>
      </w:r>
    </w:p>
    <w:p w14:paraId="349A939D"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1. I like this shower gel brand very much.</w:t>
      </w:r>
    </w:p>
    <w:p w14:paraId="291DC315"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75D1B652" w14:textId="77777777" w:rsidR="009501EC" w:rsidRDefault="009501EC">
      <w:pPr>
        <w:widowControl/>
        <w:spacing w:line="480" w:lineRule="auto"/>
        <w:jc w:val="left"/>
        <w:rPr>
          <w:rFonts w:ascii="Times New Roman" w:eastAsia="宋体" w:hAnsi="Times New Roman" w:cs="Times New Roman"/>
          <w:sz w:val="24"/>
        </w:rPr>
      </w:pPr>
    </w:p>
    <w:p w14:paraId="094C62C0"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My low-preference shower gel brand is__________________.</w:t>
      </w:r>
    </w:p>
    <w:p w14:paraId="52751612" w14:textId="77777777" w:rsidR="009501EC" w:rsidRDefault="001C5D8A">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2. I like this shower gel brand very much.</w:t>
      </w:r>
    </w:p>
    <w:p w14:paraId="70DCA4D3" w14:textId="77777777" w:rsidR="009501EC" w:rsidRDefault="001C5D8A">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Strongly Disagree</w:t>
      </w:r>
      <w:r>
        <w:rPr>
          <w:rFonts w:ascii="Times New Roman" w:eastAsia="宋体" w:hAnsi="Times New Roman" w:cs="Times New Roman"/>
          <w:sz w:val="24"/>
        </w:rPr>
        <w:tab/>
        <w:t>1</w:t>
      </w:r>
      <w:r>
        <w:rPr>
          <w:rFonts w:ascii="Times New Roman" w:eastAsia="宋体" w:hAnsi="Times New Roman" w:cs="Times New Roman"/>
          <w:sz w:val="24"/>
        </w:rPr>
        <w:tab/>
        <w:t>2</w:t>
      </w:r>
      <w:r>
        <w:rPr>
          <w:rFonts w:ascii="Times New Roman" w:eastAsia="宋体" w:hAnsi="Times New Roman" w:cs="Times New Roman"/>
          <w:sz w:val="24"/>
        </w:rPr>
        <w:tab/>
        <w:t>3</w:t>
      </w:r>
      <w:r>
        <w:rPr>
          <w:rFonts w:ascii="Times New Roman" w:eastAsia="宋体" w:hAnsi="Times New Roman" w:cs="Times New Roman"/>
          <w:sz w:val="24"/>
        </w:rPr>
        <w:tab/>
        <w:t>4</w:t>
      </w:r>
      <w:r>
        <w:rPr>
          <w:rFonts w:ascii="Times New Roman" w:eastAsia="宋体" w:hAnsi="Times New Roman" w:cs="Times New Roman"/>
          <w:sz w:val="24"/>
        </w:rPr>
        <w:tab/>
        <w:t>5</w:t>
      </w:r>
      <w:r>
        <w:rPr>
          <w:rFonts w:ascii="Times New Roman" w:eastAsia="宋体" w:hAnsi="Times New Roman" w:cs="Times New Roman"/>
          <w:sz w:val="24"/>
        </w:rPr>
        <w:tab/>
        <w:t>6</w:t>
      </w:r>
      <w:r>
        <w:rPr>
          <w:rFonts w:ascii="Times New Roman" w:eastAsia="宋体" w:hAnsi="Times New Roman" w:cs="Times New Roman"/>
          <w:sz w:val="24"/>
        </w:rPr>
        <w:tab/>
        <w:t>7</w:t>
      </w:r>
      <w:r>
        <w:rPr>
          <w:rFonts w:ascii="Times New Roman" w:eastAsia="宋体" w:hAnsi="Times New Roman" w:cs="Times New Roman"/>
          <w:sz w:val="24"/>
        </w:rPr>
        <w:tab/>
        <w:t>Strongly Agree</w:t>
      </w:r>
    </w:p>
    <w:p w14:paraId="5BAC2F42" w14:textId="77777777" w:rsidR="009501EC" w:rsidRDefault="009501EC">
      <w:pPr>
        <w:widowControl/>
        <w:spacing w:line="480" w:lineRule="auto"/>
        <w:jc w:val="left"/>
        <w:rPr>
          <w:rFonts w:ascii="Times New Roman" w:eastAsia="宋体" w:hAnsi="Times New Roman" w:cs="Times New Roman"/>
          <w:sz w:val="24"/>
        </w:rPr>
      </w:pPr>
    </w:p>
    <w:p w14:paraId="779DD383"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Brand Adjectives</w:t>
      </w:r>
    </w:p>
    <w:tbl>
      <w:tblPr>
        <w:tblW w:w="5586" w:type="dxa"/>
        <w:jc w:val="center"/>
        <w:tblBorders>
          <w:top w:val="single" w:sz="4" w:space="0" w:color="auto"/>
          <w:bottom w:val="single" w:sz="8" w:space="0" w:color="000000"/>
        </w:tblBorders>
        <w:tblLayout w:type="fixed"/>
        <w:tblLook w:val="04A0" w:firstRow="1" w:lastRow="0" w:firstColumn="1" w:lastColumn="0" w:noHBand="0" w:noVBand="1"/>
      </w:tblPr>
      <w:tblGrid>
        <w:gridCol w:w="1396"/>
        <w:gridCol w:w="1397"/>
        <w:gridCol w:w="1396"/>
        <w:gridCol w:w="1397"/>
      </w:tblGrid>
      <w:tr w:rsidR="009501EC" w14:paraId="56699ECC" w14:textId="77777777">
        <w:trPr>
          <w:trHeight w:val="285"/>
          <w:jc w:val="center"/>
        </w:trPr>
        <w:tc>
          <w:tcPr>
            <w:tcW w:w="5586" w:type="dxa"/>
            <w:gridSpan w:val="4"/>
            <w:tcBorders>
              <w:top w:val="nil"/>
              <w:bottom w:val="single" w:sz="12" w:space="0" w:color="000000"/>
            </w:tcBorders>
            <w:shd w:val="clear" w:color="000000" w:fill="FFFFFF"/>
          </w:tcPr>
          <w:p w14:paraId="7CC82EF0" w14:textId="77777777" w:rsidR="009501EC" w:rsidRDefault="001C5D8A">
            <w:pPr>
              <w:widowControl/>
              <w:spacing w:line="480" w:lineRule="auto"/>
              <w:jc w:val="left"/>
              <w:rPr>
                <w:rStyle w:val="web-item2"/>
                <w:rFonts w:ascii="Times New Roman" w:eastAsia="黑体" w:hAnsi="Times New Roman"/>
              </w:rPr>
            </w:pPr>
            <w:r>
              <w:rPr>
                <w:rStyle w:val="web-item2"/>
                <w:rFonts w:ascii="Times New Roman" w:eastAsia="黑体" w:hAnsi="Times New Roman"/>
              </w:rPr>
              <w:t>Table C</w:t>
            </w:r>
          </w:p>
          <w:p w14:paraId="26BDB230" w14:textId="77777777" w:rsidR="009501EC" w:rsidRDefault="001C5D8A">
            <w:pPr>
              <w:widowControl/>
              <w:spacing w:line="480" w:lineRule="auto"/>
              <w:jc w:val="left"/>
              <w:rPr>
                <w:rFonts w:ascii="Times New Roman" w:hAnsi="Times New Roman"/>
                <w:i/>
                <w:color w:val="000000"/>
                <w:kern w:val="0"/>
                <w:sz w:val="15"/>
                <w:szCs w:val="15"/>
              </w:rPr>
            </w:pPr>
            <w:r>
              <w:rPr>
                <w:rStyle w:val="web-item2"/>
                <w:rFonts w:ascii="Times New Roman" w:eastAsia="黑体" w:hAnsi="Times New Roman"/>
                <w:i/>
              </w:rPr>
              <w:lastRenderedPageBreak/>
              <w:t>The list of adjectives of brand in experiment 3</w:t>
            </w:r>
          </w:p>
        </w:tc>
      </w:tr>
      <w:tr w:rsidR="009501EC" w14:paraId="63C483E0" w14:textId="77777777">
        <w:trPr>
          <w:trHeight w:val="285"/>
          <w:jc w:val="center"/>
        </w:trPr>
        <w:tc>
          <w:tcPr>
            <w:tcW w:w="1396" w:type="dxa"/>
            <w:tcBorders>
              <w:top w:val="single" w:sz="12" w:space="0" w:color="000000"/>
              <w:bottom w:val="single" w:sz="4" w:space="0" w:color="000000"/>
            </w:tcBorders>
            <w:shd w:val="clear" w:color="000000" w:fill="FFFFFF"/>
          </w:tcPr>
          <w:p w14:paraId="2CFDDD44"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lastRenderedPageBreak/>
              <w:t>1</w:t>
            </w:r>
          </w:p>
        </w:tc>
        <w:tc>
          <w:tcPr>
            <w:tcW w:w="1397" w:type="dxa"/>
            <w:tcBorders>
              <w:top w:val="single" w:sz="12" w:space="0" w:color="000000"/>
              <w:bottom w:val="single" w:sz="4" w:space="0" w:color="000000"/>
            </w:tcBorders>
            <w:shd w:val="clear" w:color="000000" w:fill="FFFFFF"/>
          </w:tcPr>
          <w:p w14:paraId="221E356C"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2</w:t>
            </w:r>
          </w:p>
        </w:tc>
        <w:tc>
          <w:tcPr>
            <w:tcW w:w="1396" w:type="dxa"/>
            <w:tcBorders>
              <w:top w:val="single" w:sz="12" w:space="0" w:color="000000"/>
              <w:bottom w:val="single" w:sz="4" w:space="0" w:color="000000"/>
            </w:tcBorders>
            <w:shd w:val="clear" w:color="000000" w:fill="FFFFFF"/>
          </w:tcPr>
          <w:p w14:paraId="7BF44127"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3</w:t>
            </w:r>
          </w:p>
        </w:tc>
        <w:tc>
          <w:tcPr>
            <w:tcW w:w="1397" w:type="dxa"/>
            <w:tcBorders>
              <w:top w:val="single" w:sz="12" w:space="0" w:color="000000"/>
              <w:bottom w:val="single" w:sz="4" w:space="0" w:color="000000"/>
            </w:tcBorders>
            <w:shd w:val="clear" w:color="000000" w:fill="FFFFFF"/>
          </w:tcPr>
          <w:p w14:paraId="64747BF6" w14:textId="77777777" w:rsidR="009501EC" w:rsidRDefault="001C5D8A">
            <w:pPr>
              <w:widowControl/>
              <w:spacing w:line="480" w:lineRule="auto"/>
              <w:jc w:val="left"/>
              <w:rPr>
                <w:rFonts w:ascii="Times New Roman" w:hAnsi="Times New Roman"/>
                <w:color w:val="000000"/>
                <w:kern w:val="0"/>
                <w:sz w:val="15"/>
                <w:szCs w:val="15"/>
              </w:rPr>
            </w:pPr>
            <w:r>
              <w:rPr>
                <w:rFonts w:ascii="Times New Roman" w:hAnsi="Times New Roman"/>
                <w:color w:val="000000"/>
                <w:kern w:val="0"/>
                <w:sz w:val="15"/>
                <w:szCs w:val="15"/>
              </w:rPr>
              <w:t>4</w:t>
            </w:r>
          </w:p>
        </w:tc>
      </w:tr>
      <w:tr w:rsidR="009501EC" w14:paraId="6072FF05" w14:textId="77777777">
        <w:trPr>
          <w:trHeight w:val="285"/>
          <w:jc w:val="center"/>
        </w:trPr>
        <w:tc>
          <w:tcPr>
            <w:tcW w:w="1396" w:type="dxa"/>
            <w:tcBorders>
              <w:top w:val="single" w:sz="4" w:space="0" w:color="000000"/>
            </w:tcBorders>
            <w:shd w:val="clear" w:color="000000" w:fill="FFFFFF"/>
            <w:vAlign w:val="center"/>
          </w:tcPr>
          <w:p w14:paraId="05041DB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afe</w:t>
            </w:r>
          </w:p>
        </w:tc>
        <w:tc>
          <w:tcPr>
            <w:tcW w:w="1397" w:type="dxa"/>
            <w:tcBorders>
              <w:top w:val="single" w:sz="4" w:space="0" w:color="000000"/>
            </w:tcBorders>
            <w:shd w:val="clear" w:color="000000" w:fill="FFFFFF"/>
            <w:vAlign w:val="center"/>
          </w:tcPr>
          <w:p w14:paraId="09F4BA3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hygienic</w:t>
            </w:r>
          </w:p>
        </w:tc>
        <w:tc>
          <w:tcPr>
            <w:tcW w:w="1396" w:type="dxa"/>
            <w:tcBorders>
              <w:top w:val="single" w:sz="4" w:space="0" w:color="000000"/>
            </w:tcBorders>
            <w:shd w:val="clear" w:color="000000" w:fill="FFFFFF"/>
            <w:vAlign w:val="center"/>
          </w:tcPr>
          <w:p w14:paraId="0C97B2E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esirable</w:t>
            </w:r>
          </w:p>
        </w:tc>
        <w:tc>
          <w:tcPr>
            <w:tcW w:w="1397" w:type="dxa"/>
            <w:tcBorders>
              <w:top w:val="single" w:sz="4" w:space="0" w:color="000000"/>
            </w:tcBorders>
            <w:shd w:val="clear" w:color="000000" w:fill="FFFFFF"/>
            <w:vAlign w:val="center"/>
          </w:tcPr>
          <w:p w14:paraId="32B8391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necessary</w:t>
            </w:r>
          </w:p>
        </w:tc>
      </w:tr>
      <w:tr w:rsidR="009501EC" w14:paraId="6B1B3401" w14:textId="77777777">
        <w:trPr>
          <w:trHeight w:val="285"/>
          <w:jc w:val="center"/>
        </w:trPr>
        <w:tc>
          <w:tcPr>
            <w:tcW w:w="1396" w:type="dxa"/>
            <w:shd w:val="clear" w:color="000000" w:fill="FFFFFF"/>
            <w:vAlign w:val="center"/>
          </w:tcPr>
          <w:p w14:paraId="36AE509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pure</w:t>
            </w:r>
          </w:p>
        </w:tc>
        <w:tc>
          <w:tcPr>
            <w:tcW w:w="1397" w:type="dxa"/>
            <w:shd w:val="clear" w:color="000000" w:fill="FFFFFF"/>
            <w:vAlign w:val="center"/>
          </w:tcPr>
          <w:p w14:paraId="5856684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haste</w:t>
            </w:r>
          </w:p>
        </w:tc>
        <w:tc>
          <w:tcPr>
            <w:tcW w:w="1396" w:type="dxa"/>
            <w:shd w:val="clear" w:color="000000" w:fill="FFFFFF"/>
            <w:vAlign w:val="center"/>
          </w:tcPr>
          <w:p w14:paraId="05EC3BB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lashy</w:t>
            </w:r>
          </w:p>
        </w:tc>
        <w:tc>
          <w:tcPr>
            <w:tcW w:w="1397" w:type="dxa"/>
            <w:shd w:val="clear" w:color="000000" w:fill="FFFFFF"/>
            <w:vAlign w:val="center"/>
          </w:tcPr>
          <w:p w14:paraId="52BB00D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op-level</w:t>
            </w:r>
          </w:p>
        </w:tc>
      </w:tr>
      <w:tr w:rsidR="009501EC" w14:paraId="18D0292B" w14:textId="77777777">
        <w:trPr>
          <w:trHeight w:val="285"/>
          <w:jc w:val="center"/>
        </w:trPr>
        <w:tc>
          <w:tcPr>
            <w:tcW w:w="1396" w:type="dxa"/>
            <w:shd w:val="clear" w:color="000000" w:fill="FFFFFF"/>
            <w:vAlign w:val="center"/>
          </w:tcPr>
          <w:p w14:paraId="0DA701A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noble</w:t>
            </w:r>
          </w:p>
        </w:tc>
        <w:tc>
          <w:tcPr>
            <w:tcW w:w="1397" w:type="dxa"/>
            <w:shd w:val="clear" w:color="000000" w:fill="FFFFFF"/>
            <w:vAlign w:val="center"/>
          </w:tcPr>
          <w:p w14:paraId="5AF71DB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potent</w:t>
            </w:r>
          </w:p>
        </w:tc>
        <w:tc>
          <w:tcPr>
            <w:tcW w:w="1396" w:type="dxa"/>
            <w:shd w:val="clear" w:color="000000" w:fill="FFFFFF"/>
            <w:vAlign w:val="center"/>
          </w:tcPr>
          <w:p w14:paraId="553CACB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attractive</w:t>
            </w:r>
          </w:p>
        </w:tc>
        <w:tc>
          <w:tcPr>
            <w:tcW w:w="1397" w:type="dxa"/>
            <w:shd w:val="clear" w:color="000000" w:fill="FFFFFF"/>
            <w:vAlign w:val="center"/>
          </w:tcPr>
          <w:p w14:paraId="13BB704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fficient</w:t>
            </w:r>
          </w:p>
        </w:tc>
      </w:tr>
      <w:tr w:rsidR="009501EC" w14:paraId="05C388E8" w14:textId="77777777">
        <w:trPr>
          <w:trHeight w:val="285"/>
          <w:jc w:val="center"/>
        </w:trPr>
        <w:tc>
          <w:tcPr>
            <w:tcW w:w="1396" w:type="dxa"/>
            <w:shd w:val="clear" w:color="000000" w:fill="FFFFFF"/>
            <w:vAlign w:val="center"/>
          </w:tcPr>
          <w:p w14:paraId="04C81F6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mfortable</w:t>
            </w:r>
          </w:p>
        </w:tc>
        <w:tc>
          <w:tcPr>
            <w:tcW w:w="1397" w:type="dxa"/>
            <w:shd w:val="clear" w:color="000000" w:fill="FFFFFF"/>
            <w:vAlign w:val="center"/>
          </w:tcPr>
          <w:p w14:paraId="0C688E0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conomical</w:t>
            </w:r>
          </w:p>
        </w:tc>
        <w:tc>
          <w:tcPr>
            <w:tcW w:w="1396" w:type="dxa"/>
            <w:shd w:val="clear" w:color="000000" w:fill="FFFFFF"/>
            <w:vAlign w:val="center"/>
          </w:tcPr>
          <w:p w14:paraId="221D687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requently-used</w:t>
            </w:r>
          </w:p>
        </w:tc>
        <w:tc>
          <w:tcPr>
            <w:tcW w:w="1397" w:type="dxa"/>
            <w:shd w:val="clear" w:color="000000" w:fill="FFFFFF"/>
            <w:vAlign w:val="center"/>
          </w:tcPr>
          <w:p w14:paraId="5D3CEFA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modern</w:t>
            </w:r>
          </w:p>
        </w:tc>
      </w:tr>
      <w:tr w:rsidR="009501EC" w14:paraId="2473F1E7" w14:textId="77777777">
        <w:trPr>
          <w:trHeight w:val="285"/>
          <w:jc w:val="center"/>
        </w:trPr>
        <w:tc>
          <w:tcPr>
            <w:tcW w:w="1396" w:type="dxa"/>
            <w:shd w:val="clear" w:color="000000" w:fill="FFFFFF"/>
            <w:vAlign w:val="center"/>
          </w:tcPr>
          <w:p w14:paraId="3967E39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elicate</w:t>
            </w:r>
          </w:p>
        </w:tc>
        <w:tc>
          <w:tcPr>
            <w:tcW w:w="1397" w:type="dxa"/>
            <w:shd w:val="clear" w:color="000000" w:fill="FFFFFF"/>
            <w:vAlign w:val="center"/>
          </w:tcPr>
          <w:p w14:paraId="6192808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rapid</w:t>
            </w:r>
          </w:p>
        </w:tc>
        <w:tc>
          <w:tcPr>
            <w:tcW w:w="1396" w:type="dxa"/>
            <w:shd w:val="clear" w:color="000000" w:fill="FFFFFF"/>
            <w:vAlign w:val="center"/>
          </w:tcPr>
          <w:p w14:paraId="4C5A8E9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outstanding</w:t>
            </w:r>
          </w:p>
        </w:tc>
        <w:tc>
          <w:tcPr>
            <w:tcW w:w="1397" w:type="dxa"/>
            <w:shd w:val="clear" w:color="000000" w:fill="FFFFFF"/>
            <w:vAlign w:val="center"/>
          </w:tcPr>
          <w:p w14:paraId="491E24B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redible</w:t>
            </w:r>
          </w:p>
        </w:tc>
      </w:tr>
      <w:tr w:rsidR="009501EC" w14:paraId="285182A6" w14:textId="77777777">
        <w:trPr>
          <w:trHeight w:val="285"/>
          <w:jc w:val="center"/>
        </w:trPr>
        <w:tc>
          <w:tcPr>
            <w:tcW w:w="1396" w:type="dxa"/>
            <w:shd w:val="clear" w:color="000000" w:fill="FFFFFF"/>
            <w:vAlign w:val="center"/>
          </w:tcPr>
          <w:p w14:paraId="0F13E7D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relieved</w:t>
            </w:r>
          </w:p>
        </w:tc>
        <w:tc>
          <w:tcPr>
            <w:tcW w:w="1397" w:type="dxa"/>
            <w:shd w:val="clear" w:color="000000" w:fill="FFFFFF"/>
            <w:vAlign w:val="center"/>
          </w:tcPr>
          <w:p w14:paraId="09B1CA1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user-friendly</w:t>
            </w:r>
          </w:p>
        </w:tc>
        <w:tc>
          <w:tcPr>
            <w:tcW w:w="1396" w:type="dxa"/>
            <w:shd w:val="clear" w:color="000000" w:fill="FFFFFF"/>
            <w:vAlign w:val="center"/>
          </w:tcPr>
          <w:p w14:paraId="04A1D96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pretty</w:t>
            </w:r>
          </w:p>
        </w:tc>
        <w:tc>
          <w:tcPr>
            <w:tcW w:w="1397" w:type="dxa"/>
            <w:shd w:val="clear" w:color="000000" w:fill="FFFFFF"/>
            <w:vAlign w:val="center"/>
          </w:tcPr>
          <w:p w14:paraId="501DF51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lean</w:t>
            </w:r>
          </w:p>
        </w:tc>
      </w:tr>
      <w:tr w:rsidR="009501EC" w14:paraId="542387E5" w14:textId="77777777">
        <w:trPr>
          <w:trHeight w:val="285"/>
          <w:jc w:val="center"/>
        </w:trPr>
        <w:tc>
          <w:tcPr>
            <w:tcW w:w="1396" w:type="dxa"/>
            <w:shd w:val="clear" w:color="000000" w:fill="FFFFFF"/>
            <w:vAlign w:val="center"/>
          </w:tcPr>
          <w:p w14:paraId="5A0DF2B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xcellent</w:t>
            </w:r>
          </w:p>
        </w:tc>
        <w:tc>
          <w:tcPr>
            <w:tcW w:w="1397" w:type="dxa"/>
            <w:shd w:val="clear" w:color="000000" w:fill="FFFFFF"/>
            <w:vAlign w:val="center"/>
          </w:tcPr>
          <w:p w14:paraId="6425639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hining</w:t>
            </w:r>
          </w:p>
        </w:tc>
        <w:tc>
          <w:tcPr>
            <w:tcW w:w="1396" w:type="dxa"/>
            <w:shd w:val="clear" w:color="000000" w:fill="FFFFFF"/>
            <w:vAlign w:val="center"/>
          </w:tcPr>
          <w:p w14:paraId="0969B30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ashionable</w:t>
            </w:r>
          </w:p>
        </w:tc>
        <w:tc>
          <w:tcPr>
            <w:tcW w:w="1397" w:type="dxa"/>
            <w:shd w:val="clear" w:color="000000" w:fill="FFFFFF"/>
            <w:vAlign w:val="center"/>
          </w:tcPr>
          <w:p w14:paraId="3704F47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newfangled</w:t>
            </w:r>
          </w:p>
        </w:tc>
      </w:tr>
      <w:tr w:rsidR="009501EC" w14:paraId="797B096F" w14:textId="77777777">
        <w:trPr>
          <w:trHeight w:val="285"/>
          <w:jc w:val="center"/>
        </w:trPr>
        <w:tc>
          <w:tcPr>
            <w:tcW w:w="1396" w:type="dxa"/>
            <w:shd w:val="clear" w:color="000000" w:fill="FFFFFF"/>
            <w:vAlign w:val="center"/>
          </w:tcPr>
          <w:p w14:paraId="7221300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perfect</w:t>
            </w:r>
          </w:p>
        </w:tc>
        <w:tc>
          <w:tcPr>
            <w:tcW w:w="1397" w:type="dxa"/>
            <w:shd w:val="clear" w:color="000000" w:fill="FFFFFF"/>
            <w:vAlign w:val="center"/>
          </w:tcPr>
          <w:p w14:paraId="7E3CACE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best</w:t>
            </w:r>
          </w:p>
        </w:tc>
        <w:tc>
          <w:tcPr>
            <w:tcW w:w="1396" w:type="dxa"/>
            <w:shd w:val="clear" w:color="000000" w:fill="FFFFFF"/>
            <w:vAlign w:val="center"/>
          </w:tcPr>
          <w:p w14:paraId="78C2CA0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high-end</w:t>
            </w:r>
          </w:p>
        </w:tc>
        <w:tc>
          <w:tcPr>
            <w:tcW w:w="1397" w:type="dxa"/>
            <w:shd w:val="clear" w:color="000000" w:fill="FFFFFF"/>
            <w:vAlign w:val="center"/>
          </w:tcPr>
          <w:p w14:paraId="63CE395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retro</w:t>
            </w:r>
          </w:p>
        </w:tc>
      </w:tr>
      <w:tr w:rsidR="009501EC" w14:paraId="6E6D7507" w14:textId="77777777">
        <w:trPr>
          <w:trHeight w:val="285"/>
          <w:jc w:val="center"/>
        </w:trPr>
        <w:tc>
          <w:tcPr>
            <w:tcW w:w="1396" w:type="dxa"/>
            <w:shd w:val="clear" w:color="000000" w:fill="FFFFFF"/>
            <w:vAlign w:val="center"/>
          </w:tcPr>
          <w:p w14:paraId="0025DC1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pleasant</w:t>
            </w:r>
          </w:p>
        </w:tc>
        <w:tc>
          <w:tcPr>
            <w:tcW w:w="1397" w:type="dxa"/>
            <w:shd w:val="clear" w:color="000000" w:fill="FFFFFF"/>
            <w:vAlign w:val="center"/>
          </w:tcPr>
          <w:p w14:paraId="47782BA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errific</w:t>
            </w:r>
          </w:p>
        </w:tc>
        <w:tc>
          <w:tcPr>
            <w:tcW w:w="1396" w:type="dxa"/>
            <w:shd w:val="clear" w:color="000000" w:fill="FFFFFF"/>
            <w:vAlign w:val="center"/>
          </w:tcPr>
          <w:p w14:paraId="682F775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upmarket</w:t>
            </w:r>
          </w:p>
        </w:tc>
        <w:tc>
          <w:tcPr>
            <w:tcW w:w="1397" w:type="dxa"/>
            <w:shd w:val="clear" w:color="000000" w:fill="FFFFFF"/>
            <w:vAlign w:val="center"/>
          </w:tcPr>
          <w:p w14:paraId="00022C6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lassic</w:t>
            </w:r>
          </w:p>
        </w:tc>
      </w:tr>
      <w:tr w:rsidR="009501EC" w14:paraId="4B7E9D82" w14:textId="77777777">
        <w:trPr>
          <w:trHeight w:val="285"/>
          <w:jc w:val="center"/>
        </w:trPr>
        <w:tc>
          <w:tcPr>
            <w:tcW w:w="1396" w:type="dxa"/>
            <w:shd w:val="clear" w:color="000000" w:fill="FFFFFF"/>
            <w:vAlign w:val="center"/>
          </w:tcPr>
          <w:p w14:paraId="782F8E0B"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practical</w:t>
            </w:r>
          </w:p>
        </w:tc>
        <w:tc>
          <w:tcPr>
            <w:tcW w:w="1397" w:type="dxa"/>
            <w:shd w:val="clear" w:color="000000" w:fill="FFFFFF"/>
            <w:vAlign w:val="center"/>
          </w:tcPr>
          <w:p w14:paraId="53693767"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healthy</w:t>
            </w:r>
          </w:p>
        </w:tc>
        <w:tc>
          <w:tcPr>
            <w:tcW w:w="1396" w:type="dxa"/>
            <w:shd w:val="clear" w:color="000000" w:fill="FFFFFF"/>
            <w:vAlign w:val="center"/>
          </w:tcPr>
          <w:p w14:paraId="067F4A8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ranscendental</w:t>
            </w:r>
          </w:p>
        </w:tc>
        <w:tc>
          <w:tcPr>
            <w:tcW w:w="1397" w:type="dxa"/>
            <w:shd w:val="clear" w:color="000000" w:fill="FFFFFF"/>
            <w:vAlign w:val="center"/>
          </w:tcPr>
          <w:p w14:paraId="5C5BDEC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asy</w:t>
            </w:r>
          </w:p>
        </w:tc>
      </w:tr>
      <w:tr w:rsidR="009501EC" w14:paraId="7C95E25B" w14:textId="77777777">
        <w:trPr>
          <w:trHeight w:val="285"/>
          <w:jc w:val="center"/>
        </w:trPr>
        <w:tc>
          <w:tcPr>
            <w:tcW w:w="1396" w:type="dxa"/>
            <w:shd w:val="clear" w:color="000000" w:fill="FFFFFF"/>
            <w:vAlign w:val="center"/>
          </w:tcPr>
          <w:p w14:paraId="536D71EC"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practical</w:t>
            </w:r>
          </w:p>
        </w:tc>
        <w:tc>
          <w:tcPr>
            <w:tcW w:w="1397" w:type="dxa"/>
            <w:shd w:val="clear" w:color="000000" w:fill="FFFFFF"/>
            <w:vAlign w:val="center"/>
          </w:tcPr>
          <w:p w14:paraId="28B84194"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gorgeous</w:t>
            </w:r>
          </w:p>
        </w:tc>
        <w:tc>
          <w:tcPr>
            <w:tcW w:w="1396" w:type="dxa"/>
            <w:shd w:val="clear" w:color="000000" w:fill="FFFFFF"/>
            <w:vAlign w:val="center"/>
          </w:tcPr>
          <w:p w14:paraId="3FB8923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inexpensive</w:t>
            </w:r>
          </w:p>
        </w:tc>
        <w:tc>
          <w:tcPr>
            <w:tcW w:w="1397" w:type="dxa"/>
            <w:shd w:val="clear" w:color="000000" w:fill="FFFFFF"/>
            <w:vAlign w:val="center"/>
          </w:tcPr>
          <w:p w14:paraId="26CF5FA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ecent</w:t>
            </w:r>
          </w:p>
        </w:tc>
      </w:tr>
      <w:tr w:rsidR="009501EC" w14:paraId="5CAD60A0" w14:textId="77777777">
        <w:trPr>
          <w:trHeight w:val="285"/>
          <w:jc w:val="center"/>
        </w:trPr>
        <w:tc>
          <w:tcPr>
            <w:tcW w:w="1396" w:type="dxa"/>
            <w:shd w:val="clear" w:color="000000" w:fill="FFFFFF"/>
            <w:vAlign w:val="center"/>
          </w:tcPr>
          <w:p w14:paraId="1D19C8F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st-efficient</w:t>
            </w:r>
          </w:p>
        </w:tc>
        <w:tc>
          <w:tcPr>
            <w:tcW w:w="1397" w:type="dxa"/>
            <w:shd w:val="clear" w:color="000000" w:fill="FFFFFF"/>
            <w:vAlign w:val="center"/>
          </w:tcPr>
          <w:p w14:paraId="013EF0EA"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fresh</w:t>
            </w:r>
          </w:p>
        </w:tc>
        <w:tc>
          <w:tcPr>
            <w:tcW w:w="1396" w:type="dxa"/>
            <w:shd w:val="clear" w:color="000000" w:fill="FFFFFF"/>
            <w:vAlign w:val="center"/>
          </w:tcPr>
          <w:p w14:paraId="66AD044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approving</w:t>
            </w:r>
          </w:p>
        </w:tc>
        <w:tc>
          <w:tcPr>
            <w:tcW w:w="1397" w:type="dxa"/>
            <w:shd w:val="clear" w:color="000000" w:fill="FFFFFF"/>
            <w:vAlign w:val="center"/>
          </w:tcPr>
          <w:p w14:paraId="168A8F6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istinguished</w:t>
            </w:r>
          </w:p>
        </w:tc>
      </w:tr>
      <w:tr w:rsidR="009501EC" w14:paraId="660E7B55" w14:textId="77777777">
        <w:trPr>
          <w:trHeight w:val="285"/>
          <w:jc w:val="center"/>
        </w:trPr>
        <w:tc>
          <w:tcPr>
            <w:tcW w:w="1396" w:type="dxa"/>
            <w:shd w:val="clear" w:color="000000" w:fill="FFFFFF"/>
            <w:vAlign w:val="center"/>
          </w:tcPr>
          <w:p w14:paraId="0260C906"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secure</w:t>
            </w:r>
          </w:p>
        </w:tc>
        <w:tc>
          <w:tcPr>
            <w:tcW w:w="1397" w:type="dxa"/>
            <w:shd w:val="clear" w:color="000000" w:fill="FFFFFF"/>
            <w:vAlign w:val="center"/>
          </w:tcPr>
          <w:p w14:paraId="560C9810"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known</w:t>
            </w:r>
          </w:p>
        </w:tc>
        <w:tc>
          <w:tcPr>
            <w:tcW w:w="1396" w:type="dxa"/>
            <w:shd w:val="clear" w:color="000000" w:fill="FFFFFF"/>
            <w:vAlign w:val="center"/>
          </w:tcPr>
          <w:p w14:paraId="3C32701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ute</w:t>
            </w:r>
          </w:p>
        </w:tc>
        <w:tc>
          <w:tcPr>
            <w:tcW w:w="1397" w:type="dxa"/>
            <w:shd w:val="clear" w:color="000000" w:fill="FFFFFF"/>
            <w:vAlign w:val="center"/>
          </w:tcPr>
          <w:p w14:paraId="7602D76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aving</w:t>
            </w:r>
          </w:p>
        </w:tc>
      </w:tr>
      <w:tr w:rsidR="009501EC" w14:paraId="72D494A8" w14:textId="77777777">
        <w:trPr>
          <w:trHeight w:val="285"/>
          <w:jc w:val="center"/>
        </w:trPr>
        <w:tc>
          <w:tcPr>
            <w:tcW w:w="1396" w:type="dxa"/>
            <w:shd w:val="clear" w:color="000000" w:fill="FFFFFF"/>
            <w:vAlign w:val="center"/>
          </w:tcPr>
          <w:p w14:paraId="549E61E4"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wholesome</w:t>
            </w:r>
          </w:p>
        </w:tc>
        <w:tc>
          <w:tcPr>
            <w:tcW w:w="1397" w:type="dxa"/>
            <w:shd w:val="clear" w:color="000000" w:fill="FFFFFF"/>
            <w:vAlign w:val="center"/>
          </w:tcPr>
          <w:p w14:paraId="5B1E44E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mooth</w:t>
            </w:r>
          </w:p>
        </w:tc>
        <w:tc>
          <w:tcPr>
            <w:tcW w:w="1396" w:type="dxa"/>
            <w:shd w:val="clear" w:color="000000" w:fill="FFFFFF"/>
            <w:vAlign w:val="center"/>
          </w:tcPr>
          <w:p w14:paraId="3345A93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ligible</w:t>
            </w:r>
          </w:p>
        </w:tc>
        <w:tc>
          <w:tcPr>
            <w:tcW w:w="1397" w:type="dxa"/>
            <w:shd w:val="clear" w:color="000000" w:fill="FFFFFF"/>
            <w:vAlign w:val="center"/>
          </w:tcPr>
          <w:p w14:paraId="127A2470"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nvironmental</w:t>
            </w:r>
          </w:p>
        </w:tc>
      </w:tr>
      <w:tr w:rsidR="009501EC" w14:paraId="6B2092AD" w14:textId="77777777">
        <w:trPr>
          <w:trHeight w:val="285"/>
          <w:jc w:val="center"/>
        </w:trPr>
        <w:tc>
          <w:tcPr>
            <w:tcW w:w="1396" w:type="dxa"/>
            <w:shd w:val="clear" w:color="000000" w:fill="FFFFFF"/>
            <w:vAlign w:val="center"/>
          </w:tcPr>
          <w:p w14:paraId="6057E52B"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substantial</w:t>
            </w:r>
          </w:p>
        </w:tc>
        <w:tc>
          <w:tcPr>
            <w:tcW w:w="1397" w:type="dxa"/>
            <w:shd w:val="clear" w:color="000000" w:fill="FFFFFF"/>
            <w:vAlign w:val="center"/>
          </w:tcPr>
          <w:p w14:paraId="26FF9171"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effective</w:t>
            </w:r>
          </w:p>
        </w:tc>
        <w:tc>
          <w:tcPr>
            <w:tcW w:w="1396" w:type="dxa"/>
            <w:shd w:val="clear" w:color="000000" w:fill="FFFFFF"/>
            <w:vAlign w:val="center"/>
          </w:tcPr>
          <w:p w14:paraId="357B685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conomic</w:t>
            </w:r>
          </w:p>
        </w:tc>
        <w:tc>
          <w:tcPr>
            <w:tcW w:w="1397" w:type="dxa"/>
            <w:shd w:val="clear" w:color="000000" w:fill="FFFFFF"/>
            <w:vAlign w:val="center"/>
          </w:tcPr>
          <w:p w14:paraId="5A5E34E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breathtaking</w:t>
            </w:r>
          </w:p>
        </w:tc>
      </w:tr>
      <w:tr w:rsidR="009501EC" w14:paraId="3DA9423B" w14:textId="77777777">
        <w:trPr>
          <w:trHeight w:val="285"/>
          <w:jc w:val="center"/>
        </w:trPr>
        <w:tc>
          <w:tcPr>
            <w:tcW w:w="1396" w:type="dxa"/>
            <w:shd w:val="clear" w:color="000000" w:fill="FFFFFF"/>
            <w:vAlign w:val="center"/>
          </w:tcPr>
          <w:p w14:paraId="5BA7F45A"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 xml:space="preserve">profitable </w:t>
            </w:r>
          </w:p>
        </w:tc>
        <w:tc>
          <w:tcPr>
            <w:tcW w:w="1397" w:type="dxa"/>
            <w:shd w:val="clear" w:color="000000" w:fill="FFFFFF"/>
            <w:vAlign w:val="center"/>
          </w:tcPr>
          <w:p w14:paraId="55560420" w14:textId="77777777" w:rsidR="009501EC" w:rsidRDefault="001C5D8A">
            <w:pPr>
              <w:spacing w:line="480" w:lineRule="auto"/>
              <w:jc w:val="left"/>
              <w:rPr>
                <w:rFonts w:ascii="Times New Roman" w:hAnsi="Times New Roman"/>
                <w:b/>
                <w:sz w:val="15"/>
                <w:szCs w:val="15"/>
              </w:rPr>
            </w:pPr>
            <w:r>
              <w:rPr>
                <w:rFonts w:ascii="Times New Roman" w:hAnsi="Times New Roman"/>
                <w:sz w:val="15"/>
                <w:szCs w:val="15"/>
              </w:rPr>
              <w:t>glorious</w:t>
            </w:r>
          </w:p>
        </w:tc>
        <w:tc>
          <w:tcPr>
            <w:tcW w:w="1396" w:type="dxa"/>
            <w:shd w:val="clear" w:color="000000" w:fill="FFFFFF"/>
            <w:vAlign w:val="center"/>
          </w:tcPr>
          <w:p w14:paraId="5FE91AE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generous</w:t>
            </w:r>
          </w:p>
        </w:tc>
        <w:tc>
          <w:tcPr>
            <w:tcW w:w="1397" w:type="dxa"/>
            <w:shd w:val="clear" w:color="000000" w:fill="FFFFFF"/>
            <w:vAlign w:val="center"/>
          </w:tcPr>
          <w:p w14:paraId="0CB9597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xquisite</w:t>
            </w:r>
          </w:p>
        </w:tc>
      </w:tr>
      <w:tr w:rsidR="009501EC" w14:paraId="0394D2B6" w14:textId="77777777">
        <w:trPr>
          <w:trHeight w:val="285"/>
          <w:jc w:val="center"/>
        </w:trPr>
        <w:tc>
          <w:tcPr>
            <w:tcW w:w="1396" w:type="dxa"/>
            <w:shd w:val="clear" w:color="000000" w:fill="FFFFFF"/>
            <w:vAlign w:val="center"/>
          </w:tcPr>
          <w:p w14:paraId="215EA6C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mug</w:t>
            </w:r>
          </w:p>
        </w:tc>
        <w:tc>
          <w:tcPr>
            <w:tcW w:w="1397" w:type="dxa"/>
            <w:shd w:val="clear" w:color="000000" w:fill="FFFFFF"/>
            <w:vAlign w:val="center"/>
          </w:tcPr>
          <w:p w14:paraId="4730F5D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hoddy</w:t>
            </w:r>
          </w:p>
        </w:tc>
        <w:tc>
          <w:tcPr>
            <w:tcW w:w="1396" w:type="dxa"/>
            <w:shd w:val="clear" w:color="000000" w:fill="FFFFFF"/>
            <w:vAlign w:val="center"/>
          </w:tcPr>
          <w:p w14:paraId="3C54E365"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ark</w:t>
            </w:r>
          </w:p>
        </w:tc>
        <w:tc>
          <w:tcPr>
            <w:tcW w:w="1397" w:type="dxa"/>
            <w:shd w:val="clear" w:color="000000" w:fill="FFFFFF"/>
            <w:vAlign w:val="center"/>
          </w:tcPr>
          <w:p w14:paraId="1FA477C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alse</w:t>
            </w:r>
          </w:p>
        </w:tc>
      </w:tr>
      <w:tr w:rsidR="009501EC" w14:paraId="1C4E0339" w14:textId="77777777">
        <w:trPr>
          <w:trHeight w:val="285"/>
          <w:jc w:val="center"/>
        </w:trPr>
        <w:tc>
          <w:tcPr>
            <w:tcW w:w="1396" w:type="dxa"/>
            <w:shd w:val="clear" w:color="000000" w:fill="FFFFFF"/>
            <w:vAlign w:val="center"/>
          </w:tcPr>
          <w:p w14:paraId="7F643E6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arduous</w:t>
            </w:r>
          </w:p>
        </w:tc>
        <w:tc>
          <w:tcPr>
            <w:tcW w:w="1397" w:type="dxa"/>
            <w:shd w:val="clear" w:color="000000" w:fill="FFFFFF"/>
            <w:vAlign w:val="center"/>
          </w:tcPr>
          <w:p w14:paraId="43BB98D0"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irty</w:t>
            </w:r>
          </w:p>
        </w:tc>
        <w:tc>
          <w:tcPr>
            <w:tcW w:w="1396" w:type="dxa"/>
            <w:shd w:val="clear" w:color="000000" w:fill="FFFFFF"/>
            <w:vAlign w:val="center"/>
          </w:tcPr>
          <w:p w14:paraId="0EE24CD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oathe</w:t>
            </w:r>
          </w:p>
        </w:tc>
        <w:tc>
          <w:tcPr>
            <w:tcW w:w="1397" w:type="dxa"/>
            <w:shd w:val="clear" w:color="000000" w:fill="FFFFFF"/>
          </w:tcPr>
          <w:p w14:paraId="1AAA8F74" w14:textId="77777777" w:rsidR="009501EC" w:rsidRDefault="001C5D8A">
            <w:pPr>
              <w:spacing w:line="480" w:lineRule="auto"/>
              <w:jc w:val="left"/>
              <w:rPr>
                <w:rFonts w:ascii="Times New Roman" w:hAnsi="Times New Roman"/>
                <w:sz w:val="15"/>
                <w:szCs w:val="15"/>
              </w:rPr>
            </w:pPr>
            <w:r>
              <w:rPr>
                <w:rFonts w:ascii="Times New Roman" w:hAnsi="Times New Roman"/>
                <w:color w:val="000000"/>
                <w:kern w:val="0"/>
                <w:sz w:val="15"/>
                <w:szCs w:val="15"/>
              </w:rPr>
              <w:t>wasteful</w:t>
            </w:r>
          </w:p>
        </w:tc>
      </w:tr>
      <w:tr w:rsidR="009501EC" w14:paraId="6AD58FE7" w14:textId="77777777">
        <w:trPr>
          <w:trHeight w:val="285"/>
          <w:jc w:val="center"/>
        </w:trPr>
        <w:tc>
          <w:tcPr>
            <w:tcW w:w="1396" w:type="dxa"/>
            <w:shd w:val="clear" w:color="000000" w:fill="FFFFFF"/>
            <w:vAlign w:val="center"/>
          </w:tcPr>
          <w:p w14:paraId="77DE706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ortious</w:t>
            </w:r>
          </w:p>
        </w:tc>
        <w:tc>
          <w:tcPr>
            <w:tcW w:w="1397" w:type="dxa"/>
            <w:shd w:val="clear" w:color="000000" w:fill="FFFFFF"/>
            <w:vAlign w:val="center"/>
          </w:tcPr>
          <w:p w14:paraId="2B8A2EC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bad</w:t>
            </w:r>
          </w:p>
        </w:tc>
        <w:tc>
          <w:tcPr>
            <w:tcW w:w="1396" w:type="dxa"/>
            <w:shd w:val="clear" w:color="000000" w:fill="FFFFFF"/>
            <w:vAlign w:val="center"/>
          </w:tcPr>
          <w:p w14:paraId="6F32482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ick</w:t>
            </w:r>
          </w:p>
        </w:tc>
        <w:tc>
          <w:tcPr>
            <w:tcW w:w="1397" w:type="dxa"/>
            <w:shd w:val="clear" w:color="000000" w:fill="FFFFFF"/>
          </w:tcPr>
          <w:p w14:paraId="770736FD" w14:textId="77777777" w:rsidR="009501EC" w:rsidRDefault="001C5D8A">
            <w:pPr>
              <w:spacing w:line="480" w:lineRule="auto"/>
              <w:jc w:val="left"/>
              <w:rPr>
                <w:rFonts w:ascii="Times New Roman" w:hAnsi="Times New Roman"/>
                <w:sz w:val="15"/>
                <w:szCs w:val="15"/>
              </w:rPr>
            </w:pPr>
            <w:r>
              <w:rPr>
                <w:rFonts w:ascii="Times New Roman" w:hAnsi="Times New Roman"/>
                <w:color w:val="000000"/>
                <w:kern w:val="0"/>
                <w:sz w:val="15"/>
                <w:szCs w:val="15"/>
              </w:rPr>
              <w:t>luxurious</w:t>
            </w:r>
          </w:p>
        </w:tc>
      </w:tr>
      <w:tr w:rsidR="009501EC" w14:paraId="692E99B1" w14:textId="77777777">
        <w:trPr>
          <w:trHeight w:val="285"/>
          <w:jc w:val="center"/>
        </w:trPr>
        <w:tc>
          <w:tcPr>
            <w:tcW w:w="1396" w:type="dxa"/>
            <w:shd w:val="clear" w:color="000000" w:fill="FFFFFF"/>
            <w:vAlign w:val="center"/>
          </w:tcPr>
          <w:p w14:paraId="1DFE84D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im</w:t>
            </w:r>
          </w:p>
        </w:tc>
        <w:tc>
          <w:tcPr>
            <w:tcW w:w="1397" w:type="dxa"/>
            <w:shd w:val="clear" w:color="000000" w:fill="FFFFFF"/>
            <w:vAlign w:val="center"/>
          </w:tcPr>
          <w:p w14:paraId="483AB93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wrong</w:t>
            </w:r>
          </w:p>
        </w:tc>
        <w:tc>
          <w:tcPr>
            <w:tcW w:w="1396" w:type="dxa"/>
            <w:shd w:val="clear" w:color="000000" w:fill="FFFFFF"/>
            <w:vAlign w:val="center"/>
          </w:tcPr>
          <w:p w14:paraId="0FE06B05"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wizened</w:t>
            </w:r>
          </w:p>
        </w:tc>
        <w:tc>
          <w:tcPr>
            <w:tcW w:w="1397" w:type="dxa"/>
            <w:shd w:val="clear" w:color="000000" w:fill="FFFFFF"/>
          </w:tcPr>
          <w:p w14:paraId="2F7651D8" w14:textId="77777777" w:rsidR="009501EC" w:rsidRDefault="001C5D8A">
            <w:pPr>
              <w:spacing w:line="480" w:lineRule="auto"/>
              <w:jc w:val="left"/>
              <w:rPr>
                <w:rFonts w:ascii="Times New Roman" w:hAnsi="Times New Roman"/>
                <w:sz w:val="15"/>
                <w:szCs w:val="15"/>
              </w:rPr>
            </w:pPr>
            <w:r>
              <w:rPr>
                <w:rFonts w:ascii="Times New Roman" w:hAnsi="Times New Roman"/>
                <w:color w:val="000000"/>
                <w:kern w:val="0"/>
                <w:sz w:val="15"/>
                <w:szCs w:val="15"/>
              </w:rPr>
              <w:t>nauseating</w:t>
            </w:r>
          </w:p>
        </w:tc>
      </w:tr>
      <w:tr w:rsidR="009501EC" w14:paraId="13BB6084" w14:textId="77777777">
        <w:trPr>
          <w:trHeight w:val="285"/>
          <w:jc w:val="center"/>
        </w:trPr>
        <w:tc>
          <w:tcPr>
            <w:tcW w:w="1396" w:type="dxa"/>
            <w:shd w:val="clear" w:color="000000" w:fill="FFFFFF"/>
            <w:vAlign w:val="center"/>
          </w:tcPr>
          <w:p w14:paraId="3BCB0D6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lastRenderedPageBreak/>
              <w:t>unwell</w:t>
            </w:r>
          </w:p>
        </w:tc>
        <w:tc>
          <w:tcPr>
            <w:tcW w:w="1397" w:type="dxa"/>
            <w:shd w:val="clear" w:color="000000" w:fill="FFFFFF"/>
            <w:vAlign w:val="center"/>
          </w:tcPr>
          <w:p w14:paraId="77CE8DD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porty</w:t>
            </w:r>
          </w:p>
        </w:tc>
        <w:tc>
          <w:tcPr>
            <w:tcW w:w="1396" w:type="dxa"/>
            <w:shd w:val="clear" w:color="000000" w:fill="FFFFFF"/>
            <w:vAlign w:val="center"/>
          </w:tcPr>
          <w:p w14:paraId="4A249EB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ackluster</w:t>
            </w:r>
          </w:p>
        </w:tc>
        <w:tc>
          <w:tcPr>
            <w:tcW w:w="1397" w:type="dxa"/>
            <w:shd w:val="clear" w:color="000000" w:fill="FFFFFF"/>
            <w:vAlign w:val="center"/>
          </w:tcPr>
          <w:p w14:paraId="79E9A71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urbid</w:t>
            </w:r>
          </w:p>
        </w:tc>
      </w:tr>
      <w:tr w:rsidR="009501EC" w14:paraId="2694F171" w14:textId="77777777">
        <w:trPr>
          <w:trHeight w:val="285"/>
          <w:jc w:val="center"/>
        </w:trPr>
        <w:tc>
          <w:tcPr>
            <w:tcW w:w="1396" w:type="dxa"/>
            <w:shd w:val="clear" w:color="000000" w:fill="FFFFFF"/>
            <w:vAlign w:val="center"/>
          </w:tcPr>
          <w:p w14:paraId="16726EEA"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ower</w:t>
            </w:r>
          </w:p>
        </w:tc>
        <w:tc>
          <w:tcPr>
            <w:tcW w:w="1397" w:type="dxa"/>
            <w:shd w:val="clear" w:color="000000" w:fill="FFFFFF"/>
            <w:vAlign w:val="center"/>
          </w:tcPr>
          <w:p w14:paraId="3F15BB0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exaggerated</w:t>
            </w:r>
          </w:p>
        </w:tc>
        <w:tc>
          <w:tcPr>
            <w:tcW w:w="1396" w:type="dxa"/>
            <w:shd w:val="clear" w:color="000000" w:fill="FFFFFF"/>
            <w:vAlign w:val="center"/>
          </w:tcPr>
          <w:p w14:paraId="3FB417D0"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ingy</w:t>
            </w:r>
          </w:p>
        </w:tc>
        <w:tc>
          <w:tcPr>
            <w:tcW w:w="1397" w:type="dxa"/>
            <w:shd w:val="clear" w:color="000000" w:fill="FFFFFF"/>
            <w:vAlign w:val="center"/>
          </w:tcPr>
          <w:p w14:paraId="7B02697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mean</w:t>
            </w:r>
          </w:p>
        </w:tc>
      </w:tr>
      <w:tr w:rsidR="009501EC" w14:paraId="7A57AC4E" w14:textId="77777777">
        <w:trPr>
          <w:trHeight w:val="285"/>
          <w:jc w:val="center"/>
        </w:trPr>
        <w:tc>
          <w:tcPr>
            <w:tcW w:w="1396" w:type="dxa"/>
            <w:shd w:val="clear" w:color="000000" w:fill="FFFFFF"/>
            <w:vAlign w:val="center"/>
          </w:tcPr>
          <w:p w14:paraId="3AFF559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incomplete</w:t>
            </w:r>
          </w:p>
        </w:tc>
        <w:tc>
          <w:tcPr>
            <w:tcW w:w="1397" w:type="dxa"/>
            <w:shd w:val="clear" w:color="000000" w:fill="FFFFFF"/>
            <w:vAlign w:val="center"/>
          </w:tcPr>
          <w:p w14:paraId="70835E0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stly</w:t>
            </w:r>
          </w:p>
        </w:tc>
        <w:tc>
          <w:tcPr>
            <w:tcW w:w="1396" w:type="dxa"/>
            <w:shd w:val="clear" w:color="000000" w:fill="FFFFFF"/>
            <w:vAlign w:val="center"/>
          </w:tcPr>
          <w:p w14:paraId="7ABAA95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ake</w:t>
            </w:r>
          </w:p>
        </w:tc>
        <w:tc>
          <w:tcPr>
            <w:tcW w:w="1397" w:type="dxa"/>
            <w:shd w:val="clear" w:color="000000" w:fill="FFFFFF"/>
            <w:vAlign w:val="center"/>
          </w:tcPr>
          <w:p w14:paraId="65FEC85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 xml:space="preserve">absurd </w:t>
            </w:r>
          </w:p>
        </w:tc>
      </w:tr>
      <w:tr w:rsidR="009501EC" w14:paraId="2BA2762A" w14:textId="77777777">
        <w:trPr>
          <w:trHeight w:val="285"/>
          <w:jc w:val="center"/>
        </w:trPr>
        <w:tc>
          <w:tcPr>
            <w:tcW w:w="1396" w:type="dxa"/>
            <w:shd w:val="clear" w:color="000000" w:fill="FFFFFF"/>
            <w:vAlign w:val="center"/>
          </w:tcPr>
          <w:p w14:paraId="107A273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old</w:t>
            </w:r>
          </w:p>
        </w:tc>
        <w:tc>
          <w:tcPr>
            <w:tcW w:w="1397" w:type="dxa"/>
            <w:shd w:val="clear" w:color="000000" w:fill="FFFFFF"/>
            <w:vAlign w:val="center"/>
          </w:tcPr>
          <w:p w14:paraId="393F64F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redundant</w:t>
            </w:r>
          </w:p>
        </w:tc>
        <w:tc>
          <w:tcPr>
            <w:tcW w:w="1396" w:type="dxa"/>
            <w:shd w:val="clear" w:color="000000" w:fill="FFFFFF"/>
            <w:vAlign w:val="center"/>
          </w:tcPr>
          <w:p w14:paraId="501208F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hard</w:t>
            </w:r>
          </w:p>
        </w:tc>
        <w:tc>
          <w:tcPr>
            <w:tcW w:w="1397" w:type="dxa"/>
            <w:shd w:val="clear" w:color="000000" w:fill="FFFFFF"/>
            <w:vAlign w:val="center"/>
          </w:tcPr>
          <w:p w14:paraId="5EEFABE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worse</w:t>
            </w:r>
          </w:p>
        </w:tc>
      </w:tr>
      <w:tr w:rsidR="009501EC" w14:paraId="5DB04E4E" w14:textId="77777777">
        <w:trPr>
          <w:trHeight w:val="285"/>
          <w:jc w:val="center"/>
        </w:trPr>
        <w:tc>
          <w:tcPr>
            <w:tcW w:w="1396" w:type="dxa"/>
            <w:shd w:val="clear" w:color="000000" w:fill="FFFFFF"/>
            <w:vAlign w:val="center"/>
          </w:tcPr>
          <w:p w14:paraId="129BFA6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apsed</w:t>
            </w:r>
          </w:p>
        </w:tc>
        <w:tc>
          <w:tcPr>
            <w:tcW w:w="1397" w:type="dxa"/>
            <w:shd w:val="clear" w:color="000000" w:fill="FFFFFF"/>
            <w:vAlign w:val="center"/>
          </w:tcPr>
          <w:p w14:paraId="04E236C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vicious</w:t>
            </w:r>
          </w:p>
        </w:tc>
        <w:tc>
          <w:tcPr>
            <w:tcW w:w="1396" w:type="dxa"/>
            <w:shd w:val="clear" w:color="000000" w:fill="FFFFFF"/>
            <w:vAlign w:val="center"/>
          </w:tcPr>
          <w:p w14:paraId="755B752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unterintuitive</w:t>
            </w:r>
          </w:p>
        </w:tc>
        <w:tc>
          <w:tcPr>
            <w:tcW w:w="1397" w:type="dxa"/>
            <w:shd w:val="clear" w:color="000000" w:fill="FFFFFF"/>
            <w:vAlign w:val="center"/>
          </w:tcPr>
          <w:p w14:paraId="50AB7B9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orry</w:t>
            </w:r>
          </w:p>
        </w:tc>
      </w:tr>
      <w:tr w:rsidR="009501EC" w14:paraId="2C5D1FBD" w14:textId="77777777">
        <w:trPr>
          <w:trHeight w:val="285"/>
          <w:jc w:val="center"/>
        </w:trPr>
        <w:tc>
          <w:tcPr>
            <w:tcW w:w="1396" w:type="dxa"/>
            <w:shd w:val="clear" w:color="000000" w:fill="FFFFFF"/>
            <w:vAlign w:val="center"/>
          </w:tcPr>
          <w:p w14:paraId="4FB8DE00"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wicked</w:t>
            </w:r>
          </w:p>
        </w:tc>
        <w:tc>
          <w:tcPr>
            <w:tcW w:w="1397" w:type="dxa"/>
            <w:shd w:val="clear" w:color="000000" w:fill="FFFFFF"/>
            <w:vAlign w:val="center"/>
          </w:tcPr>
          <w:p w14:paraId="022993C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 xml:space="preserve">stuffy </w:t>
            </w:r>
          </w:p>
        </w:tc>
        <w:tc>
          <w:tcPr>
            <w:tcW w:w="1396" w:type="dxa"/>
            <w:shd w:val="clear" w:color="000000" w:fill="FFFFFF"/>
            <w:vAlign w:val="center"/>
          </w:tcPr>
          <w:p w14:paraId="1016CA6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lumsy</w:t>
            </w:r>
          </w:p>
        </w:tc>
        <w:tc>
          <w:tcPr>
            <w:tcW w:w="1397" w:type="dxa"/>
            <w:shd w:val="clear" w:color="000000" w:fill="FFFFFF"/>
            <w:vAlign w:val="center"/>
          </w:tcPr>
          <w:p w14:paraId="555EAE9A"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mplicate</w:t>
            </w:r>
          </w:p>
        </w:tc>
      </w:tr>
      <w:tr w:rsidR="009501EC" w14:paraId="6BE99523" w14:textId="77777777">
        <w:trPr>
          <w:trHeight w:val="285"/>
          <w:jc w:val="center"/>
        </w:trPr>
        <w:tc>
          <w:tcPr>
            <w:tcW w:w="1396" w:type="dxa"/>
            <w:tcBorders>
              <w:bottom w:val="nil"/>
            </w:tcBorders>
            <w:shd w:val="clear" w:color="000000" w:fill="FFFFFF"/>
            <w:vAlign w:val="center"/>
          </w:tcPr>
          <w:p w14:paraId="0B976EA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arrogant</w:t>
            </w:r>
          </w:p>
        </w:tc>
        <w:tc>
          <w:tcPr>
            <w:tcW w:w="1397" w:type="dxa"/>
            <w:tcBorders>
              <w:bottom w:val="nil"/>
            </w:tcBorders>
            <w:shd w:val="clear" w:color="000000" w:fill="FFFFFF"/>
            <w:vAlign w:val="center"/>
          </w:tcPr>
          <w:p w14:paraId="4B7DB498" w14:textId="77777777" w:rsidR="009501EC" w:rsidRDefault="001C5D8A">
            <w:pPr>
              <w:spacing w:line="480" w:lineRule="auto"/>
              <w:jc w:val="left"/>
              <w:rPr>
                <w:rFonts w:ascii="Times New Roman" w:hAnsi="Times New Roman"/>
                <w:sz w:val="15"/>
                <w:szCs w:val="15"/>
              </w:rPr>
            </w:pPr>
            <w:r>
              <w:rPr>
                <w:rFonts w:ascii="Times New Roman" w:hAnsi="Times New Roman"/>
                <w:color w:val="000000"/>
                <w:kern w:val="0"/>
                <w:sz w:val="15"/>
                <w:szCs w:val="15"/>
              </w:rPr>
              <w:t>rough</w:t>
            </w:r>
          </w:p>
        </w:tc>
        <w:tc>
          <w:tcPr>
            <w:tcW w:w="1396" w:type="dxa"/>
            <w:tcBorders>
              <w:bottom w:val="nil"/>
            </w:tcBorders>
            <w:shd w:val="clear" w:color="000000" w:fill="FFFFFF"/>
            <w:vAlign w:val="center"/>
          </w:tcPr>
          <w:p w14:paraId="30860B9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common</w:t>
            </w:r>
          </w:p>
        </w:tc>
        <w:tc>
          <w:tcPr>
            <w:tcW w:w="1397" w:type="dxa"/>
            <w:tcBorders>
              <w:bottom w:val="nil"/>
            </w:tcBorders>
            <w:shd w:val="clear" w:color="000000" w:fill="FFFFFF"/>
            <w:vAlign w:val="center"/>
          </w:tcPr>
          <w:p w14:paraId="2176F6D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usceptible</w:t>
            </w:r>
          </w:p>
        </w:tc>
      </w:tr>
      <w:tr w:rsidR="009501EC" w14:paraId="12E796EA" w14:textId="77777777">
        <w:trPr>
          <w:trHeight w:val="300"/>
          <w:jc w:val="center"/>
        </w:trPr>
        <w:tc>
          <w:tcPr>
            <w:tcW w:w="1396" w:type="dxa"/>
            <w:tcBorders>
              <w:top w:val="nil"/>
              <w:bottom w:val="nil"/>
            </w:tcBorders>
            <w:shd w:val="clear" w:color="000000" w:fill="FFFFFF"/>
            <w:vAlign w:val="center"/>
          </w:tcPr>
          <w:p w14:paraId="7B0B4E8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rigid</w:t>
            </w:r>
          </w:p>
        </w:tc>
        <w:tc>
          <w:tcPr>
            <w:tcW w:w="1397" w:type="dxa"/>
            <w:tcBorders>
              <w:top w:val="nil"/>
              <w:bottom w:val="nil"/>
            </w:tcBorders>
            <w:shd w:val="clear" w:color="000000" w:fill="FFFFFF"/>
            <w:vAlign w:val="center"/>
          </w:tcPr>
          <w:p w14:paraId="7BD0AA1E"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cornful</w:t>
            </w:r>
          </w:p>
        </w:tc>
        <w:tc>
          <w:tcPr>
            <w:tcW w:w="1396" w:type="dxa"/>
            <w:tcBorders>
              <w:top w:val="nil"/>
              <w:bottom w:val="nil"/>
            </w:tcBorders>
            <w:shd w:val="clear" w:color="000000" w:fill="FFFFFF"/>
            <w:vAlign w:val="center"/>
          </w:tcPr>
          <w:p w14:paraId="0F1B44B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fooling</w:t>
            </w:r>
          </w:p>
        </w:tc>
        <w:tc>
          <w:tcPr>
            <w:tcW w:w="1397" w:type="dxa"/>
            <w:tcBorders>
              <w:top w:val="nil"/>
              <w:bottom w:val="nil"/>
            </w:tcBorders>
            <w:shd w:val="clear" w:color="000000" w:fill="FFFFFF"/>
            <w:vAlign w:val="center"/>
          </w:tcPr>
          <w:p w14:paraId="24274DF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illegal</w:t>
            </w:r>
          </w:p>
        </w:tc>
      </w:tr>
      <w:tr w:rsidR="009501EC" w14:paraId="4548B701" w14:textId="77777777">
        <w:trPr>
          <w:trHeight w:val="300"/>
          <w:jc w:val="center"/>
        </w:trPr>
        <w:tc>
          <w:tcPr>
            <w:tcW w:w="1396" w:type="dxa"/>
            <w:tcBorders>
              <w:top w:val="nil"/>
              <w:bottom w:val="nil"/>
            </w:tcBorders>
            <w:shd w:val="clear" w:color="000000" w:fill="FFFFFF"/>
            <w:vAlign w:val="center"/>
          </w:tcPr>
          <w:p w14:paraId="599544B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awless</w:t>
            </w:r>
          </w:p>
        </w:tc>
        <w:tc>
          <w:tcPr>
            <w:tcW w:w="1397" w:type="dxa"/>
            <w:tcBorders>
              <w:top w:val="nil"/>
              <w:bottom w:val="nil"/>
            </w:tcBorders>
            <w:shd w:val="clear" w:color="000000" w:fill="FFFFFF"/>
            <w:vAlign w:val="center"/>
          </w:tcPr>
          <w:p w14:paraId="4E7A9CD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acky</w:t>
            </w:r>
          </w:p>
        </w:tc>
        <w:tc>
          <w:tcPr>
            <w:tcW w:w="1396" w:type="dxa"/>
            <w:tcBorders>
              <w:top w:val="nil"/>
              <w:bottom w:val="nil"/>
            </w:tcBorders>
            <w:shd w:val="clear" w:color="000000" w:fill="FFFFFF"/>
            <w:vAlign w:val="center"/>
          </w:tcPr>
          <w:p w14:paraId="50DFB4F4"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amaging</w:t>
            </w:r>
          </w:p>
        </w:tc>
        <w:tc>
          <w:tcPr>
            <w:tcW w:w="1397" w:type="dxa"/>
            <w:tcBorders>
              <w:top w:val="nil"/>
              <w:bottom w:val="nil"/>
            </w:tcBorders>
            <w:shd w:val="clear" w:color="000000" w:fill="FFFFFF"/>
            <w:vAlign w:val="center"/>
          </w:tcPr>
          <w:p w14:paraId="312DCE1B"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eceptive</w:t>
            </w:r>
          </w:p>
        </w:tc>
      </w:tr>
      <w:tr w:rsidR="009501EC" w14:paraId="1395213B" w14:textId="77777777">
        <w:trPr>
          <w:trHeight w:val="300"/>
          <w:jc w:val="center"/>
        </w:trPr>
        <w:tc>
          <w:tcPr>
            <w:tcW w:w="1396" w:type="dxa"/>
            <w:tcBorders>
              <w:top w:val="nil"/>
              <w:bottom w:val="nil"/>
            </w:tcBorders>
            <w:shd w:val="clear" w:color="000000" w:fill="FFFFFF"/>
            <w:vAlign w:val="center"/>
          </w:tcPr>
          <w:p w14:paraId="11A168FF"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adulterate</w:t>
            </w:r>
          </w:p>
        </w:tc>
        <w:tc>
          <w:tcPr>
            <w:tcW w:w="1397" w:type="dxa"/>
            <w:tcBorders>
              <w:top w:val="nil"/>
              <w:bottom w:val="nil"/>
            </w:tcBorders>
            <w:shd w:val="clear" w:color="000000" w:fill="FFFFFF"/>
            <w:vAlign w:val="center"/>
          </w:tcPr>
          <w:p w14:paraId="7845CAFC"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indelicate</w:t>
            </w:r>
          </w:p>
        </w:tc>
        <w:tc>
          <w:tcPr>
            <w:tcW w:w="1396" w:type="dxa"/>
            <w:tcBorders>
              <w:top w:val="nil"/>
              <w:bottom w:val="nil"/>
            </w:tcBorders>
            <w:shd w:val="clear" w:color="000000" w:fill="FFFFFF"/>
            <w:vAlign w:val="center"/>
          </w:tcPr>
          <w:p w14:paraId="2889294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useless</w:t>
            </w:r>
          </w:p>
        </w:tc>
        <w:tc>
          <w:tcPr>
            <w:tcW w:w="1397" w:type="dxa"/>
            <w:tcBorders>
              <w:top w:val="nil"/>
              <w:bottom w:val="nil"/>
            </w:tcBorders>
            <w:shd w:val="clear" w:color="000000" w:fill="FFFFFF"/>
            <w:vAlign w:val="center"/>
          </w:tcPr>
          <w:p w14:paraId="3101227F" w14:textId="77777777" w:rsidR="009501EC" w:rsidRDefault="001C5D8A">
            <w:pPr>
              <w:spacing w:line="480" w:lineRule="auto"/>
              <w:jc w:val="left"/>
              <w:rPr>
                <w:rFonts w:ascii="Times New Roman" w:hAnsi="Times New Roman"/>
                <w:sz w:val="15"/>
                <w:szCs w:val="15"/>
              </w:rPr>
            </w:pPr>
            <w:r>
              <w:rPr>
                <w:rFonts w:ascii="Times New Roman" w:hAnsi="Times New Roman"/>
                <w:color w:val="000000"/>
                <w:kern w:val="0"/>
                <w:sz w:val="15"/>
                <w:szCs w:val="15"/>
              </w:rPr>
              <w:t>weak</w:t>
            </w:r>
          </w:p>
        </w:tc>
      </w:tr>
      <w:tr w:rsidR="009501EC" w14:paraId="5DE0C5D9" w14:textId="77777777">
        <w:trPr>
          <w:trHeight w:val="300"/>
          <w:jc w:val="center"/>
        </w:trPr>
        <w:tc>
          <w:tcPr>
            <w:tcW w:w="1396" w:type="dxa"/>
            <w:tcBorders>
              <w:top w:val="nil"/>
              <w:bottom w:val="nil"/>
            </w:tcBorders>
            <w:shd w:val="clear" w:color="000000" w:fill="FFFFFF"/>
            <w:vAlign w:val="center"/>
          </w:tcPr>
          <w:p w14:paraId="5B2885A9"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ugly</w:t>
            </w:r>
          </w:p>
        </w:tc>
        <w:tc>
          <w:tcPr>
            <w:tcW w:w="1397" w:type="dxa"/>
            <w:tcBorders>
              <w:top w:val="nil"/>
              <w:bottom w:val="nil"/>
            </w:tcBorders>
            <w:shd w:val="clear" w:color="000000" w:fill="FFFFFF"/>
            <w:vAlign w:val="center"/>
          </w:tcPr>
          <w:p w14:paraId="3C9C8B32"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low-grade</w:t>
            </w:r>
          </w:p>
        </w:tc>
        <w:tc>
          <w:tcPr>
            <w:tcW w:w="1396" w:type="dxa"/>
            <w:tcBorders>
              <w:top w:val="nil"/>
              <w:bottom w:val="nil"/>
            </w:tcBorders>
            <w:shd w:val="clear" w:color="000000" w:fill="FFFFFF"/>
            <w:vAlign w:val="center"/>
          </w:tcPr>
          <w:p w14:paraId="5C94DF18"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terrible</w:t>
            </w:r>
          </w:p>
        </w:tc>
        <w:tc>
          <w:tcPr>
            <w:tcW w:w="1397" w:type="dxa"/>
            <w:tcBorders>
              <w:top w:val="nil"/>
              <w:bottom w:val="nil"/>
            </w:tcBorders>
            <w:shd w:val="clear" w:color="000000" w:fill="FFFFFF"/>
            <w:vAlign w:val="center"/>
          </w:tcPr>
          <w:p w14:paraId="563F8511"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ismal</w:t>
            </w:r>
          </w:p>
        </w:tc>
      </w:tr>
      <w:tr w:rsidR="009501EC" w14:paraId="349C132F" w14:textId="77777777">
        <w:trPr>
          <w:trHeight w:val="300"/>
          <w:jc w:val="center"/>
        </w:trPr>
        <w:tc>
          <w:tcPr>
            <w:tcW w:w="1396" w:type="dxa"/>
            <w:tcBorders>
              <w:top w:val="nil"/>
              <w:bottom w:val="single" w:sz="12" w:space="0" w:color="000000"/>
            </w:tcBorders>
            <w:shd w:val="clear" w:color="000000" w:fill="FFFFFF"/>
            <w:vAlign w:val="center"/>
          </w:tcPr>
          <w:p w14:paraId="13130C86"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degraded</w:t>
            </w:r>
          </w:p>
        </w:tc>
        <w:tc>
          <w:tcPr>
            <w:tcW w:w="1397" w:type="dxa"/>
            <w:tcBorders>
              <w:top w:val="nil"/>
              <w:bottom w:val="single" w:sz="12" w:space="0" w:color="000000"/>
            </w:tcBorders>
            <w:shd w:val="clear" w:color="000000" w:fill="FFFFFF"/>
            <w:vAlign w:val="center"/>
          </w:tcPr>
          <w:p w14:paraId="5CD4195D"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stodgy</w:t>
            </w:r>
          </w:p>
        </w:tc>
        <w:tc>
          <w:tcPr>
            <w:tcW w:w="1396" w:type="dxa"/>
            <w:tcBorders>
              <w:top w:val="nil"/>
              <w:bottom w:val="single" w:sz="12" w:space="0" w:color="000000"/>
            </w:tcBorders>
            <w:shd w:val="clear" w:color="000000" w:fill="FFFFFF"/>
            <w:vAlign w:val="center"/>
          </w:tcPr>
          <w:p w14:paraId="4FDDF6D3"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malformed</w:t>
            </w:r>
          </w:p>
        </w:tc>
        <w:tc>
          <w:tcPr>
            <w:tcW w:w="1397" w:type="dxa"/>
            <w:tcBorders>
              <w:top w:val="nil"/>
              <w:bottom w:val="single" w:sz="12" w:space="0" w:color="000000"/>
            </w:tcBorders>
            <w:shd w:val="clear" w:color="000000" w:fill="FFFFFF"/>
            <w:vAlign w:val="center"/>
          </w:tcPr>
          <w:p w14:paraId="1152E807" w14:textId="77777777" w:rsidR="009501EC" w:rsidRDefault="001C5D8A">
            <w:pPr>
              <w:spacing w:line="480" w:lineRule="auto"/>
              <w:jc w:val="left"/>
              <w:rPr>
                <w:rFonts w:ascii="Times New Roman" w:hAnsi="Times New Roman"/>
                <w:sz w:val="15"/>
                <w:szCs w:val="15"/>
              </w:rPr>
            </w:pPr>
            <w:r>
              <w:rPr>
                <w:rFonts w:ascii="Times New Roman" w:hAnsi="Times New Roman"/>
                <w:sz w:val="15"/>
                <w:szCs w:val="15"/>
              </w:rPr>
              <w:t xml:space="preserve">trivial </w:t>
            </w:r>
          </w:p>
        </w:tc>
      </w:tr>
    </w:tbl>
    <w:p w14:paraId="6298C638" w14:textId="77777777" w:rsidR="009501EC" w:rsidRDefault="009501EC">
      <w:pPr>
        <w:widowControl/>
        <w:spacing w:line="480" w:lineRule="auto"/>
        <w:jc w:val="left"/>
        <w:rPr>
          <w:rFonts w:ascii="Times New Roman" w:eastAsia="宋体" w:hAnsi="Times New Roman" w:cs="Times New Roman"/>
          <w:b/>
          <w:sz w:val="24"/>
        </w:rPr>
      </w:pPr>
    </w:p>
    <w:p w14:paraId="19F92B83" w14:textId="77777777" w:rsidR="009501EC" w:rsidRDefault="001C5D8A">
      <w:pPr>
        <w:widowControl/>
        <w:spacing w:line="480" w:lineRule="auto"/>
        <w:jc w:val="left"/>
        <w:rPr>
          <w:rFonts w:ascii="Times New Roman" w:eastAsia="宋体" w:hAnsi="Times New Roman" w:cs="Times New Roman"/>
          <w:b/>
          <w:sz w:val="24"/>
        </w:rPr>
      </w:pPr>
      <w:r>
        <w:rPr>
          <w:rFonts w:ascii="Times New Roman" w:eastAsia="宋体" w:hAnsi="Times New Roman" w:cs="Times New Roman"/>
          <w:b/>
          <w:sz w:val="24"/>
        </w:rPr>
        <w:t>Instructions</w:t>
      </w:r>
    </w:p>
    <w:p w14:paraId="0706F9EA"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t xml:space="preserve">Learning phase. </w:t>
      </w:r>
    </w:p>
    <w:p w14:paraId="31AE37C3"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to our experiment!</w:t>
      </w:r>
    </w:p>
    <w:p w14:paraId="039DFEB2"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 xml:space="preserve">This is an adjective evaluation experiment, and you will need to determine whether each word is appropriate for describing a particular object or whether it is a positive or negative word. The experiment starts with a red “+” sign on the computer screen to remind you where to look. Then, you will be presented the specific object of the adjective evaluation, which comes from the questionnaire you filled in before. After that comes the adjective. According to your own perceptions, please quickly determine if the adjective is suitable to describe the </w:t>
      </w:r>
      <w:r>
        <w:rPr>
          <w:rFonts w:ascii="Times New Roman" w:eastAsia="宋体" w:hAnsi="Times New Roman" w:cs="Times New Roman"/>
          <w:sz w:val="24"/>
        </w:rPr>
        <w:lastRenderedPageBreak/>
        <w:t>particular object by answering “yes” or “no.” If you think the adjective fits the description, press the “f” button for “yes” and press the “j” button for “no” if the adjective does not fit the object. The process of judging the valence of adjectives is similar to this. If you feel the word has a positive meaning, press “f,” if you feel the meaning is negative, press “j.” The adjectives are only presented for a short time, so please pay close attention and make your judgment.</w:t>
      </w:r>
    </w:p>
    <w:p w14:paraId="5F40B7BF"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If you understand the above instructions, please sit down. Then put both hands on the keyboard, with the left hand index finger on the “f” key, the right hand index finger on the “j” key, which are the keys required to answer the questions. Remember that the left hand makes the “suitable” judgment, and the right hand makes the “unsuitable” judgment. Further, the left hand makes a “positive” judgment, the right hand makes a “negative” judgment.</w:t>
      </w:r>
    </w:p>
    <w:p w14:paraId="50D6065C"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3DBEC772" w14:textId="77777777" w:rsidR="009501EC" w:rsidRDefault="009501EC">
      <w:pPr>
        <w:widowControl/>
        <w:spacing w:line="480" w:lineRule="auto"/>
        <w:ind w:firstLine="420"/>
        <w:jc w:val="left"/>
        <w:rPr>
          <w:rFonts w:ascii="Times New Roman" w:eastAsia="宋体" w:hAnsi="Times New Roman" w:cs="Times New Roman"/>
          <w:sz w:val="24"/>
        </w:rPr>
      </w:pPr>
    </w:p>
    <w:p w14:paraId="5AF639F4" w14:textId="77777777" w:rsidR="009501EC" w:rsidRDefault="001C5D8A">
      <w:pPr>
        <w:widowControl/>
        <w:spacing w:line="480" w:lineRule="auto"/>
        <w:ind w:firstLine="420"/>
        <w:jc w:val="left"/>
        <w:rPr>
          <w:rFonts w:ascii="Times New Roman" w:eastAsia="宋体" w:hAnsi="Times New Roman" w:cs="Times New Roman"/>
          <w:b/>
          <w:sz w:val="24"/>
        </w:rPr>
      </w:pPr>
      <w:r>
        <w:rPr>
          <w:rFonts w:ascii="Times New Roman" w:eastAsia="宋体" w:hAnsi="Times New Roman" w:cs="Times New Roman"/>
          <w:b/>
          <w:sz w:val="24"/>
        </w:rPr>
        <w:t xml:space="preserve">Testing Phase. </w:t>
      </w:r>
    </w:p>
    <w:p w14:paraId="331A21CE"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elcome back to our experiment!</w:t>
      </w:r>
    </w:p>
    <w:p w14:paraId="0C8F9F5A"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 xml:space="preserve">Next, there will be a series of adjectives appearing on the screen, some appeared in the previous evaluation stage, and some are new words. Please do your best to quickly determine whether these words appeared in the previous evaluation stage. If you think the word has appeared in the evaluation stage, press the “f” button. If you do not believe that they appeared in the previous stage, press the “j” button. For words that you think have appeared in the </w:t>
      </w:r>
      <w:r>
        <w:rPr>
          <w:rFonts w:ascii="Times New Roman" w:eastAsia="宋体" w:hAnsi="Times New Roman" w:cs="Times New Roman"/>
          <w:sz w:val="24"/>
        </w:rPr>
        <w:lastRenderedPageBreak/>
        <w:t>evaluation stage, make a further judgment about whether you “remember” or “know” the word.</w:t>
      </w:r>
    </w:p>
    <w:p w14:paraId="7CE0E60E"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Remember” means that you not only recognize the word as being in the evaluation phase, but that you also recall some of the elements and details that occurred when you saw the word. “Know” means that you think you have seen the word in the evaluation stage, and it feels familiar, but you cannot recall the specific details. Please press the “q” button for “remember” and press the “p” button for “know.”</w:t>
      </w:r>
    </w:p>
    <w:p w14:paraId="5AE6A749"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Note: Please respond to all of the above decisions as soon as possible!</w:t>
      </w:r>
    </w:p>
    <w:p w14:paraId="5DAC93A1" w14:textId="77777777" w:rsidR="009501EC" w:rsidRDefault="001C5D8A">
      <w:pPr>
        <w:widowControl/>
        <w:spacing w:line="480" w:lineRule="auto"/>
        <w:ind w:firstLine="420"/>
        <w:jc w:val="left"/>
        <w:rPr>
          <w:rFonts w:ascii="Times New Roman" w:eastAsia="宋体" w:hAnsi="Times New Roman" w:cs="Times New Roman"/>
          <w:sz w:val="24"/>
        </w:rPr>
      </w:pPr>
      <w:r>
        <w:rPr>
          <w:rFonts w:ascii="Times New Roman" w:eastAsia="宋体" w:hAnsi="Times New Roman" w:cs="Times New Roman"/>
          <w:sz w:val="24"/>
        </w:rPr>
        <w:t>When you are ready, press the “1” button to start the exercise. The formal experiment will then begin.</w:t>
      </w:r>
    </w:p>
    <w:p w14:paraId="40A867D9" w14:textId="77777777" w:rsidR="009501EC" w:rsidRDefault="009501EC">
      <w:pPr>
        <w:widowControl/>
        <w:spacing w:line="480" w:lineRule="auto"/>
        <w:jc w:val="left"/>
        <w:rPr>
          <w:rFonts w:ascii="Times New Roman" w:eastAsia="宋体" w:hAnsi="Times New Roman" w:cs="Times New Roman"/>
          <w:sz w:val="24"/>
        </w:rPr>
      </w:pPr>
    </w:p>
    <w:sectPr w:rsidR="009501EC">
      <w:headerReference w:type="default" r:id="rId8"/>
      <w:headerReference w:type="first" r:id="rId9"/>
      <w:pgSz w:w="11906" w:h="16838"/>
      <w:pgMar w:top="1440" w:right="1440" w:bottom="1440" w:left="144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E2462A" w14:textId="77777777" w:rsidR="003916A1" w:rsidRDefault="003916A1">
      <w:r>
        <w:separator/>
      </w:r>
    </w:p>
  </w:endnote>
  <w:endnote w:type="continuationSeparator" w:id="0">
    <w:p w14:paraId="48082132" w14:textId="77777777" w:rsidR="003916A1" w:rsidRDefault="00391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charset w:val="00"/>
    <w:family w:val="swiss"/>
    <w:pitch w:val="variable"/>
    <w:sig w:usb0="E00002FF" w:usb1="4000ACFF" w:usb2="00000001" w:usb3="00000000" w:csb0="0000019F" w:csb1="00000000"/>
  </w:font>
  <w:font w:name="黑体">
    <w:altName w:val="SimHei"/>
    <w:panose1 w:val="02010600030101010101"/>
    <w:charset w:val="86"/>
    <w:family w:val="modern"/>
    <w:pitch w:val="fixed"/>
    <w:sig w:usb0="800002BF" w:usb1="38CF7CFA"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6BE89" w14:textId="77777777" w:rsidR="003916A1" w:rsidRDefault="003916A1">
      <w:r>
        <w:separator/>
      </w:r>
    </w:p>
  </w:footnote>
  <w:footnote w:type="continuationSeparator" w:id="0">
    <w:p w14:paraId="7EB41BD8" w14:textId="77777777" w:rsidR="003916A1" w:rsidRDefault="003916A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4011239"/>
      <w:docPartObj>
        <w:docPartGallery w:val="AutoText"/>
      </w:docPartObj>
    </w:sdtPr>
    <w:sdtEndPr/>
    <w:sdtContent>
      <w:p w14:paraId="7A65ACB7" w14:textId="6EA2749C" w:rsidR="00D832F3" w:rsidRDefault="00D832F3">
        <w:pPr>
          <w:pStyle w:val="ab"/>
          <w:jc w:val="right"/>
        </w:pPr>
        <w:r>
          <w:fldChar w:fldCharType="begin"/>
        </w:r>
        <w:r>
          <w:instrText xml:space="preserve"> PAGE   \* MERGEFORMAT </w:instrText>
        </w:r>
        <w:r>
          <w:fldChar w:fldCharType="separate"/>
        </w:r>
        <w:r w:rsidR="00974B89">
          <w:rPr>
            <w:noProof/>
          </w:rPr>
          <w:t>18</w:t>
        </w:r>
        <w:r>
          <w:fldChar w:fldCharType="end"/>
        </w:r>
      </w:p>
    </w:sdtContent>
  </w:sdt>
  <w:p w14:paraId="299FD773" w14:textId="5F0A32FD" w:rsidR="00D832F3" w:rsidRDefault="00D832F3" w:rsidP="00171B8D">
    <w:pPr>
      <w:pStyle w:val="ab"/>
      <w:jc w:val="left"/>
    </w:pPr>
    <w:r>
      <w:t>HOW BELOVED BRANDS RELATE TO THE SELF</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2502403"/>
      <w:docPartObj>
        <w:docPartGallery w:val="AutoText"/>
      </w:docPartObj>
    </w:sdtPr>
    <w:sdtEndPr/>
    <w:sdtContent>
      <w:p w14:paraId="36968C22" w14:textId="6C67496A" w:rsidR="00D832F3" w:rsidRDefault="00D832F3">
        <w:pPr>
          <w:pStyle w:val="ab"/>
          <w:jc w:val="right"/>
        </w:pPr>
        <w:r>
          <w:fldChar w:fldCharType="begin"/>
        </w:r>
        <w:r>
          <w:instrText xml:space="preserve"> PAGE   \* MERGEFORMAT </w:instrText>
        </w:r>
        <w:r>
          <w:fldChar w:fldCharType="separate"/>
        </w:r>
        <w:r w:rsidR="00974B89">
          <w:rPr>
            <w:noProof/>
          </w:rPr>
          <w:t>1</w:t>
        </w:r>
        <w:r>
          <w:fldChar w:fldCharType="end"/>
        </w:r>
      </w:p>
    </w:sdtContent>
  </w:sdt>
  <w:p w14:paraId="488AC952" w14:textId="5D69FFB0" w:rsidR="00D832F3" w:rsidRDefault="00D832F3">
    <w:pPr>
      <w:pStyle w:val="ab"/>
      <w:jc w:val="left"/>
    </w:pPr>
    <w:r>
      <w:t>Running Head: HOW BELOVED BRANDS RELATE TO THE SELF</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823"/>
    <w:rsid w:val="000015B6"/>
    <w:rsid w:val="00002661"/>
    <w:rsid w:val="00003925"/>
    <w:rsid w:val="00003F06"/>
    <w:rsid w:val="000047FD"/>
    <w:rsid w:val="00004E13"/>
    <w:rsid w:val="00004E9A"/>
    <w:rsid w:val="00005F9D"/>
    <w:rsid w:val="000060DE"/>
    <w:rsid w:val="00011A34"/>
    <w:rsid w:val="00011A69"/>
    <w:rsid w:val="000136AA"/>
    <w:rsid w:val="00014DF3"/>
    <w:rsid w:val="00014E65"/>
    <w:rsid w:val="00015535"/>
    <w:rsid w:val="000161DC"/>
    <w:rsid w:val="0002295B"/>
    <w:rsid w:val="00022C4C"/>
    <w:rsid w:val="00024953"/>
    <w:rsid w:val="000257C3"/>
    <w:rsid w:val="00025D47"/>
    <w:rsid w:val="00027047"/>
    <w:rsid w:val="000270B7"/>
    <w:rsid w:val="00031A0F"/>
    <w:rsid w:val="00033C1B"/>
    <w:rsid w:val="00034CB4"/>
    <w:rsid w:val="0003626E"/>
    <w:rsid w:val="00036B5D"/>
    <w:rsid w:val="000409ED"/>
    <w:rsid w:val="00040E92"/>
    <w:rsid w:val="00042B8E"/>
    <w:rsid w:val="000432FE"/>
    <w:rsid w:val="00043A9C"/>
    <w:rsid w:val="00043EC5"/>
    <w:rsid w:val="0004405D"/>
    <w:rsid w:val="000448DB"/>
    <w:rsid w:val="0004530B"/>
    <w:rsid w:val="00047056"/>
    <w:rsid w:val="000474B5"/>
    <w:rsid w:val="00047749"/>
    <w:rsid w:val="00051630"/>
    <w:rsid w:val="00051FBF"/>
    <w:rsid w:val="00052B72"/>
    <w:rsid w:val="00053743"/>
    <w:rsid w:val="000546A9"/>
    <w:rsid w:val="00054963"/>
    <w:rsid w:val="00054EAB"/>
    <w:rsid w:val="00055DCD"/>
    <w:rsid w:val="000568B9"/>
    <w:rsid w:val="00056C16"/>
    <w:rsid w:val="00057130"/>
    <w:rsid w:val="00060973"/>
    <w:rsid w:val="000617B5"/>
    <w:rsid w:val="00063404"/>
    <w:rsid w:val="00065341"/>
    <w:rsid w:val="000654C9"/>
    <w:rsid w:val="00066149"/>
    <w:rsid w:val="000665A9"/>
    <w:rsid w:val="00066D92"/>
    <w:rsid w:val="00067CCD"/>
    <w:rsid w:val="0007263E"/>
    <w:rsid w:val="00072E9A"/>
    <w:rsid w:val="0007335A"/>
    <w:rsid w:val="00073411"/>
    <w:rsid w:val="0007358F"/>
    <w:rsid w:val="000737A6"/>
    <w:rsid w:val="000744B9"/>
    <w:rsid w:val="000744EC"/>
    <w:rsid w:val="00074B7D"/>
    <w:rsid w:val="00077F1B"/>
    <w:rsid w:val="000849BE"/>
    <w:rsid w:val="000857CF"/>
    <w:rsid w:val="000858AE"/>
    <w:rsid w:val="00085AD4"/>
    <w:rsid w:val="00086A45"/>
    <w:rsid w:val="000875E1"/>
    <w:rsid w:val="00087A41"/>
    <w:rsid w:val="000957D3"/>
    <w:rsid w:val="00095FDA"/>
    <w:rsid w:val="00096470"/>
    <w:rsid w:val="00096CEE"/>
    <w:rsid w:val="000972C9"/>
    <w:rsid w:val="00097C51"/>
    <w:rsid w:val="000A1C32"/>
    <w:rsid w:val="000A24F5"/>
    <w:rsid w:val="000A263A"/>
    <w:rsid w:val="000A2864"/>
    <w:rsid w:val="000A2F03"/>
    <w:rsid w:val="000A48A3"/>
    <w:rsid w:val="000A7216"/>
    <w:rsid w:val="000A792E"/>
    <w:rsid w:val="000A7DBE"/>
    <w:rsid w:val="000B03F6"/>
    <w:rsid w:val="000B0E98"/>
    <w:rsid w:val="000B1032"/>
    <w:rsid w:val="000B11CD"/>
    <w:rsid w:val="000B21B4"/>
    <w:rsid w:val="000B574D"/>
    <w:rsid w:val="000B5C37"/>
    <w:rsid w:val="000B68E9"/>
    <w:rsid w:val="000B7B9C"/>
    <w:rsid w:val="000C00D4"/>
    <w:rsid w:val="000C2B4A"/>
    <w:rsid w:val="000C3415"/>
    <w:rsid w:val="000C3CF8"/>
    <w:rsid w:val="000C3D0F"/>
    <w:rsid w:val="000C4608"/>
    <w:rsid w:val="000D1B82"/>
    <w:rsid w:val="000D1C51"/>
    <w:rsid w:val="000D1DF4"/>
    <w:rsid w:val="000D232D"/>
    <w:rsid w:val="000D235D"/>
    <w:rsid w:val="000D35F8"/>
    <w:rsid w:val="000D37AC"/>
    <w:rsid w:val="000D72F5"/>
    <w:rsid w:val="000D749F"/>
    <w:rsid w:val="000E1163"/>
    <w:rsid w:val="000E2388"/>
    <w:rsid w:val="000E3B2C"/>
    <w:rsid w:val="000E58BC"/>
    <w:rsid w:val="000E6EA6"/>
    <w:rsid w:val="000E77D6"/>
    <w:rsid w:val="000E7FA9"/>
    <w:rsid w:val="000F05B1"/>
    <w:rsid w:val="000F0A7D"/>
    <w:rsid w:val="000F1895"/>
    <w:rsid w:val="000F2918"/>
    <w:rsid w:val="000F33BE"/>
    <w:rsid w:val="000F3E40"/>
    <w:rsid w:val="000F7999"/>
    <w:rsid w:val="00100287"/>
    <w:rsid w:val="001005C4"/>
    <w:rsid w:val="0010147D"/>
    <w:rsid w:val="00101E57"/>
    <w:rsid w:val="001021FC"/>
    <w:rsid w:val="0010236F"/>
    <w:rsid w:val="00102CEE"/>
    <w:rsid w:val="001033DE"/>
    <w:rsid w:val="00105FF0"/>
    <w:rsid w:val="00106384"/>
    <w:rsid w:val="00107E53"/>
    <w:rsid w:val="00110D92"/>
    <w:rsid w:val="00111621"/>
    <w:rsid w:val="00111A70"/>
    <w:rsid w:val="00113D69"/>
    <w:rsid w:val="00113DDD"/>
    <w:rsid w:val="0011425D"/>
    <w:rsid w:val="001157DE"/>
    <w:rsid w:val="00116A76"/>
    <w:rsid w:val="00117B9F"/>
    <w:rsid w:val="00120783"/>
    <w:rsid w:val="0012112A"/>
    <w:rsid w:val="0012172B"/>
    <w:rsid w:val="00123D2D"/>
    <w:rsid w:val="001242CD"/>
    <w:rsid w:val="00124FD5"/>
    <w:rsid w:val="00125B6D"/>
    <w:rsid w:val="00125CAA"/>
    <w:rsid w:val="00125D60"/>
    <w:rsid w:val="00131A72"/>
    <w:rsid w:val="00131BDE"/>
    <w:rsid w:val="00131DB9"/>
    <w:rsid w:val="00131DEA"/>
    <w:rsid w:val="00132836"/>
    <w:rsid w:val="001328B1"/>
    <w:rsid w:val="00134411"/>
    <w:rsid w:val="00134DF6"/>
    <w:rsid w:val="00135A23"/>
    <w:rsid w:val="001364E1"/>
    <w:rsid w:val="00137FF9"/>
    <w:rsid w:val="0014072C"/>
    <w:rsid w:val="001408FD"/>
    <w:rsid w:val="00141CE7"/>
    <w:rsid w:val="001428CF"/>
    <w:rsid w:val="001433D2"/>
    <w:rsid w:val="00151BB7"/>
    <w:rsid w:val="00153C8A"/>
    <w:rsid w:val="00154B57"/>
    <w:rsid w:val="00154D2D"/>
    <w:rsid w:val="001607D4"/>
    <w:rsid w:val="00160E2A"/>
    <w:rsid w:val="0016275B"/>
    <w:rsid w:val="00167DDA"/>
    <w:rsid w:val="00170335"/>
    <w:rsid w:val="001703F5"/>
    <w:rsid w:val="00171B8D"/>
    <w:rsid w:val="001740E9"/>
    <w:rsid w:val="00176B8D"/>
    <w:rsid w:val="001800D7"/>
    <w:rsid w:val="00180A73"/>
    <w:rsid w:val="001815FC"/>
    <w:rsid w:val="001823AD"/>
    <w:rsid w:val="001823C0"/>
    <w:rsid w:val="00182616"/>
    <w:rsid w:val="00183B88"/>
    <w:rsid w:val="0018717A"/>
    <w:rsid w:val="00187D54"/>
    <w:rsid w:val="00193C51"/>
    <w:rsid w:val="001946C6"/>
    <w:rsid w:val="00197FC0"/>
    <w:rsid w:val="001A004E"/>
    <w:rsid w:val="001A0CC7"/>
    <w:rsid w:val="001A0EE1"/>
    <w:rsid w:val="001A16BF"/>
    <w:rsid w:val="001A2590"/>
    <w:rsid w:val="001A3551"/>
    <w:rsid w:val="001A36AB"/>
    <w:rsid w:val="001A4B5C"/>
    <w:rsid w:val="001A4B93"/>
    <w:rsid w:val="001A552E"/>
    <w:rsid w:val="001A564F"/>
    <w:rsid w:val="001A5F7C"/>
    <w:rsid w:val="001A6A2C"/>
    <w:rsid w:val="001A6C2F"/>
    <w:rsid w:val="001A71A1"/>
    <w:rsid w:val="001A75FC"/>
    <w:rsid w:val="001B1D4A"/>
    <w:rsid w:val="001B2D5C"/>
    <w:rsid w:val="001B2F9A"/>
    <w:rsid w:val="001B3209"/>
    <w:rsid w:val="001B4E94"/>
    <w:rsid w:val="001B5F00"/>
    <w:rsid w:val="001B613A"/>
    <w:rsid w:val="001B7DB0"/>
    <w:rsid w:val="001C04DB"/>
    <w:rsid w:val="001C2F3A"/>
    <w:rsid w:val="001C4137"/>
    <w:rsid w:val="001C58A2"/>
    <w:rsid w:val="001C59AA"/>
    <w:rsid w:val="001C59C3"/>
    <w:rsid w:val="001C5D8A"/>
    <w:rsid w:val="001C6851"/>
    <w:rsid w:val="001C6B3A"/>
    <w:rsid w:val="001C6F02"/>
    <w:rsid w:val="001C7428"/>
    <w:rsid w:val="001D075C"/>
    <w:rsid w:val="001D161D"/>
    <w:rsid w:val="001D20B9"/>
    <w:rsid w:val="001D3BEB"/>
    <w:rsid w:val="001D4191"/>
    <w:rsid w:val="001D47F7"/>
    <w:rsid w:val="001D4C1F"/>
    <w:rsid w:val="001D4F51"/>
    <w:rsid w:val="001D7111"/>
    <w:rsid w:val="001E09D3"/>
    <w:rsid w:val="001E0DB4"/>
    <w:rsid w:val="001E118E"/>
    <w:rsid w:val="001E1246"/>
    <w:rsid w:val="001E1B79"/>
    <w:rsid w:val="001E2A68"/>
    <w:rsid w:val="001E4324"/>
    <w:rsid w:val="001E5A48"/>
    <w:rsid w:val="001E62F1"/>
    <w:rsid w:val="001E664E"/>
    <w:rsid w:val="001E6C65"/>
    <w:rsid w:val="001E6E50"/>
    <w:rsid w:val="001F12DE"/>
    <w:rsid w:val="001F2E22"/>
    <w:rsid w:val="001F3585"/>
    <w:rsid w:val="001F3DF6"/>
    <w:rsid w:val="001F41CC"/>
    <w:rsid w:val="001F4AC1"/>
    <w:rsid w:val="001F4D93"/>
    <w:rsid w:val="001F532B"/>
    <w:rsid w:val="001F535D"/>
    <w:rsid w:val="002040E7"/>
    <w:rsid w:val="0020460E"/>
    <w:rsid w:val="002052D8"/>
    <w:rsid w:val="00206765"/>
    <w:rsid w:val="00206B14"/>
    <w:rsid w:val="00210FEA"/>
    <w:rsid w:val="00211069"/>
    <w:rsid w:val="002132F7"/>
    <w:rsid w:val="0021394D"/>
    <w:rsid w:val="002141B0"/>
    <w:rsid w:val="00214E67"/>
    <w:rsid w:val="002158E2"/>
    <w:rsid w:val="00217E82"/>
    <w:rsid w:val="002201AB"/>
    <w:rsid w:val="0022087E"/>
    <w:rsid w:val="00222B70"/>
    <w:rsid w:val="00223B07"/>
    <w:rsid w:val="00223B61"/>
    <w:rsid w:val="00225F8B"/>
    <w:rsid w:val="0022709A"/>
    <w:rsid w:val="00227398"/>
    <w:rsid w:val="0022793C"/>
    <w:rsid w:val="002300AF"/>
    <w:rsid w:val="00230DAB"/>
    <w:rsid w:val="002319A9"/>
    <w:rsid w:val="00231D0A"/>
    <w:rsid w:val="0023267D"/>
    <w:rsid w:val="002340F1"/>
    <w:rsid w:val="00235B6C"/>
    <w:rsid w:val="00236F52"/>
    <w:rsid w:val="00237386"/>
    <w:rsid w:val="00240000"/>
    <w:rsid w:val="00242662"/>
    <w:rsid w:val="00242E8E"/>
    <w:rsid w:val="00243065"/>
    <w:rsid w:val="00243635"/>
    <w:rsid w:val="00243A67"/>
    <w:rsid w:val="00244532"/>
    <w:rsid w:val="00246128"/>
    <w:rsid w:val="00247313"/>
    <w:rsid w:val="002475FA"/>
    <w:rsid w:val="002520DA"/>
    <w:rsid w:val="00252D88"/>
    <w:rsid w:val="00253DF6"/>
    <w:rsid w:val="0025518D"/>
    <w:rsid w:val="00257940"/>
    <w:rsid w:val="00260438"/>
    <w:rsid w:val="00260B67"/>
    <w:rsid w:val="002616BA"/>
    <w:rsid w:val="002627E4"/>
    <w:rsid w:val="00262AA6"/>
    <w:rsid w:val="00262C4A"/>
    <w:rsid w:val="002638F4"/>
    <w:rsid w:val="00263904"/>
    <w:rsid w:val="00263916"/>
    <w:rsid w:val="002652AD"/>
    <w:rsid w:val="00265AC2"/>
    <w:rsid w:val="00265D8C"/>
    <w:rsid w:val="00271B9F"/>
    <w:rsid w:val="00272B1E"/>
    <w:rsid w:val="002731D7"/>
    <w:rsid w:val="00273BA7"/>
    <w:rsid w:val="00275A0A"/>
    <w:rsid w:val="00276034"/>
    <w:rsid w:val="0027650C"/>
    <w:rsid w:val="00276D75"/>
    <w:rsid w:val="00280CD2"/>
    <w:rsid w:val="00281D7D"/>
    <w:rsid w:val="00284077"/>
    <w:rsid w:val="00284EAC"/>
    <w:rsid w:val="002856AC"/>
    <w:rsid w:val="00285890"/>
    <w:rsid w:val="00285ED8"/>
    <w:rsid w:val="00286893"/>
    <w:rsid w:val="002911CC"/>
    <w:rsid w:val="002913E4"/>
    <w:rsid w:val="00292C39"/>
    <w:rsid w:val="00295C1E"/>
    <w:rsid w:val="00295D4E"/>
    <w:rsid w:val="002A3828"/>
    <w:rsid w:val="002A3DA1"/>
    <w:rsid w:val="002A59C8"/>
    <w:rsid w:val="002A6C19"/>
    <w:rsid w:val="002A7BC8"/>
    <w:rsid w:val="002A7DB2"/>
    <w:rsid w:val="002B07AC"/>
    <w:rsid w:val="002B1AB5"/>
    <w:rsid w:val="002B1AE5"/>
    <w:rsid w:val="002B289A"/>
    <w:rsid w:val="002B45C8"/>
    <w:rsid w:val="002B51AC"/>
    <w:rsid w:val="002B6466"/>
    <w:rsid w:val="002C016C"/>
    <w:rsid w:val="002C0602"/>
    <w:rsid w:val="002C0884"/>
    <w:rsid w:val="002C2042"/>
    <w:rsid w:val="002C224B"/>
    <w:rsid w:val="002C4415"/>
    <w:rsid w:val="002C4586"/>
    <w:rsid w:val="002C55C4"/>
    <w:rsid w:val="002C6DD3"/>
    <w:rsid w:val="002C6FC5"/>
    <w:rsid w:val="002C79A7"/>
    <w:rsid w:val="002C7EFE"/>
    <w:rsid w:val="002D1A93"/>
    <w:rsid w:val="002D2A62"/>
    <w:rsid w:val="002D42C3"/>
    <w:rsid w:val="002D5983"/>
    <w:rsid w:val="002D5EE6"/>
    <w:rsid w:val="002D74B2"/>
    <w:rsid w:val="002E0DCD"/>
    <w:rsid w:val="002E159E"/>
    <w:rsid w:val="002E1C9C"/>
    <w:rsid w:val="002E2B9D"/>
    <w:rsid w:val="002E36E5"/>
    <w:rsid w:val="002E50D7"/>
    <w:rsid w:val="002E588D"/>
    <w:rsid w:val="002E5F07"/>
    <w:rsid w:val="002E6849"/>
    <w:rsid w:val="002E6990"/>
    <w:rsid w:val="002F01CA"/>
    <w:rsid w:val="002F0A52"/>
    <w:rsid w:val="002F0E35"/>
    <w:rsid w:val="002F1A45"/>
    <w:rsid w:val="002F2405"/>
    <w:rsid w:val="002F3389"/>
    <w:rsid w:val="002F4CF9"/>
    <w:rsid w:val="002F5922"/>
    <w:rsid w:val="002F7673"/>
    <w:rsid w:val="002F7E87"/>
    <w:rsid w:val="00301B3E"/>
    <w:rsid w:val="00301FA5"/>
    <w:rsid w:val="00302906"/>
    <w:rsid w:val="003053B7"/>
    <w:rsid w:val="0030798C"/>
    <w:rsid w:val="00310DCF"/>
    <w:rsid w:val="00312E02"/>
    <w:rsid w:val="00314E84"/>
    <w:rsid w:val="00315894"/>
    <w:rsid w:val="00315D76"/>
    <w:rsid w:val="00316C06"/>
    <w:rsid w:val="00316DD6"/>
    <w:rsid w:val="003214F7"/>
    <w:rsid w:val="00321675"/>
    <w:rsid w:val="003216FC"/>
    <w:rsid w:val="003218CB"/>
    <w:rsid w:val="003223C8"/>
    <w:rsid w:val="00322E9E"/>
    <w:rsid w:val="00330260"/>
    <w:rsid w:val="00332104"/>
    <w:rsid w:val="003326F0"/>
    <w:rsid w:val="00332C4B"/>
    <w:rsid w:val="003331A8"/>
    <w:rsid w:val="00333E26"/>
    <w:rsid w:val="00333F1C"/>
    <w:rsid w:val="00334D79"/>
    <w:rsid w:val="003361A1"/>
    <w:rsid w:val="00340CEE"/>
    <w:rsid w:val="003425D2"/>
    <w:rsid w:val="00342E24"/>
    <w:rsid w:val="00343C5A"/>
    <w:rsid w:val="0034407B"/>
    <w:rsid w:val="00344387"/>
    <w:rsid w:val="00344926"/>
    <w:rsid w:val="003450DD"/>
    <w:rsid w:val="00345AF2"/>
    <w:rsid w:val="003464CA"/>
    <w:rsid w:val="00346D32"/>
    <w:rsid w:val="00347E91"/>
    <w:rsid w:val="003502B0"/>
    <w:rsid w:val="00352112"/>
    <w:rsid w:val="0035299B"/>
    <w:rsid w:val="0035365D"/>
    <w:rsid w:val="00354A41"/>
    <w:rsid w:val="00354A6D"/>
    <w:rsid w:val="00354F36"/>
    <w:rsid w:val="00356162"/>
    <w:rsid w:val="0035739C"/>
    <w:rsid w:val="003579CE"/>
    <w:rsid w:val="00357F74"/>
    <w:rsid w:val="00362C4C"/>
    <w:rsid w:val="00363544"/>
    <w:rsid w:val="003638B9"/>
    <w:rsid w:val="003646EC"/>
    <w:rsid w:val="00364FE4"/>
    <w:rsid w:val="00366470"/>
    <w:rsid w:val="00370958"/>
    <w:rsid w:val="00370EDE"/>
    <w:rsid w:val="0037163E"/>
    <w:rsid w:val="00373156"/>
    <w:rsid w:val="003749FC"/>
    <w:rsid w:val="00374E18"/>
    <w:rsid w:val="00375ABC"/>
    <w:rsid w:val="003763A2"/>
    <w:rsid w:val="00376A80"/>
    <w:rsid w:val="00380DCC"/>
    <w:rsid w:val="00380F8B"/>
    <w:rsid w:val="00381300"/>
    <w:rsid w:val="00383D66"/>
    <w:rsid w:val="00386E84"/>
    <w:rsid w:val="00387864"/>
    <w:rsid w:val="00387B00"/>
    <w:rsid w:val="00387B1D"/>
    <w:rsid w:val="003916A1"/>
    <w:rsid w:val="003943B0"/>
    <w:rsid w:val="00394AB0"/>
    <w:rsid w:val="0039608B"/>
    <w:rsid w:val="00396917"/>
    <w:rsid w:val="00396951"/>
    <w:rsid w:val="003A0E8F"/>
    <w:rsid w:val="003A3357"/>
    <w:rsid w:val="003A4803"/>
    <w:rsid w:val="003A5D7D"/>
    <w:rsid w:val="003A66DC"/>
    <w:rsid w:val="003A68DE"/>
    <w:rsid w:val="003A7553"/>
    <w:rsid w:val="003B2EAF"/>
    <w:rsid w:val="003B3AD1"/>
    <w:rsid w:val="003B50B6"/>
    <w:rsid w:val="003B7199"/>
    <w:rsid w:val="003B74B9"/>
    <w:rsid w:val="003C0B25"/>
    <w:rsid w:val="003C1014"/>
    <w:rsid w:val="003C3381"/>
    <w:rsid w:val="003C3B02"/>
    <w:rsid w:val="003C4288"/>
    <w:rsid w:val="003C5384"/>
    <w:rsid w:val="003C5A8F"/>
    <w:rsid w:val="003C632E"/>
    <w:rsid w:val="003C6DDA"/>
    <w:rsid w:val="003C7757"/>
    <w:rsid w:val="003C7E1C"/>
    <w:rsid w:val="003D0346"/>
    <w:rsid w:val="003D048F"/>
    <w:rsid w:val="003D0673"/>
    <w:rsid w:val="003D1D2F"/>
    <w:rsid w:val="003D1ED2"/>
    <w:rsid w:val="003D3563"/>
    <w:rsid w:val="003D5ABA"/>
    <w:rsid w:val="003D68A1"/>
    <w:rsid w:val="003E1DA3"/>
    <w:rsid w:val="003E2D52"/>
    <w:rsid w:val="003E3728"/>
    <w:rsid w:val="003E391A"/>
    <w:rsid w:val="003E3A8E"/>
    <w:rsid w:val="003E58F3"/>
    <w:rsid w:val="003E69AD"/>
    <w:rsid w:val="003E6D56"/>
    <w:rsid w:val="003E7059"/>
    <w:rsid w:val="003E79AC"/>
    <w:rsid w:val="003F1852"/>
    <w:rsid w:val="003F58FA"/>
    <w:rsid w:val="003F7800"/>
    <w:rsid w:val="003F7DC7"/>
    <w:rsid w:val="004000C9"/>
    <w:rsid w:val="00400E86"/>
    <w:rsid w:val="00402153"/>
    <w:rsid w:val="00405100"/>
    <w:rsid w:val="00405354"/>
    <w:rsid w:val="00406BCC"/>
    <w:rsid w:val="00406EB8"/>
    <w:rsid w:val="0041098B"/>
    <w:rsid w:val="00410D3F"/>
    <w:rsid w:val="004126B7"/>
    <w:rsid w:val="00413865"/>
    <w:rsid w:val="00414944"/>
    <w:rsid w:val="00415FF0"/>
    <w:rsid w:val="004160DA"/>
    <w:rsid w:val="004162C0"/>
    <w:rsid w:val="00420578"/>
    <w:rsid w:val="00420B86"/>
    <w:rsid w:val="00420E8F"/>
    <w:rsid w:val="004216B9"/>
    <w:rsid w:val="00422670"/>
    <w:rsid w:val="004244DD"/>
    <w:rsid w:val="00424627"/>
    <w:rsid w:val="004252DC"/>
    <w:rsid w:val="00425773"/>
    <w:rsid w:val="00426904"/>
    <w:rsid w:val="00426A12"/>
    <w:rsid w:val="004270A7"/>
    <w:rsid w:val="0042762B"/>
    <w:rsid w:val="0043002C"/>
    <w:rsid w:val="004302DB"/>
    <w:rsid w:val="004310DC"/>
    <w:rsid w:val="004313B4"/>
    <w:rsid w:val="00431D7A"/>
    <w:rsid w:val="00432505"/>
    <w:rsid w:val="0043415D"/>
    <w:rsid w:val="0043425A"/>
    <w:rsid w:val="00434CF6"/>
    <w:rsid w:val="00434D82"/>
    <w:rsid w:val="0043554E"/>
    <w:rsid w:val="0043590E"/>
    <w:rsid w:val="00440505"/>
    <w:rsid w:val="00441A10"/>
    <w:rsid w:val="004425E3"/>
    <w:rsid w:val="004455C8"/>
    <w:rsid w:val="00446789"/>
    <w:rsid w:val="00447120"/>
    <w:rsid w:val="0044790B"/>
    <w:rsid w:val="004506AC"/>
    <w:rsid w:val="004513CA"/>
    <w:rsid w:val="004559B9"/>
    <w:rsid w:val="004571EA"/>
    <w:rsid w:val="00461995"/>
    <w:rsid w:val="00461F16"/>
    <w:rsid w:val="004620E6"/>
    <w:rsid w:val="0046232B"/>
    <w:rsid w:val="00463379"/>
    <w:rsid w:val="00466127"/>
    <w:rsid w:val="004679C8"/>
    <w:rsid w:val="00467F1C"/>
    <w:rsid w:val="00470E0B"/>
    <w:rsid w:val="0047366A"/>
    <w:rsid w:val="00473A40"/>
    <w:rsid w:val="00475DBA"/>
    <w:rsid w:val="00476CF4"/>
    <w:rsid w:val="00477A4B"/>
    <w:rsid w:val="004818DF"/>
    <w:rsid w:val="00482BA7"/>
    <w:rsid w:val="004851EC"/>
    <w:rsid w:val="00485E9D"/>
    <w:rsid w:val="00486941"/>
    <w:rsid w:val="00486AEC"/>
    <w:rsid w:val="004873FB"/>
    <w:rsid w:val="004879B7"/>
    <w:rsid w:val="0049032A"/>
    <w:rsid w:val="00492956"/>
    <w:rsid w:val="00495636"/>
    <w:rsid w:val="00495CD4"/>
    <w:rsid w:val="00497715"/>
    <w:rsid w:val="00497EB3"/>
    <w:rsid w:val="00497FE8"/>
    <w:rsid w:val="004A2719"/>
    <w:rsid w:val="004A3239"/>
    <w:rsid w:val="004A3EB9"/>
    <w:rsid w:val="004A43AA"/>
    <w:rsid w:val="004A5574"/>
    <w:rsid w:val="004A563A"/>
    <w:rsid w:val="004A70CE"/>
    <w:rsid w:val="004A70DD"/>
    <w:rsid w:val="004A7960"/>
    <w:rsid w:val="004A7EBC"/>
    <w:rsid w:val="004B0EFA"/>
    <w:rsid w:val="004B37C0"/>
    <w:rsid w:val="004B3FD7"/>
    <w:rsid w:val="004B439A"/>
    <w:rsid w:val="004B478E"/>
    <w:rsid w:val="004B49BF"/>
    <w:rsid w:val="004B7962"/>
    <w:rsid w:val="004C0C36"/>
    <w:rsid w:val="004C1473"/>
    <w:rsid w:val="004C1FD9"/>
    <w:rsid w:val="004C1FDA"/>
    <w:rsid w:val="004C259D"/>
    <w:rsid w:val="004C2DA1"/>
    <w:rsid w:val="004C31DB"/>
    <w:rsid w:val="004C641A"/>
    <w:rsid w:val="004D07C8"/>
    <w:rsid w:val="004D112A"/>
    <w:rsid w:val="004D1DFC"/>
    <w:rsid w:val="004D2080"/>
    <w:rsid w:val="004D2CB4"/>
    <w:rsid w:val="004D48B6"/>
    <w:rsid w:val="004D5C55"/>
    <w:rsid w:val="004D5E60"/>
    <w:rsid w:val="004D67CB"/>
    <w:rsid w:val="004D6906"/>
    <w:rsid w:val="004E0B87"/>
    <w:rsid w:val="004E0E7A"/>
    <w:rsid w:val="004E174F"/>
    <w:rsid w:val="004E4A49"/>
    <w:rsid w:val="004E52C7"/>
    <w:rsid w:val="004E54B0"/>
    <w:rsid w:val="004E58DF"/>
    <w:rsid w:val="004E6484"/>
    <w:rsid w:val="004E6C92"/>
    <w:rsid w:val="004E7660"/>
    <w:rsid w:val="004F06E2"/>
    <w:rsid w:val="004F158B"/>
    <w:rsid w:val="004F2A83"/>
    <w:rsid w:val="004F3303"/>
    <w:rsid w:val="004F39BF"/>
    <w:rsid w:val="004F50F8"/>
    <w:rsid w:val="00500284"/>
    <w:rsid w:val="00501424"/>
    <w:rsid w:val="0050178F"/>
    <w:rsid w:val="00501AD2"/>
    <w:rsid w:val="00502832"/>
    <w:rsid w:val="00503D46"/>
    <w:rsid w:val="005043CC"/>
    <w:rsid w:val="0050457E"/>
    <w:rsid w:val="0050489F"/>
    <w:rsid w:val="00505CE3"/>
    <w:rsid w:val="005071B3"/>
    <w:rsid w:val="00510C7B"/>
    <w:rsid w:val="005112AA"/>
    <w:rsid w:val="005115DD"/>
    <w:rsid w:val="005117A7"/>
    <w:rsid w:val="00513D10"/>
    <w:rsid w:val="00515078"/>
    <w:rsid w:val="005155BA"/>
    <w:rsid w:val="00516546"/>
    <w:rsid w:val="00516FB5"/>
    <w:rsid w:val="005172A6"/>
    <w:rsid w:val="00520243"/>
    <w:rsid w:val="0052139D"/>
    <w:rsid w:val="00523E8A"/>
    <w:rsid w:val="00524823"/>
    <w:rsid w:val="005276DE"/>
    <w:rsid w:val="005279C1"/>
    <w:rsid w:val="005302CA"/>
    <w:rsid w:val="0053043E"/>
    <w:rsid w:val="00531159"/>
    <w:rsid w:val="00532511"/>
    <w:rsid w:val="00532A25"/>
    <w:rsid w:val="00533598"/>
    <w:rsid w:val="005335E4"/>
    <w:rsid w:val="005349E0"/>
    <w:rsid w:val="0053518B"/>
    <w:rsid w:val="00535A13"/>
    <w:rsid w:val="00535E85"/>
    <w:rsid w:val="00536647"/>
    <w:rsid w:val="00537EFB"/>
    <w:rsid w:val="005421F3"/>
    <w:rsid w:val="00543B69"/>
    <w:rsid w:val="0054469C"/>
    <w:rsid w:val="00546558"/>
    <w:rsid w:val="0055028B"/>
    <w:rsid w:val="005516F7"/>
    <w:rsid w:val="00552927"/>
    <w:rsid w:val="005532E1"/>
    <w:rsid w:val="00553B4B"/>
    <w:rsid w:val="00554774"/>
    <w:rsid w:val="0055628F"/>
    <w:rsid w:val="00556ADF"/>
    <w:rsid w:val="0055728D"/>
    <w:rsid w:val="00563361"/>
    <w:rsid w:val="00563EEE"/>
    <w:rsid w:val="005640A4"/>
    <w:rsid w:val="00564EA4"/>
    <w:rsid w:val="00565C7E"/>
    <w:rsid w:val="005670B0"/>
    <w:rsid w:val="00567759"/>
    <w:rsid w:val="00571C8E"/>
    <w:rsid w:val="00572FF2"/>
    <w:rsid w:val="0057390C"/>
    <w:rsid w:val="00573F3F"/>
    <w:rsid w:val="0057437E"/>
    <w:rsid w:val="00574828"/>
    <w:rsid w:val="00575035"/>
    <w:rsid w:val="00575CE1"/>
    <w:rsid w:val="005771E5"/>
    <w:rsid w:val="005778E4"/>
    <w:rsid w:val="005779DE"/>
    <w:rsid w:val="005823E5"/>
    <w:rsid w:val="005826CC"/>
    <w:rsid w:val="005851E5"/>
    <w:rsid w:val="00590196"/>
    <w:rsid w:val="00592299"/>
    <w:rsid w:val="00593101"/>
    <w:rsid w:val="0059366F"/>
    <w:rsid w:val="00593C8E"/>
    <w:rsid w:val="005949E9"/>
    <w:rsid w:val="00595589"/>
    <w:rsid w:val="005958B5"/>
    <w:rsid w:val="00595A20"/>
    <w:rsid w:val="00597D21"/>
    <w:rsid w:val="005A1435"/>
    <w:rsid w:val="005A3715"/>
    <w:rsid w:val="005A4E0A"/>
    <w:rsid w:val="005A778B"/>
    <w:rsid w:val="005A77A7"/>
    <w:rsid w:val="005B055F"/>
    <w:rsid w:val="005B1CA0"/>
    <w:rsid w:val="005B315C"/>
    <w:rsid w:val="005B6EBE"/>
    <w:rsid w:val="005C18CD"/>
    <w:rsid w:val="005C37B2"/>
    <w:rsid w:val="005C5074"/>
    <w:rsid w:val="005C54B1"/>
    <w:rsid w:val="005C5C38"/>
    <w:rsid w:val="005C698A"/>
    <w:rsid w:val="005C6F8F"/>
    <w:rsid w:val="005C762C"/>
    <w:rsid w:val="005C7697"/>
    <w:rsid w:val="005D07CB"/>
    <w:rsid w:val="005D0911"/>
    <w:rsid w:val="005D1352"/>
    <w:rsid w:val="005D1944"/>
    <w:rsid w:val="005D22E7"/>
    <w:rsid w:val="005D238F"/>
    <w:rsid w:val="005D31DD"/>
    <w:rsid w:val="005D3202"/>
    <w:rsid w:val="005D5FB5"/>
    <w:rsid w:val="005D7EA8"/>
    <w:rsid w:val="005E3415"/>
    <w:rsid w:val="005E5CDE"/>
    <w:rsid w:val="005E77E2"/>
    <w:rsid w:val="005E7C05"/>
    <w:rsid w:val="005F1DD4"/>
    <w:rsid w:val="005F21F5"/>
    <w:rsid w:val="005F2258"/>
    <w:rsid w:val="005F3120"/>
    <w:rsid w:val="005F448B"/>
    <w:rsid w:val="005F5E4E"/>
    <w:rsid w:val="005F68EC"/>
    <w:rsid w:val="005F6B92"/>
    <w:rsid w:val="00600B3D"/>
    <w:rsid w:val="00600D5D"/>
    <w:rsid w:val="006014AE"/>
    <w:rsid w:val="006018E0"/>
    <w:rsid w:val="006025FD"/>
    <w:rsid w:val="00603710"/>
    <w:rsid w:val="00604D99"/>
    <w:rsid w:val="006055F3"/>
    <w:rsid w:val="00605766"/>
    <w:rsid w:val="006077DF"/>
    <w:rsid w:val="00610FCB"/>
    <w:rsid w:val="00612EF0"/>
    <w:rsid w:val="0061392D"/>
    <w:rsid w:val="006142A4"/>
    <w:rsid w:val="0061682B"/>
    <w:rsid w:val="006174BB"/>
    <w:rsid w:val="00617905"/>
    <w:rsid w:val="00621685"/>
    <w:rsid w:val="00622B43"/>
    <w:rsid w:val="00624925"/>
    <w:rsid w:val="00625176"/>
    <w:rsid w:val="006322B1"/>
    <w:rsid w:val="006323E3"/>
    <w:rsid w:val="006345B4"/>
    <w:rsid w:val="00641C2D"/>
    <w:rsid w:val="0064548C"/>
    <w:rsid w:val="00645A61"/>
    <w:rsid w:val="00646AFC"/>
    <w:rsid w:val="00647FDF"/>
    <w:rsid w:val="006509DD"/>
    <w:rsid w:val="00650AE5"/>
    <w:rsid w:val="00650B1F"/>
    <w:rsid w:val="0065149F"/>
    <w:rsid w:val="00653F7B"/>
    <w:rsid w:val="006618C8"/>
    <w:rsid w:val="00662980"/>
    <w:rsid w:val="00663E67"/>
    <w:rsid w:val="00664918"/>
    <w:rsid w:val="0066532B"/>
    <w:rsid w:val="00666145"/>
    <w:rsid w:val="0066793F"/>
    <w:rsid w:val="00670B06"/>
    <w:rsid w:val="00672248"/>
    <w:rsid w:val="006724F6"/>
    <w:rsid w:val="00673436"/>
    <w:rsid w:val="00673EAC"/>
    <w:rsid w:val="00676B27"/>
    <w:rsid w:val="00677381"/>
    <w:rsid w:val="00677D25"/>
    <w:rsid w:val="0068015E"/>
    <w:rsid w:val="006802E0"/>
    <w:rsid w:val="00681340"/>
    <w:rsid w:val="00683081"/>
    <w:rsid w:val="006849FA"/>
    <w:rsid w:val="00684E94"/>
    <w:rsid w:val="00685BF2"/>
    <w:rsid w:val="00687DDF"/>
    <w:rsid w:val="00690031"/>
    <w:rsid w:val="00690BD9"/>
    <w:rsid w:val="00690C41"/>
    <w:rsid w:val="006927E4"/>
    <w:rsid w:val="0069283D"/>
    <w:rsid w:val="0069330A"/>
    <w:rsid w:val="00696506"/>
    <w:rsid w:val="00696909"/>
    <w:rsid w:val="006A0686"/>
    <w:rsid w:val="006A1389"/>
    <w:rsid w:val="006A1C62"/>
    <w:rsid w:val="006A1CA1"/>
    <w:rsid w:val="006A2EEA"/>
    <w:rsid w:val="006A37F4"/>
    <w:rsid w:val="006A3D82"/>
    <w:rsid w:val="006A4DD3"/>
    <w:rsid w:val="006A4E7F"/>
    <w:rsid w:val="006A7DB0"/>
    <w:rsid w:val="006B0314"/>
    <w:rsid w:val="006B11BB"/>
    <w:rsid w:val="006B2F8D"/>
    <w:rsid w:val="006B4450"/>
    <w:rsid w:val="006B4871"/>
    <w:rsid w:val="006B55AE"/>
    <w:rsid w:val="006B62A7"/>
    <w:rsid w:val="006C2952"/>
    <w:rsid w:val="006C2C33"/>
    <w:rsid w:val="006C3CCB"/>
    <w:rsid w:val="006C4FDD"/>
    <w:rsid w:val="006C5C99"/>
    <w:rsid w:val="006C6578"/>
    <w:rsid w:val="006C66DC"/>
    <w:rsid w:val="006C7031"/>
    <w:rsid w:val="006C766A"/>
    <w:rsid w:val="006D1FD9"/>
    <w:rsid w:val="006D32F6"/>
    <w:rsid w:val="006D4031"/>
    <w:rsid w:val="006D4C62"/>
    <w:rsid w:val="006D6A0B"/>
    <w:rsid w:val="006D7023"/>
    <w:rsid w:val="006D78D0"/>
    <w:rsid w:val="006E0D6D"/>
    <w:rsid w:val="006E1346"/>
    <w:rsid w:val="006E24EF"/>
    <w:rsid w:val="006E256B"/>
    <w:rsid w:val="006E30E8"/>
    <w:rsid w:val="006E3167"/>
    <w:rsid w:val="006E3941"/>
    <w:rsid w:val="006E5BBD"/>
    <w:rsid w:val="006E5BF1"/>
    <w:rsid w:val="006E6448"/>
    <w:rsid w:val="006E716D"/>
    <w:rsid w:val="006E7235"/>
    <w:rsid w:val="006E75D6"/>
    <w:rsid w:val="006E7CB6"/>
    <w:rsid w:val="006F0C24"/>
    <w:rsid w:val="006F1A87"/>
    <w:rsid w:val="006F33DA"/>
    <w:rsid w:val="006F3792"/>
    <w:rsid w:val="006F3DAB"/>
    <w:rsid w:val="006F3E8F"/>
    <w:rsid w:val="006F4B05"/>
    <w:rsid w:val="006F509A"/>
    <w:rsid w:val="006F50EF"/>
    <w:rsid w:val="006F565C"/>
    <w:rsid w:val="006F5CAC"/>
    <w:rsid w:val="006F62B3"/>
    <w:rsid w:val="006F6B65"/>
    <w:rsid w:val="006F7734"/>
    <w:rsid w:val="007014E5"/>
    <w:rsid w:val="00701A30"/>
    <w:rsid w:val="00701F79"/>
    <w:rsid w:val="00702E03"/>
    <w:rsid w:val="007038FD"/>
    <w:rsid w:val="00705848"/>
    <w:rsid w:val="00705ACB"/>
    <w:rsid w:val="007117E1"/>
    <w:rsid w:val="00711A05"/>
    <w:rsid w:val="00711B0C"/>
    <w:rsid w:val="00712AD8"/>
    <w:rsid w:val="007135FD"/>
    <w:rsid w:val="007138AB"/>
    <w:rsid w:val="00714738"/>
    <w:rsid w:val="00715F8C"/>
    <w:rsid w:val="007162E8"/>
    <w:rsid w:val="00716F1D"/>
    <w:rsid w:val="007170D6"/>
    <w:rsid w:val="00717FE0"/>
    <w:rsid w:val="00720C68"/>
    <w:rsid w:val="0072101A"/>
    <w:rsid w:val="007216F2"/>
    <w:rsid w:val="00721E2D"/>
    <w:rsid w:val="00723AD2"/>
    <w:rsid w:val="00724510"/>
    <w:rsid w:val="007270EE"/>
    <w:rsid w:val="007302B1"/>
    <w:rsid w:val="00730944"/>
    <w:rsid w:val="007310C7"/>
    <w:rsid w:val="00735954"/>
    <w:rsid w:val="00736387"/>
    <w:rsid w:val="007366A5"/>
    <w:rsid w:val="00736A9F"/>
    <w:rsid w:val="007420BD"/>
    <w:rsid w:val="00742A0C"/>
    <w:rsid w:val="0074452B"/>
    <w:rsid w:val="00745253"/>
    <w:rsid w:val="0074562C"/>
    <w:rsid w:val="0074676C"/>
    <w:rsid w:val="007467DE"/>
    <w:rsid w:val="00746B50"/>
    <w:rsid w:val="00746EC9"/>
    <w:rsid w:val="00750379"/>
    <w:rsid w:val="00750CE5"/>
    <w:rsid w:val="00755732"/>
    <w:rsid w:val="00756FB4"/>
    <w:rsid w:val="00760B89"/>
    <w:rsid w:val="00764359"/>
    <w:rsid w:val="00764BC9"/>
    <w:rsid w:val="00765260"/>
    <w:rsid w:val="00767C09"/>
    <w:rsid w:val="00770244"/>
    <w:rsid w:val="00771179"/>
    <w:rsid w:val="007717A8"/>
    <w:rsid w:val="00771EA1"/>
    <w:rsid w:val="00773B4C"/>
    <w:rsid w:val="00774E65"/>
    <w:rsid w:val="00780365"/>
    <w:rsid w:val="00780DB7"/>
    <w:rsid w:val="00781735"/>
    <w:rsid w:val="0078281B"/>
    <w:rsid w:val="00785198"/>
    <w:rsid w:val="0078660E"/>
    <w:rsid w:val="00787245"/>
    <w:rsid w:val="00793CD4"/>
    <w:rsid w:val="007954E5"/>
    <w:rsid w:val="00796F9B"/>
    <w:rsid w:val="00797B1A"/>
    <w:rsid w:val="00797FF4"/>
    <w:rsid w:val="007A139C"/>
    <w:rsid w:val="007A1449"/>
    <w:rsid w:val="007A217F"/>
    <w:rsid w:val="007A36B0"/>
    <w:rsid w:val="007A3DC8"/>
    <w:rsid w:val="007A460F"/>
    <w:rsid w:val="007A7EC2"/>
    <w:rsid w:val="007B0C34"/>
    <w:rsid w:val="007B3B6F"/>
    <w:rsid w:val="007B4A7D"/>
    <w:rsid w:val="007B51A8"/>
    <w:rsid w:val="007B5662"/>
    <w:rsid w:val="007B602D"/>
    <w:rsid w:val="007B6129"/>
    <w:rsid w:val="007B70AA"/>
    <w:rsid w:val="007B7E19"/>
    <w:rsid w:val="007B7FB9"/>
    <w:rsid w:val="007C1784"/>
    <w:rsid w:val="007C254B"/>
    <w:rsid w:val="007C358E"/>
    <w:rsid w:val="007C49F6"/>
    <w:rsid w:val="007C4A82"/>
    <w:rsid w:val="007C4C55"/>
    <w:rsid w:val="007C59B1"/>
    <w:rsid w:val="007C5D28"/>
    <w:rsid w:val="007C77A5"/>
    <w:rsid w:val="007D0A1C"/>
    <w:rsid w:val="007D0EA3"/>
    <w:rsid w:val="007D15B6"/>
    <w:rsid w:val="007D374B"/>
    <w:rsid w:val="007D39F0"/>
    <w:rsid w:val="007D3E46"/>
    <w:rsid w:val="007D3EC6"/>
    <w:rsid w:val="007D5519"/>
    <w:rsid w:val="007D67E6"/>
    <w:rsid w:val="007D6D78"/>
    <w:rsid w:val="007E286B"/>
    <w:rsid w:val="007E3DE6"/>
    <w:rsid w:val="007E3F97"/>
    <w:rsid w:val="007E474C"/>
    <w:rsid w:val="007E54AA"/>
    <w:rsid w:val="007F07DC"/>
    <w:rsid w:val="007F130A"/>
    <w:rsid w:val="007F1793"/>
    <w:rsid w:val="007F2B1C"/>
    <w:rsid w:val="007F3B60"/>
    <w:rsid w:val="007F597E"/>
    <w:rsid w:val="007F64B9"/>
    <w:rsid w:val="007F7CE7"/>
    <w:rsid w:val="0080094E"/>
    <w:rsid w:val="008042B2"/>
    <w:rsid w:val="00804342"/>
    <w:rsid w:val="00804E64"/>
    <w:rsid w:val="00804EE0"/>
    <w:rsid w:val="00806D44"/>
    <w:rsid w:val="008075B0"/>
    <w:rsid w:val="00811B71"/>
    <w:rsid w:val="0081305B"/>
    <w:rsid w:val="00813558"/>
    <w:rsid w:val="00813CDD"/>
    <w:rsid w:val="00814990"/>
    <w:rsid w:val="0081500E"/>
    <w:rsid w:val="00821CF7"/>
    <w:rsid w:val="00822775"/>
    <w:rsid w:val="00823970"/>
    <w:rsid w:val="00823C5C"/>
    <w:rsid w:val="00823F77"/>
    <w:rsid w:val="0082439B"/>
    <w:rsid w:val="0082481E"/>
    <w:rsid w:val="0082688F"/>
    <w:rsid w:val="0082791A"/>
    <w:rsid w:val="00827B8B"/>
    <w:rsid w:val="008308D3"/>
    <w:rsid w:val="00831223"/>
    <w:rsid w:val="00831325"/>
    <w:rsid w:val="008319DC"/>
    <w:rsid w:val="00834255"/>
    <w:rsid w:val="00835F9A"/>
    <w:rsid w:val="00837292"/>
    <w:rsid w:val="0084411A"/>
    <w:rsid w:val="008456EA"/>
    <w:rsid w:val="00845738"/>
    <w:rsid w:val="00850BBE"/>
    <w:rsid w:val="0085212F"/>
    <w:rsid w:val="00852646"/>
    <w:rsid w:val="00852C7C"/>
    <w:rsid w:val="00853423"/>
    <w:rsid w:val="00855872"/>
    <w:rsid w:val="00855D3C"/>
    <w:rsid w:val="00856C13"/>
    <w:rsid w:val="00860E3D"/>
    <w:rsid w:val="00861413"/>
    <w:rsid w:val="008617CF"/>
    <w:rsid w:val="00862F0B"/>
    <w:rsid w:val="008648AB"/>
    <w:rsid w:val="0086556A"/>
    <w:rsid w:val="00865D2A"/>
    <w:rsid w:val="00865D2D"/>
    <w:rsid w:val="008661B9"/>
    <w:rsid w:val="008703C3"/>
    <w:rsid w:val="00871525"/>
    <w:rsid w:val="008737FF"/>
    <w:rsid w:val="00876313"/>
    <w:rsid w:val="0087776F"/>
    <w:rsid w:val="00881BE2"/>
    <w:rsid w:val="00882438"/>
    <w:rsid w:val="00882A05"/>
    <w:rsid w:val="00882BE1"/>
    <w:rsid w:val="00883F51"/>
    <w:rsid w:val="00884E9F"/>
    <w:rsid w:val="00884FE6"/>
    <w:rsid w:val="00890507"/>
    <w:rsid w:val="008905B0"/>
    <w:rsid w:val="00891902"/>
    <w:rsid w:val="008919E3"/>
    <w:rsid w:val="00892AB0"/>
    <w:rsid w:val="0089359E"/>
    <w:rsid w:val="00894EE5"/>
    <w:rsid w:val="00896C4E"/>
    <w:rsid w:val="00897B85"/>
    <w:rsid w:val="008A0244"/>
    <w:rsid w:val="008A059C"/>
    <w:rsid w:val="008A0C79"/>
    <w:rsid w:val="008A1967"/>
    <w:rsid w:val="008A4349"/>
    <w:rsid w:val="008A439B"/>
    <w:rsid w:val="008A5272"/>
    <w:rsid w:val="008A542B"/>
    <w:rsid w:val="008A6F9C"/>
    <w:rsid w:val="008A7124"/>
    <w:rsid w:val="008B0D04"/>
    <w:rsid w:val="008B2DDC"/>
    <w:rsid w:val="008B3715"/>
    <w:rsid w:val="008B59A7"/>
    <w:rsid w:val="008B67CA"/>
    <w:rsid w:val="008B7DC5"/>
    <w:rsid w:val="008C0329"/>
    <w:rsid w:val="008C18C4"/>
    <w:rsid w:val="008C3161"/>
    <w:rsid w:val="008C39D4"/>
    <w:rsid w:val="008C3C09"/>
    <w:rsid w:val="008C6FF6"/>
    <w:rsid w:val="008C7CA2"/>
    <w:rsid w:val="008D215C"/>
    <w:rsid w:val="008D74D5"/>
    <w:rsid w:val="008D7882"/>
    <w:rsid w:val="008D7E57"/>
    <w:rsid w:val="008E128D"/>
    <w:rsid w:val="008E38ED"/>
    <w:rsid w:val="008E452B"/>
    <w:rsid w:val="008E5C62"/>
    <w:rsid w:val="008E7106"/>
    <w:rsid w:val="008E7242"/>
    <w:rsid w:val="008E7EF2"/>
    <w:rsid w:val="008E7FE9"/>
    <w:rsid w:val="008F171C"/>
    <w:rsid w:val="008F17BF"/>
    <w:rsid w:val="008F2B18"/>
    <w:rsid w:val="008F3B3A"/>
    <w:rsid w:val="008F59E5"/>
    <w:rsid w:val="008F5F4B"/>
    <w:rsid w:val="00900AE4"/>
    <w:rsid w:val="00902698"/>
    <w:rsid w:val="00905181"/>
    <w:rsid w:val="00905443"/>
    <w:rsid w:val="009059C4"/>
    <w:rsid w:val="00905B58"/>
    <w:rsid w:val="0090616C"/>
    <w:rsid w:val="00906973"/>
    <w:rsid w:val="0090742E"/>
    <w:rsid w:val="00913522"/>
    <w:rsid w:val="00914190"/>
    <w:rsid w:val="00915464"/>
    <w:rsid w:val="009154F1"/>
    <w:rsid w:val="00915682"/>
    <w:rsid w:val="00916973"/>
    <w:rsid w:val="00920256"/>
    <w:rsid w:val="009206AC"/>
    <w:rsid w:val="00921E29"/>
    <w:rsid w:val="00923B7A"/>
    <w:rsid w:val="00924459"/>
    <w:rsid w:val="00924864"/>
    <w:rsid w:val="00925C67"/>
    <w:rsid w:val="00925F8B"/>
    <w:rsid w:val="00926362"/>
    <w:rsid w:val="0092715E"/>
    <w:rsid w:val="00927622"/>
    <w:rsid w:val="00930211"/>
    <w:rsid w:val="00931B2F"/>
    <w:rsid w:val="009321AF"/>
    <w:rsid w:val="00932DF6"/>
    <w:rsid w:val="00933E06"/>
    <w:rsid w:val="00934195"/>
    <w:rsid w:val="00936FA3"/>
    <w:rsid w:val="009419B7"/>
    <w:rsid w:val="00943087"/>
    <w:rsid w:val="00943989"/>
    <w:rsid w:val="009448F9"/>
    <w:rsid w:val="00945029"/>
    <w:rsid w:val="00945A4F"/>
    <w:rsid w:val="00946954"/>
    <w:rsid w:val="0094711D"/>
    <w:rsid w:val="009501EC"/>
    <w:rsid w:val="00952F6F"/>
    <w:rsid w:val="00957B71"/>
    <w:rsid w:val="00961285"/>
    <w:rsid w:val="00962A90"/>
    <w:rsid w:val="00962DC5"/>
    <w:rsid w:val="00963922"/>
    <w:rsid w:val="00964127"/>
    <w:rsid w:val="009678EB"/>
    <w:rsid w:val="00970AAA"/>
    <w:rsid w:val="009716E8"/>
    <w:rsid w:val="009727C9"/>
    <w:rsid w:val="00972D25"/>
    <w:rsid w:val="00973285"/>
    <w:rsid w:val="00974B89"/>
    <w:rsid w:val="009750A1"/>
    <w:rsid w:val="009752D0"/>
    <w:rsid w:val="0098193D"/>
    <w:rsid w:val="00982720"/>
    <w:rsid w:val="00982BC8"/>
    <w:rsid w:val="009834B4"/>
    <w:rsid w:val="009846F8"/>
    <w:rsid w:val="00985022"/>
    <w:rsid w:val="0098517C"/>
    <w:rsid w:val="00985183"/>
    <w:rsid w:val="00985324"/>
    <w:rsid w:val="009860CA"/>
    <w:rsid w:val="00986303"/>
    <w:rsid w:val="00986F57"/>
    <w:rsid w:val="00991004"/>
    <w:rsid w:val="0099154D"/>
    <w:rsid w:val="00992264"/>
    <w:rsid w:val="009925CA"/>
    <w:rsid w:val="009926FD"/>
    <w:rsid w:val="00994240"/>
    <w:rsid w:val="009953BA"/>
    <w:rsid w:val="00995E8F"/>
    <w:rsid w:val="009A05B0"/>
    <w:rsid w:val="009A05FE"/>
    <w:rsid w:val="009A0E9D"/>
    <w:rsid w:val="009A11E3"/>
    <w:rsid w:val="009A209F"/>
    <w:rsid w:val="009A59DE"/>
    <w:rsid w:val="009A5FBD"/>
    <w:rsid w:val="009A608D"/>
    <w:rsid w:val="009A61E6"/>
    <w:rsid w:val="009A63AE"/>
    <w:rsid w:val="009A7512"/>
    <w:rsid w:val="009A78A7"/>
    <w:rsid w:val="009B0393"/>
    <w:rsid w:val="009B0DAE"/>
    <w:rsid w:val="009B0F4F"/>
    <w:rsid w:val="009B2430"/>
    <w:rsid w:val="009B49C0"/>
    <w:rsid w:val="009B6CAE"/>
    <w:rsid w:val="009C177B"/>
    <w:rsid w:val="009C1ECF"/>
    <w:rsid w:val="009C2A0E"/>
    <w:rsid w:val="009C3739"/>
    <w:rsid w:val="009C3A1C"/>
    <w:rsid w:val="009C46E9"/>
    <w:rsid w:val="009C470A"/>
    <w:rsid w:val="009C47A8"/>
    <w:rsid w:val="009C77AE"/>
    <w:rsid w:val="009C7E93"/>
    <w:rsid w:val="009D09A9"/>
    <w:rsid w:val="009D0BB3"/>
    <w:rsid w:val="009D2D65"/>
    <w:rsid w:val="009D3978"/>
    <w:rsid w:val="009D50A2"/>
    <w:rsid w:val="009D5979"/>
    <w:rsid w:val="009D5A3C"/>
    <w:rsid w:val="009D67AE"/>
    <w:rsid w:val="009D6EA2"/>
    <w:rsid w:val="009D7FD6"/>
    <w:rsid w:val="009E25BF"/>
    <w:rsid w:val="009E313C"/>
    <w:rsid w:val="009E40A1"/>
    <w:rsid w:val="009E441C"/>
    <w:rsid w:val="009E4AAD"/>
    <w:rsid w:val="009E5189"/>
    <w:rsid w:val="009E62EC"/>
    <w:rsid w:val="009E7134"/>
    <w:rsid w:val="009F09A4"/>
    <w:rsid w:val="009F1F00"/>
    <w:rsid w:val="009F32E1"/>
    <w:rsid w:val="009F3E27"/>
    <w:rsid w:val="009F7E25"/>
    <w:rsid w:val="00A034F8"/>
    <w:rsid w:val="00A04F48"/>
    <w:rsid w:val="00A0622A"/>
    <w:rsid w:val="00A06BA9"/>
    <w:rsid w:val="00A06FD2"/>
    <w:rsid w:val="00A076E1"/>
    <w:rsid w:val="00A11679"/>
    <w:rsid w:val="00A1295B"/>
    <w:rsid w:val="00A1426F"/>
    <w:rsid w:val="00A17313"/>
    <w:rsid w:val="00A20BBC"/>
    <w:rsid w:val="00A22C7C"/>
    <w:rsid w:val="00A22E32"/>
    <w:rsid w:val="00A22EB2"/>
    <w:rsid w:val="00A25253"/>
    <w:rsid w:val="00A2617F"/>
    <w:rsid w:val="00A27881"/>
    <w:rsid w:val="00A27DE1"/>
    <w:rsid w:val="00A31636"/>
    <w:rsid w:val="00A3250A"/>
    <w:rsid w:val="00A32AF2"/>
    <w:rsid w:val="00A32BAB"/>
    <w:rsid w:val="00A33CD5"/>
    <w:rsid w:val="00A35FF3"/>
    <w:rsid w:val="00A363AA"/>
    <w:rsid w:val="00A42FB8"/>
    <w:rsid w:val="00A4491A"/>
    <w:rsid w:val="00A45760"/>
    <w:rsid w:val="00A522CB"/>
    <w:rsid w:val="00A52770"/>
    <w:rsid w:val="00A55A46"/>
    <w:rsid w:val="00A56A48"/>
    <w:rsid w:val="00A56E7A"/>
    <w:rsid w:val="00A574BF"/>
    <w:rsid w:val="00A57D9C"/>
    <w:rsid w:val="00A60802"/>
    <w:rsid w:val="00A61B8A"/>
    <w:rsid w:val="00A627F4"/>
    <w:rsid w:val="00A64A85"/>
    <w:rsid w:val="00A64C20"/>
    <w:rsid w:val="00A653B9"/>
    <w:rsid w:val="00A6649A"/>
    <w:rsid w:val="00A66A27"/>
    <w:rsid w:val="00A706F9"/>
    <w:rsid w:val="00A71525"/>
    <w:rsid w:val="00A718A3"/>
    <w:rsid w:val="00A74562"/>
    <w:rsid w:val="00A75FED"/>
    <w:rsid w:val="00A806A9"/>
    <w:rsid w:val="00A80B0E"/>
    <w:rsid w:val="00A820DF"/>
    <w:rsid w:val="00A820E0"/>
    <w:rsid w:val="00A82894"/>
    <w:rsid w:val="00A82F68"/>
    <w:rsid w:val="00A85DB9"/>
    <w:rsid w:val="00A8787E"/>
    <w:rsid w:val="00A90EB4"/>
    <w:rsid w:val="00A9195D"/>
    <w:rsid w:val="00A91E41"/>
    <w:rsid w:val="00A95325"/>
    <w:rsid w:val="00A96F1D"/>
    <w:rsid w:val="00AA28BC"/>
    <w:rsid w:val="00AA43A6"/>
    <w:rsid w:val="00AA4AB0"/>
    <w:rsid w:val="00AA4B62"/>
    <w:rsid w:val="00AB1C62"/>
    <w:rsid w:val="00AB2FDD"/>
    <w:rsid w:val="00AB3EDD"/>
    <w:rsid w:val="00AB6529"/>
    <w:rsid w:val="00AB6F44"/>
    <w:rsid w:val="00AC0D17"/>
    <w:rsid w:val="00AC1A7E"/>
    <w:rsid w:val="00AC1CB6"/>
    <w:rsid w:val="00AC2560"/>
    <w:rsid w:val="00AC2FAF"/>
    <w:rsid w:val="00AC2FF8"/>
    <w:rsid w:val="00AC32E4"/>
    <w:rsid w:val="00AC381C"/>
    <w:rsid w:val="00AC47EB"/>
    <w:rsid w:val="00AC5E4C"/>
    <w:rsid w:val="00AC631A"/>
    <w:rsid w:val="00AC6787"/>
    <w:rsid w:val="00AC79FC"/>
    <w:rsid w:val="00AD20FF"/>
    <w:rsid w:val="00AD279B"/>
    <w:rsid w:val="00AD28B9"/>
    <w:rsid w:val="00AD2C37"/>
    <w:rsid w:val="00AD2F04"/>
    <w:rsid w:val="00AD3A6B"/>
    <w:rsid w:val="00AD4565"/>
    <w:rsid w:val="00AD4636"/>
    <w:rsid w:val="00AD4E38"/>
    <w:rsid w:val="00AD5528"/>
    <w:rsid w:val="00AD56BB"/>
    <w:rsid w:val="00AD6243"/>
    <w:rsid w:val="00AE09D9"/>
    <w:rsid w:val="00AE16C1"/>
    <w:rsid w:val="00AE1A44"/>
    <w:rsid w:val="00AE1AEE"/>
    <w:rsid w:val="00AE20C2"/>
    <w:rsid w:val="00AE21D3"/>
    <w:rsid w:val="00AE3F07"/>
    <w:rsid w:val="00AE4028"/>
    <w:rsid w:val="00AE506B"/>
    <w:rsid w:val="00AE5632"/>
    <w:rsid w:val="00AE7B42"/>
    <w:rsid w:val="00AE7DA3"/>
    <w:rsid w:val="00AE7FA9"/>
    <w:rsid w:val="00AF0998"/>
    <w:rsid w:val="00AF14A4"/>
    <w:rsid w:val="00AF2B89"/>
    <w:rsid w:val="00AF3071"/>
    <w:rsid w:val="00AF3492"/>
    <w:rsid w:val="00AF706B"/>
    <w:rsid w:val="00B057F3"/>
    <w:rsid w:val="00B06579"/>
    <w:rsid w:val="00B06AA7"/>
    <w:rsid w:val="00B10449"/>
    <w:rsid w:val="00B12CD1"/>
    <w:rsid w:val="00B136C9"/>
    <w:rsid w:val="00B143D0"/>
    <w:rsid w:val="00B1492E"/>
    <w:rsid w:val="00B177FC"/>
    <w:rsid w:val="00B206C0"/>
    <w:rsid w:val="00B21A21"/>
    <w:rsid w:val="00B21C06"/>
    <w:rsid w:val="00B22F5F"/>
    <w:rsid w:val="00B2300F"/>
    <w:rsid w:val="00B240F7"/>
    <w:rsid w:val="00B24D28"/>
    <w:rsid w:val="00B258A8"/>
    <w:rsid w:val="00B25AD8"/>
    <w:rsid w:val="00B26B28"/>
    <w:rsid w:val="00B31BAA"/>
    <w:rsid w:val="00B3261F"/>
    <w:rsid w:val="00B3306E"/>
    <w:rsid w:val="00B33255"/>
    <w:rsid w:val="00B33E76"/>
    <w:rsid w:val="00B34663"/>
    <w:rsid w:val="00B34F4C"/>
    <w:rsid w:val="00B3532D"/>
    <w:rsid w:val="00B35411"/>
    <w:rsid w:val="00B360F2"/>
    <w:rsid w:val="00B367A0"/>
    <w:rsid w:val="00B37085"/>
    <w:rsid w:val="00B37477"/>
    <w:rsid w:val="00B3749C"/>
    <w:rsid w:val="00B40538"/>
    <w:rsid w:val="00B42A1C"/>
    <w:rsid w:val="00B431A7"/>
    <w:rsid w:val="00B4331F"/>
    <w:rsid w:val="00B44AA8"/>
    <w:rsid w:val="00B45236"/>
    <w:rsid w:val="00B45EC5"/>
    <w:rsid w:val="00B45FC9"/>
    <w:rsid w:val="00B522B8"/>
    <w:rsid w:val="00B5250A"/>
    <w:rsid w:val="00B53A41"/>
    <w:rsid w:val="00B54215"/>
    <w:rsid w:val="00B55453"/>
    <w:rsid w:val="00B5651B"/>
    <w:rsid w:val="00B57058"/>
    <w:rsid w:val="00B57393"/>
    <w:rsid w:val="00B57971"/>
    <w:rsid w:val="00B61CB3"/>
    <w:rsid w:val="00B62B4B"/>
    <w:rsid w:val="00B63830"/>
    <w:rsid w:val="00B63A54"/>
    <w:rsid w:val="00B64B24"/>
    <w:rsid w:val="00B652DF"/>
    <w:rsid w:val="00B67065"/>
    <w:rsid w:val="00B71DBC"/>
    <w:rsid w:val="00B726DF"/>
    <w:rsid w:val="00B73231"/>
    <w:rsid w:val="00B73D65"/>
    <w:rsid w:val="00B73DEF"/>
    <w:rsid w:val="00B745B8"/>
    <w:rsid w:val="00B74CE4"/>
    <w:rsid w:val="00B74FCF"/>
    <w:rsid w:val="00B75F69"/>
    <w:rsid w:val="00B77494"/>
    <w:rsid w:val="00B777EE"/>
    <w:rsid w:val="00B8069A"/>
    <w:rsid w:val="00B807A6"/>
    <w:rsid w:val="00B807F6"/>
    <w:rsid w:val="00B81AA7"/>
    <w:rsid w:val="00B8200A"/>
    <w:rsid w:val="00B8502A"/>
    <w:rsid w:val="00B861BE"/>
    <w:rsid w:val="00B863DD"/>
    <w:rsid w:val="00B86454"/>
    <w:rsid w:val="00B86A8A"/>
    <w:rsid w:val="00B902F8"/>
    <w:rsid w:val="00B92CC9"/>
    <w:rsid w:val="00B9327E"/>
    <w:rsid w:val="00B93C76"/>
    <w:rsid w:val="00B94200"/>
    <w:rsid w:val="00B953B9"/>
    <w:rsid w:val="00B97F34"/>
    <w:rsid w:val="00BA0287"/>
    <w:rsid w:val="00BA02A1"/>
    <w:rsid w:val="00BA1CD6"/>
    <w:rsid w:val="00BA2488"/>
    <w:rsid w:val="00BA29FF"/>
    <w:rsid w:val="00BA31D1"/>
    <w:rsid w:val="00BA3E2D"/>
    <w:rsid w:val="00BA62A3"/>
    <w:rsid w:val="00BA677A"/>
    <w:rsid w:val="00BA6C7C"/>
    <w:rsid w:val="00BB0CA8"/>
    <w:rsid w:val="00BB27AD"/>
    <w:rsid w:val="00BB53FC"/>
    <w:rsid w:val="00BB6C8D"/>
    <w:rsid w:val="00BB7232"/>
    <w:rsid w:val="00BC07C6"/>
    <w:rsid w:val="00BC22BF"/>
    <w:rsid w:val="00BC2CFA"/>
    <w:rsid w:val="00BC3C66"/>
    <w:rsid w:val="00BC3E26"/>
    <w:rsid w:val="00BC5E43"/>
    <w:rsid w:val="00BC5FBE"/>
    <w:rsid w:val="00BC7C54"/>
    <w:rsid w:val="00BD172B"/>
    <w:rsid w:val="00BD31A3"/>
    <w:rsid w:val="00BD53C7"/>
    <w:rsid w:val="00BD5AAC"/>
    <w:rsid w:val="00BD66EF"/>
    <w:rsid w:val="00BD7738"/>
    <w:rsid w:val="00BD7A76"/>
    <w:rsid w:val="00BD7C0E"/>
    <w:rsid w:val="00BD7CC8"/>
    <w:rsid w:val="00BE01F7"/>
    <w:rsid w:val="00BE0C07"/>
    <w:rsid w:val="00BE2EE2"/>
    <w:rsid w:val="00BE3AD2"/>
    <w:rsid w:val="00BE4F3E"/>
    <w:rsid w:val="00BE5362"/>
    <w:rsid w:val="00BE6593"/>
    <w:rsid w:val="00BE678C"/>
    <w:rsid w:val="00BE6B83"/>
    <w:rsid w:val="00BE7762"/>
    <w:rsid w:val="00BF0161"/>
    <w:rsid w:val="00BF0555"/>
    <w:rsid w:val="00BF12B4"/>
    <w:rsid w:val="00BF311A"/>
    <w:rsid w:val="00C0042B"/>
    <w:rsid w:val="00C018FF"/>
    <w:rsid w:val="00C02DD1"/>
    <w:rsid w:val="00C05B6A"/>
    <w:rsid w:val="00C05DDD"/>
    <w:rsid w:val="00C065DC"/>
    <w:rsid w:val="00C10D94"/>
    <w:rsid w:val="00C12B89"/>
    <w:rsid w:val="00C131B1"/>
    <w:rsid w:val="00C14A20"/>
    <w:rsid w:val="00C15AAC"/>
    <w:rsid w:val="00C15BCA"/>
    <w:rsid w:val="00C165D0"/>
    <w:rsid w:val="00C170F1"/>
    <w:rsid w:val="00C17F5A"/>
    <w:rsid w:val="00C20BAD"/>
    <w:rsid w:val="00C22140"/>
    <w:rsid w:val="00C227E9"/>
    <w:rsid w:val="00C24461"/>
    <w:rsid w:val="00C249FD"/>
    <w:rsid w:val="00C26211"/>
    <w:rsid w:val="00C272EB"/>
    <w:rsid w:val="00C27F79"/>
    <w:rsid w:val="00C307D4"/>
    <w:rsid w:val="00C31025"/>
    <w:rsid w:val="00C316A2"/>
    <w:rsid w:val="00C319C5"/>
    <w:rsid w:val="00C31D98"/>
    <w:rsid w:val="00C34B23"/>
    <w:rsid w:val="00C34BD3"/>
    <w:rsid w:val="00C400E2"/>
    <w:rsid w:val="00C41D02"/>
    <w:rsid w:val="00C433E3"/>
    <w:rsid w:val="00C44052"/>
    <w:rsid w:val="00C448F2"/>
    <w:rsid w:val="00C449DD"/>
    <w:rsid w:val="00C44D7A"/>
    <w:rsid w:val="00C45E7B"/>
    <w:rsid w:val="00C46487"/>
    <w:rsid w:val="00C46855"/>
    <w:rsid w:val="00C46EBD"/>
    <w:rsid w:val="00C47FA1"/>
    <w:rsid w:val="00C47FD6"/>
    <w:rsid w:val="00C5016B"/>
    <w:rsid w:val="00C515D0"/>
    <w:rsid w:val="00C51E19"/>
    <w:rsid w:val="00C52DE7"/>
    <w:rsid w:val="00C56383"/>
    <w:rsid w:val="00C57010"/>
    <w:rsid w:val="00C57270"/>
    <w:rsid w:val="00C57A36"/>
    <w:rsid w:val="00C61C0A"/>
    <w:rsid w:val="00C63B58"/>
    <w:rsid w:val="00C644A7"/>
    <w:rsid w:val="00C6665A"/>
    <w:rsid w:val="00C66709"/>
    <w:rsid w:val="00C6743E"/>
    <w:rsid w:val="00C72E99"/>
    <w:rsid w:val="00C73EB8"/>
    <w:rsid w:val="00C749F5"/>
    <w:rsid w:val="00C75377"/>
    <w:rsid w:val="00C76699"/>
    <w:rsid w:val="00C77539"/>
    <w:rsid w:val="00C77962"/>
    <w:rsid w:val="00C8009C"/>
    <w:rsid w:val="00C802FF"/>
    <w:rsid w:val="00C8263E"/>
    <w:rsid w:val="00C82E32"/>
    <w:rsid w:val="00C83DED"/>
    <w:rsid w:val="00C840DA"/>
    <w:rsid w:val="00C84459"/>
    <w:rsid w:val="00C84AC4"/>
    <w:rsid w:val="00C84F9B"/>
    <w:rsid w:val="00C85AC5"/>
    <w:rsid w:val="00C85ACA"/>
    <w:rsid w:val="00C85EA6"/>
    <w:rsid w:val="00C86653"/>
    <w:rsid w:val="00C900A8"/>
    <w:rsid w:val="00C907C8"/>
    <w:rsid w:val="00C93DD0"/>
    <w:rsid w:val="00C95299"/>
    <w:rsid w:val="00C953FD"/>
    <w:rsid w:val="00C9670E"/>
    <w:rsid w:val="00CA0EDF"/>
    <w:rsid w:val="00CA2B88"/>
    <w:rsid w:val="00CA327A"/>
    <w:rsid w:val="00CA47B1"/>
    <w:rsid w:val="00CA5551"/>
    <w:rsid w:val="00CA7AC2"/>
    <w:rsid w:val="00CB016E"/>
    <w:rsid w:val="00CB06EB"/>
    <w:rsid w:val="00CB178E"/>
    <w:rsid w:val="00CB1AE3"/>
    <w:rsid w:val="00CB2205"/>
    <w:rsid w:val="00CB2497"/>
    <w:rsid w:val="00CB283A"/>
    <w:rsid w:val="00CB2FF7"/>
    <w:rsid w:val="00CB53D4"/>
    <w:rsid w:val="00CB7975"/>
    <w:rsid w:val="00CB7FBD"/>
    <w:rsid w:val="00CC1420"/>
    <w:rsid w:val="00CC245D"/>
    <w:rsid w:val="00CC2551"/>
    <w:rsid w:val="00CC2C1E"/>
    <w:rsid w:val="00CC2FBB"/>
    <w:rsid w:val="00CC40F0"/>
    <w:rsid w:val="00CC4550"/>
    <w:rsid w:val="00CC5E40"/>
    <w:rsid w:val="00CD02D3"/>
    <w:rsid w:val="00CD15A2"/>
    <w:rsid w:val="00CD17C0"/>
    <w:rsid w:val="00CD1F0F"/>
    <w:rsid w:val="00CD282F"/>
    <w:rsid w:val="00CD2C91"/>
    <w:rsid w:val="00CD3871"/>
    <w:rsid w:val="00CD3BB2"/>
    <w:rsid w:val="00CD4DE7"/>
    <w:rsid w:val="00CD5693"/>
    <w:rsid w:val="00CD65CE"/>
    <w:rsid w:val="00CE0580"/>
    <w:rsid w:val="00CE3DF6"/>
    <w:rsid w:val="00CE55FD"/>
    <w:rsid w:val="00CE6633"/>
    <w:rsid w:val="00CE687D"/>
    <w:rsid w:val="00CE7C3D"/>
    <w:rsid w:val="00CE7F2F"/>
    <w:rsid w:val="00CE7FA8"/>
    <w:rsid w:val="00CF0246"/>
    <w:rsid w:val="00CF04DD"/>
    <w:rsid w:val="00CF1E32"/>
    <w:rsid w:val="00CF3F5C"/>
    <w:rsid w:val="00CF46A6"/>
    <w:rsid w:val="00CF4C0C"/>
    <w:rsid w:val="00CF612B"/>
    <w:rsid w:val="00CF6452"/>
    <w:rsid w:val="00CF6678"/>
    <w:rsid w:val="00CF7D86"/>
    <w:rsid w:val="00D00291"/>
    <w:rsid w:val="00D00501"/>
    <w:rsid w:val="00D02955"/>
    <w:rsid w:val="00D02C4E"/>
    <w:rsid w:val="00D03FA9"/>
    <w:rsid w:val="00D05394"/>
    <w:rsid w:val="00D05D98"/>
    <w:rsid w:val="00D066B4"/>
    <w:rsid w:val="00D072E6"/>
    <w:rsid w:val="00D13B40"/>
    <w:rsid w:val="00D144DC"/>
    <w:rsid w:val="00D14722"/>
    <w:rsid w:val="00D14F68"/>
    <w:rsid w:val="00D151D3"/>
    <w:rsid w:val="00D15361"/>
    <w:rsid w:val="00D167FD"/>
    <w:rsid w:val="00D16E69"/>
    <w:rsid w:val="00D17667"/>
    <w:rsid w:val="00D17C17"/>
    <w:rsid w:val="00D20658"/>
    <w:rsid w:val="00D20A55"/>
    <w:rsid w:val="00D21380"/>
    <w:rsid w:val="00D23612"/>
    <w:rsid w:val="00D23999"/>
    <w:rsid w:val="00D24EF7"/>
    <w:rsid w:val="00D24F04"/>
    <w:rsid w:val="00D263CA"/>
    <w:rsid w:val="00D27504"/>
    <w:rsid w:val="00D321FE"/>
    <w:rsid w:val="00D325CD"/>
    <w:rsid w:val="00D3685F"/>
    <w:rsid w:val="00D37276"/>
    <w:rsid w:val="00D4204E"/>
    <w:rsid w:val="00D42E6A"/>
    <w:rsid w:val="00D42FA0"/>
    <w:rsid w:val="00D43748"/>
    <w:rsid w:val="00D43B27"/>
    <w:rsid w:val="00D458A8"/>
    <w:rsid w:val="00D47727"/>
    <w:rsid w:val="00D51575"/>
    <w:rsid w:val="00D51998"/>
    <w:rsid w:val="00D52411"/>
    <w:rsid w:val="00D53FED"/>
    <w:rsid w:val="00D54DD1"/>
    <w:rsid w:val="00D568F5"/>
    <w:rsid w:val="00D57200"/>
    <w:rsid w:val="00D6118C"/>
    <w:rsid w:val="00D6158F"/>
    <w:rsid w:val="00D62698"/>
    <w:rsid w:val="00D637E2"/>
    <w:rsid w:val="00D641FA"/>
    <w:rsid w:val="00D65615"/>
    <w:rsid w:val="00D70329"/>
    <w:rsid w:val="00D7214C"/>
    <w:rsid w:val="00D74C71"/>
    <w:rsid w:val="00D75BB5"/>
    <w:rsid w:val="00D76174"/>
    <w:rsid w:val="00D77935"/>
    <w:rsid w:val="00D80381"/>
    <w:rsid w:val="00D81E57"/>
    <w:rsid w:val="00D82A34"/>
    <w:rsid w:val="00D82F01"/>
    <w:rsid w:val="00D82FC9"/>
    <w:rsid w:val="00D832F3"/>
    <w:rsid w:val="00D84112"/>
    <w:rsid w:val="00D841B9"/>
    <w:rsid w:val="00D84387"/>
    <w:rsid w:val="00D85AA9"/>
    <w:rsid w:val="00D86637"/>
    <w:rsid w:val="00D86B88"/>
    <w:rsid w:val="00D90E73"/>
    <w:rsid w:val="00D91818"/>
    <w:rsid w:val="00D91E01"/>
    <w:rsid w:val="00D924AB"/>
    <w:rsid w:val="00D938EE"/>
    <w:rsid w:val="00D94D44"/>
    <w:rsid w:val="00D94EEA"/>
    <w:rsid w:val="00D94F5F"/>
    <w:rsid w:val="00D96A2B"/>
    <w:rsid w:val="00D9728E"/>
    <w:rsid w:val="00D975A1"/>
    <w:rsid w:val="00DA02E4"/>
    <w:rsid w:val="00DA05D4"/>
    <w:rsid w:val="00DA32D8"/>
    <w:rsid w:val="00DA3614"/>
    <w:rsid w:val="00DA3FD6"/>
    <w:rsid w:val="00DA5C62"/>
    <w:rsid w:val="00DA7120"/>
    <w:rsid w:val="00DA7BBE"/>
    <w:rsid w:val="00DB08CF"/>
    <w:rsid w:val="00DB0D81"/>
    <w:rsid w:val="00DB123E"/>
    <w:rsid w:val="00DB4BF5"/>
    <w:rsid w:val="00DB4C13"/>
    <w:rsid w:val="00DB4FD9"/>
    <w:rsid w:val="00DB601F"/>
    <w:rsid w:val="00DB6727"/>
    <w:rsid w:val="00DB7D21"/>
    <w:rsid w:val="00DC1CBF"/>
    <w:rsid w:val="00DC34E5"/>
    <w:rsid w:val="00DC482A"/>
    <w:rsid w:val="00DC6703"/>
    <w:rsid w:val="00DC7AEF"/>
    <w:rsid w:val="00DC7CB7"/>
    <w:rsid w:val="00DD096E"/>
    <w:rsid w:val="00DD20E7"/>
    <w:rsid w:val="00DD3187"/>
    <w:rsid w:val="00DD3A57"/>
    <w:rsid w:val="00DD5707"/>
    <w:rsid w:val="00DD5D35"/>
    <w:rsid w:val="00DD63AE"/>
    <w:rsid w:val="00DD6C97"/>
    <w:rsid w:val="00DD6DEB"/>
    <w:rsid w:val="00DD7722"/>
    <w:rsid w:val="00DD7A74"/>
    <w:rsid w:val="00DE0284"/>
    <w:rsid w:val="00DE3ACA"/>
    <w:rsid w:val="00DE3D6B"/>
    <w:rsid w:val="00DE44A4"/>
    <w:rsid w:val="00DE51C8"/>
    <w:rsid w:val="00DE5459"/>
    <w:rsid w:val="00DE6A85"/>
    <w:rsid w:val="00DF0550"/>
    <w:rsid w:val="00DF0583"/>
    <w:rsid w:val="00DF07D8"/>
    <w:rsid w:val="00DF1624"/>
    <w:rsid w:val="00DF3461"/>
    <w:rsid w:val="00DF34E4"/>
    <w:rsid w:val="00DF3BA8"/>
    <w:rsid w:val="00DF3D97"/>
    <w:rsid w:val="00DF495F"/>
    <w:rsid w:val="00DF5784"/>
    <w:rsid w:val="00DF5DF0"/>
    <w:rsid w:val="00DF5E01"/>
    <w:rsid w:val="00E00BDA"/>
    <w:rsid w:val="00E0209F"/>
    <w:rsid w:val="00E02CB2"/>
    <w:rsid w:val="00E03A6A"/>
    <w:rsid w:val="00E03E68"/>
    <w:rsid w:val="00E04267"/>
    <w:rsid w:val="00E07547"/>
    <w:rsid w:val="00E10B56"/>
    <w:rsid w:val="00E10E05"/>
    <w:rsid w:val="00E110C5"/>
    <w:rsid w:val="00E11FE5"/>
    <w:rsid w:val="00E1227E"/>
    <w:rsid w:val="00E12F7C"/>
    <w:rsid w:val="00E14778"/>
    <w:rsid w:val="00E17E11"/>
    <w:rsid w:val="00E20675"/>
    <w:rsid w:val="00E206CA"/>
    <w:rsid w:val="00E21896"/>
    <w:rsid w:val="00E21FCB"/>
    <w:rsid w:val="00E22723"/>
    <w:rsid w:val="00E22AD7"/>
    <w:rsid w:val="00E23CA3"/>
    <w:rsid w:val="00E241D2"/>
    <w:rsid w:val="00E24B30"/>
    <w:rsid w:val="00E24CF7"/>
    <w:rsid w:val="00E278A7"/>
    <w:rsid w:val="00E279EF"/>
    <w:rsid w:val="00E31BAE"/>
    <w:rsid w:val="00E31D88"/>
    <w:rsid w:val="00E33178"/>
    <w:rsid w:val="00E33E8A"/>
    <w:rsid w:val="00E34841"/>
    <w:rsid w:val="00E34872"/>
    <w:rsid w:val="00E355A7"/>
    <w:rsid w:val="00E36803"/>
    <w:rsid w:val="00E37875"/>
    <w:rsid w:val="00E42FF1"/>
    <w:rsid w:val="00E43CBD"/>
    <w:rsid w:val="00E44586"/>
    <w:rsid w:val="00E47A25"/>
    <w:rsid w:val="00E51427"/>
    <w:rsid w:val="00E529A4"/>
    <w:rsid w:val="00E54750"/>
    <w:rsid w:val="00E54858"/>
    <w:rsid w:val="00E54B38"/>
    <w:rsid w:val="00E558B2"/>
    <w:rsid w:val="00E55FAC"/>
    <w:rsid w:val="00E56610"/>
    <w:rsid w:val="00E57849"/>
    <w:rsid w:val="00E57A3F"/>
    <w:rsid w:val="00E60B37"/>
    <w:rsid w:val="00E614EE"/>
    <w:rsid w:val="00E62EF5"/>
    <w:rsid w:val="00E63897"/>
    <w:rsid w:val="00E63A04"/>
    <w:rsid w:val="00E63D94"/>
    <w:rsid w:val="00E64232"/>
    <w:rsid w:val="00E64D2E"/>
    <w:rsid w:val="00E65F81"/>
    <w:rsid w:val="00E662D9"/>
    <w:rsid w:val="00E673AE"/>
    <w:rsid w:val="00E70BB9"/>
    <w:rsid w:val="00E7382C"/>
    <w:rsid w:val="00E74FED"/>
    <w:rsid w:val="00E75230"/>
    <w:rsid w:val="00E75B21"/>
    <w:rsid w:val="00E76A8E"/>
    <w:rsid w:val="00E772C7"/>
    <w:rsid w:val="00E8351D"/>
    <w:rsid w:val="00E83695"/>
    <w:rsid w:val="00E848CC"/>
    <w:rsid w:val="00E85FC7"/>
    <w:rsid w:val="00E861DB"/>
    <w:rsid w:val="00E90A6F"/>
    <w:rsid w:val="00E90AF3"/>
    <w:rsid w:val="00E91633"/>
    <w:rsid w:val="00E9167C"/>
    <w:rsid w:val="00E91878"/>
    <w:rsid w:val="00E93B22"/>
    <w:rsid w:val="00E9571A"/>
    <w:rsid w:val="00E96875"/>
    <w:rsid w:val="00E970C6"/>
    <w:rsid w:val="00E97825"/>
    <w:rsid w:val="00EA199F"/>
    <w:rsid w:val="00EA38C4"/>
    <w:rsid w:val="00EA3B08"/>
    <w:rsid w:val="00EA49E4"/>
    <w:rsid w:val="00EA71F7"/>
    <w:rsid w:val="00EB02E7"/>
    <w:rsid w:val="00EB09AB"/>
    <w:rsid w:val="00EB292E"/>
    <w:rsid w:val="00EB2DF8"/>
    <w:rsid w:val="00EB2ED1"/>
    <w:rsid w:val="00EB4956"/>
    <w:rsid w:val="00EB496B"/>
    <w:rsid w:val="00EB5CCD"/>
    <w:rsid w:val="00EB5F1B"/>
    <w:rsid w:val="00EB66C6"/>
    <w:rsid w:val="00EB75DA"/>
    <w:rsid w:val="00EB79CB"/>
    <w:rsid w:val="00EC0B92"/>
    <w:rsid w:val="00EC121F"/>
    <w:rsid w:val="00EC16BF"/>
    <w:rsid w:val="00EC1735"/>
    <w:rsid w:val="00EC64EB"/>
    <w:rsid w:val="00EC6F6D"/>
    <w:rsid w:val="00EC7073"/>
    <w:rsid w:val="00ED06B0"/>
    <w:rsid w:val="00ED22C7"/>
    <w:rsid w:val="00ED2323"/>
    <w:rsid w:val="00ED73C6"/>
    <w:rsid w:val="00EE549C"/>
    <w:rsid w:val="00EE67D3"/>
    <w:rsid w:val="00EE6891"/>
    <w:rsid w:val="00EE6D6F"/>
    <w:rsid w:val="00EE735E"/>
    <w:rsid w:val="00EF1A97"/>
    <w:rsid w:val="00EF3F99"/>
    <w:rsid w:val="00EF41B7"/>
    <w:rsid w:val="00EF6312"/>
    <w:rsid w:val="00F000A9"/>
    <w:rsid w:val="00F01432"/>
    <w:rsid w:val="00F016FE"/>
    <w:rsid w:val="00F056FF"/>
    <w:rsid w:val="00F06B68"/>
    <w:rsid w:val="00F06EEB"/>
    <w:rsid w:val="00F07A9E"/>
    <w:rsid w:val="00F10609"/>
    <w:rsid w:val="00F10C75"/>
    <w:rsid w:val="00F118CC"/>
    <w:rsid w:val="00F1249D"/>
    <w:rsid w:val="00F128D6"/>
    <w:rsid w:val="00F13918"/>
    <w:rsid w:val="00F13A65"/>
    <w:rsid w:val="00F155D4"/>
    <w:rsid w:val="00F15EA0"/>
    <w:rsid w:val="00F163B2"/>
    <w:rsid w:val="00F164CA"/>
    <w:rsid w:val="00F16D81"/>
    <w:rsid w:val="00F220DB"/>
    <w:rsid w:val="00F2294D"/>
    <w:rsid w:val="00F22D92"/>
    <w:rsid w:val="00F23CD4"/>
    <w:rsid w:val="00F25C22"/>
    <w:rsid w:val="00F26F8A"/>
    <w:rsid w:val="00F27600"/>
    <w:rsid w:val="00F30449"/>
    <w:rsid w:val="00F3065B"/>
    <w:rsid w:val="00F31A39"/>
    <w:rsid w:val="00F31AE7"/>
    <w:rsid w:val="00F335E7"/>
    <w:rsid w:val="00F34491"/>
    <w:rsid w:val="00F34685"/>
    <w:rsid w:val="00F34C38"/>
    <w:rsid w:val="00F358EC"/>
    <w:rsid w:val="00F35A19"/>
    <w:rsid w:val="00F35EEB"/>
    <w:rsid w:val="00F36007"/>
    <w:rsid w:val="00F36D41"/>
    <w:rsid w:val="00F4254F"/>
    <w:rsid w:val="00F42A40"/>
    <w:rsid w:val="00F436D3"/>
    <w:rsid w:val="00F43EC6"/>
    <w:rsid w:val="00F44215"/>
    <w:rsid w:val="00F446DD"/>
    <w:rsid w:val="00F44D31"/>
    <w:rsid w:val="00F459BA"/>
    <w:rsid w:val="00F50343"/>
    <w:rsid w:val="00F50BD1"/>
    <w:rsid w:val="00F53573"/>
    <w:rsid w:val="00F56B3A"/>
    <w:rsid w:val="00F56BED"/>
    <w:rsid w:val="00F56CEF"/>
    <w:rsid w:val="00F62007"/>
    <w:rsid w:val="00F626CA"/>
    <w:rsid w:val="00F63120"/>
    <w:rsid w:val="00F63BA7"/>
    <w:rsid w:val="00F64B2F"/>
    <w:rsid w:val="00F675E5"/>
    <w:rsid w:val="00F70981"/>
    <w:rsid w:val="00F71BA3"/>
    <w:rsid w:val="00F7235D"/>
    <w:rsid w:val="00F7390A"/>
    <w:rsid w:val="00F73A62"/>
    <w:rsid w:val="00F747DA"/>
    <w:rsid w:val="00F74A2E"/>
    <w:rsid w:val="00F75C0F"/>
    <w:rsid w:val="00F76399"/>
    <w:rsid w:val="00F76F68"/>
    <w:rsid w:val="00F83C80"/>
    <w:rsid w:val="00F87B4C"/>
    <w:rsid w:val="00F9245B"/>
    <w:rsid w:val="00F93924"/>
    <w:rsid w:val="00F949B6"/>
    <w:rsid w:val="00F95A81"/>
    <w:rsid w:val="00F9712D"/>
    <w:rsid w:val="00F9738B"/>
    <w:rsid w:val="00FA0B9E"/>
    <w:rsid w:val="00FA1E7C"/>
    <w:rsid w:val="00FA36BE"/>
    <w:rsid w:val="00FA37F5"/>
    <w:rsid w:val="00FA4445"/>
    <w:rsid w:val="00FB0411"/>
    <w:rsid w:val="00FB0F7E"/>
    <w:rsid w:val="00FB22D4"/>
    <w:rsid w:val="00FB26BF"/>
    <w:rsid w:val="00FB34D5"/>
    <w:rsid w:val="00FB452E"/>
    <w:rsid w:val="00FB66BE"/>
    <w:rsid w:val="00FB76D1"/>
    <w:rsid w:val="00FC4736"/>
    <w:rsid w:val="00FC7503"/>
    <w:rsid w:val="00FD257F"/>
    <w:rsid w:val="00FD2BD0"/>
    <w:rsid w:val="00FD470A"/>
    <w:rsid w:val="00FD48AD"/>
    <w:rsid w:val="00FD608D"/>
    <w:rsid w:val="00FD762D"/>
    <w:rsid w:val="00FE0107"/>
    <w:rsid w:val="00FE0A3C"/>
    <w:rsid w:val="00FE17C8"/>
    <w:rsid w:val="00FE193C"/>
    <w:rsid w:val="00FE1B2A"/>
    <w:rsid w:val="00FE1F26"/>
    <w:rsid w:val="00FE4186"/>
    <w:rsid w:val="00FE4304"/>
    <w:rsid w:val="00FE570E"/>
    <w:rsid w:val="00FE6BAC"/>
    <w:rsid w:val="00FE7331"/>
    <w:rsid w:val="00FE7897"/>
    <w:rsid w:val="00FF2051"/>
    <w:rsid w:val="00FF3A2B"/>
    <w:rsid w:val="00FF41E0"/>
    <w:rsid w:val="00FF4624"/>
    <w:rsid w:val="00FF4D82"/>
    <w:rsid w:val="00FF5596"/>
    <w:rsid w:val="00FF6137"/>
    <w:rsid w:val="00FF7C2B"/>
    <w:rsid w:val="09F846C7"/>
    <w:rsid w:val="227A234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2D673"/>
  <w15:docId w15:val="{6CB2C6C7-0F1D-4D4C-A4BF-8A5EA61FD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semiHidden/>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character" w:styleId="ad">
    <w:name w:val="Hyperlink"/>
    <w:basedOn w:val="a0"/>
    <w:uiPriority w:val="99"/>
    <w:unhideWhenUsed/>
    <w:qFormat/>
    <w:rPr>
      <w:color w:val="0000FF"/>
      <w:u w:val="single"/>
    </w:rPr>
  </w:style>
  <w:style w:type="character" w:styleId="ae">
    <w:name w:val="annotation reference"/>
    <w:basedOn w:val="a0"/>
    <w:uiPriority w:val="99"/>
    <w:semiHidden/>
    <w:unhideWhenUsed/>
    <w:qFormat/>
    <w:rPr>
      <w:sz w:val="21"/>
      <w:szCs w:val="21"/>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rPr>
      <w:sz w:val="18"/>
      <w:szCs w:val="18"/>
    </w:rPr>
  </w:style>
  <w:style w:type="paragraph" w:customStyle="1" w:styleId="11">
    <w:name w:val="列出段落11"/>
    <w:basedOn w:val="a"/>
    <w:uiPriority w:val="99"/>
    <w:qFormat/>
    <w:pPr>
      <w:ind w:firstLineChars="200" w:firstLine="420"/>
    </w:pPr>
    <w:rPr>
      <w:rFonts w:ascii="Times New Roman" w:eastAsia="宋体" w:hAnsi="Times New Roman" w:cs="Times New Roman"/>
      <w:szCs w:val="24"/>
    </w:rPr>
  </w:style>
  <w:style w:type="character" w:customStyle="1" w:styleId="a8">
    <w:name w:val="批注框文本 字符"/>
    <w:basedOn w:val="a0"/>
    <w:link w:val="a7"/>
    <w:uiPriority w:val="99"/>
    <w:semiHidden/>
    <w:rPr>
      <w:sz w:val="18"/>
      <w:szCs w:val="18"/>
    </w:rPr>
  </w:style>
  <w:style w:type="character" w:customStyle="1" w:styleId="web-item2">
    <w:name w:val="web-item2"/>
    <w:basedOn w:val="a0"/>
    <w:uiPriority w:val="99"/>
    <w:qFormat/>
    <w:rPr>
      <w:rFonts w:cs="Times New Roman"/>
      <w:sz w:val="18"/>
      <w:szCs w:val="18"/>
    </w:rPr>
  </w:style>
  <w:style w:type="paragraph" w:customStyle="1" w:styleId="2">
    <w:name w:val="列出段落2"/>
    <w:basedOn w:val="a"/>
    <w:uiPriority w:val="99"/>
    <w:qFormat/>
    <w:pPr>
      <w:ind w:firstLineChars="200" w:firstLine="420"/>
    </w:pPr>
    <w:rPr>
      <w:rFonts w:ascii="Calibri" w:eastAsia="宋体" w:hAnsi="Calibri" w:cs="Times New Roman"/>
    </w:rPr>
  </w:style>
  <w:style w:type="character" w:customStyle="1" w:styleId="a6">
    <w:name w:val="批注文字 字符"/>
    <w:basedOn w:val="a0"/>
    <w:link w:val="a4"/>
    <w:uiPriority w:val="99"/>
    <w:qFormat/>
  </w:style>
  <w:style w:type="character" w:customStyle="1" w:styleId="a5">
    <w:name w:val="批注主题 字符"/>
    <w:basedOn w:val="a6"/>
    <w:link w:val="a3"/>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3A18E01-9BC1-4A7D-A373-50A2F49F0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978</Words>
  <Characters>16981</Characters>
  <Application>Microsoft Office Word</Application>
  <DocSecurity>0</DocSecurity>
  <Lines>141</Lines>
  <Paragraphs>39</Paragraphs>
  <ScaleCrop>false</ScaleCrop>
  <Company>Microsoft</Company>
  <LinksUpToDate>false</LinksUpToDate>
  <CharactersWithSpaces>1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HLL</dc:creator>
  <cp:lastModifiedBy>Windows</cp:lastModifiedBy>
  <cp:revision>2</cp:revision>
  <dcterms:created xsi:type="dcterms:W3CDTF">2018-10-07T13:54:00Z</dcterms:created>
  <dcterms:modified xsi:type="dcterms:W3CDTF">2018-10-0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